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209A3B" w14:textId="10309514" w:rsidR="004D77C4" w:rsidRPr="00A311C0" w:rsidRDefault="00CB4A2F" w:rsidP="004D77C4">
      <w:pPr>
        <w:rPr>
          <w:rFonts w:ascii="Times New Roman" w:hAnsi="Times New Roman" w:cs="Times New Roman"/>
          <w:b/>
          <w:bCs/>
        </w:rPr>
      </w:pPr>
      <w:r>
        <w:rPr>
          <w:rFonts w:ascii="Times New Roman" w:hAnsi="Times New Roman" w:cs="Times New Roman"/>
          <w:b/>
          <w:bCs/>
        </w:rPr>
        <w:t xml:space="preserve">Multimedia Appendix </w:t>
      </w:r>
      <w:bookmarkStart w:id="0" w:name="_GoBack"/>
      <w:bookmarkEnd w:id="0"/>
      <w:r w:rsidR="004A78D0">
        <w:rPr>
          <w:rFonts w:ascii="Times New Roman" w:hAnsi="Times New Roman" w:cs="Times New Roman"/>
          <w:b/>
          <w:bCs/>
        </w:rPr>
        <w:t>4</w:t>
      </w:r>
      <w:r w:rsidR="004D77C4" w:rsidRPr="00A311C0">
        <w:rPr>
          <w:rFonts w:ascii="Times New Roman" w:hAnsi="Times New Roman" w:cs="Times New Roman"/>
          <w:b/>
          <w:bCs/>
        </w:rPr>
        <w:t xml:space="preserve">. Safety </w:t>
      </w:r>
      <w:r w:rsidR="00653421" w:rsidRPr="00B92F9A">
        <w:rPr>
          <w:rFonts w:ascii="Times New Roman" w:hAnsi="Times New Roman" w:cs="Times New Roman"/>
          <w:b/>
          <w:bCs/>
        </w:rPr>
        <w:t>m</w:t>
      </w:r>
      <w:r w:rsidR="004D77C4" w:rsidRPr="00B92F9A">
        <w:rPr>
          <w:rFonts w:ascii="Times New Roman" w:hAnsi="Times New Roman" w:cs="Times New Roman"/>
          <w:b/>
          <w:bCs/>
        </w:rPr>
        <w:t>easures</w:t>
      </w:r>
      <w:r w:rsidR="004D77C4" w:rsidRPr="00A311C0">
        <w:rPr>
          <w:rFonts w:ascii="Times New Roman" w:hAnsi="Times New Roman" w:cs="Times New Roman"/>
          <w:b/>
          <w:bCs/>
        </w:rPr>
        <w:t xml:space="preserve"> in the </w:t>
      </w:r>
      <w:r w:rsidR="00D01140">
        <w:rPr>
          <w:rFonts w:ascii="Times New Roman" w:hAnsi="Times New Roman" w:cs="Times New Roman"/>
          <w:b/>
          <w:bCs/>
        </w:rPr>
        <w:t xml:space="preserve">study website and </w:t>
      </w:r>
      <w:r w:rsidR="004A363D">
        <w:rPr>
          <w:rFonts w:ascii="Times New Roman" w:hAnsi="Times New Roman" w:cs="Times New Roman"/>
          <w:b/>
          <w:bCs/>
        </w:rPr>
        <w:t>T</w:t>
      </w:r>
      <w:r w:rsidR="004D77C4" w:rsidRPr="00A311C0">
        <w:rPr>
          <w:rFonts w:ascii="Times New Roman" w:hAnsi="Times New Roman" w:cs="Times New Roman"/>
          <w:b/>
          <w:bCs/>
        </w:rPr>
        <w:t xml:space="preserve">hrive </w:t>
      </w:r>
      <w:r w:rsidR="00D01140">
        <w:rPr>
          <w:rFonts w:ascii="Times New Roman" w:hAnsi="Times New Roman" w:cs="Times New Roman"/>
          <w:b/>
          <w:bCs/>
        </w:rPr>
        <w:t>intervention</w:t>
      </w:r>
    </w:p>
    <w:p w14:paraId="727D0403" w14:textId="707AA7CE" w:rsidR="00764E7A" w:rsidRPr="00A311C0" w:rsidRDefault="00764E7A" w:rsidP="00764E7A">
      <w:pPr>
        <w:rPr>
          <w:rFonts w:ascii="Times New Roman" w:hAnsi="Times New Roman" w:cs="Times New Roman"/>
        </w:rPr>
      </w:pPr>
      <w:r w:rsidRPr="00A311C0">
        <w:rPr>
          <w:rFonts w:ascii="Times New Roman" w:hAnsi="Times New Roman" w:cs="Times New Roman"/>
        </w:rPr>
        <w:t xml:space="preserve">The </w:t>
      </w:r>
      <w:r w:rsidR="00D01140">
        <w:rPr>
          <w:rFonts w:ascii="Times New Roman" w:hAnsi="Times New Roman" w:cs="Times New Roman"/>
        </w:rPr>
        <w:t>study website</w:t>
      </w:r>
      <w:r w:rsidR="00302EC1">
        <w:rPr>
          <w:rFonts w:ascii="Times New Roman" w:hAnsi="Times New Roman" w:cs="Times New Roman"/>
        </w:rPr>
        <w:t xml:space="preserve"> was the website</w:t>
      </w:r>
      <w:r w:rsidRPr="00A311C0">
        <w:rPr>
          <w:rFonts w:ascii="Times New Roman" w:hAnsi="Times New Roman" w:cs="Times New Roman"/>
        </w:rPr>
        <w:t xml:space="preserve"> where study participants </w:t>
      </w:r>
      <w:r w:rsidR="00302EC1">
        <w:rPr>
          <w:rFonts w:ascii="Times New Roman" w:hAnsi="Times New Roman" w:cs="Times New Roman"/>
        </w:rPr>
        <w:t xml:space="preserve">applied for and </w:t>
      </w:r>
      <w:r w:rsidRPr="00A311C0">
        <w:rPr>
          <w:rFonts w:ascii="Times New Roman" w:hAnsi="Times New Roman" w:cs="Times New Roman"/>
        </w:rPr>
        <w:t>enroll</w:t>
      </w:r>
      <w:r w:rsidR="00302EC1">
        <w:rPr>
          <w:rFonts w:ascii="Times New Roman" w:hAnsi="Times New Roman" w:cs="Times New Roman"/>
        </w:rPr>
        <w:t>ed</w:t>
      </w:r>
      <w:r w:rsidRPr="00A311C0">
        <w:rPr>
          <w:rFonts w:ascii="Times New Roman" w:hAnsi="Times New Roman" w:cs="Times New Roman"/>
        </w:rPr>
        <w:t xml:space="preserve"> in the study and complete</w:t>
      </w:r>
      <w:r w:rsidR="00302EC1">
        <w:rPr>
          <w:rFonts w:ascii="Times New Roman" w:hAnsi="Times New Roman" w:cs="Times New Roman"/>
        </w:rPr>
        <w:t>d</w:t>
      </w:r>
      <w:r w:rsidRPr="00A311C0">
        <w:rPr>
          <w:rFonts w:ascii="Times New Roman" w:hAnsi="Times New Roman" w:cs="Times New Roman"/>
        </w:rPr>
        <w:t xml:space="preserve"> assessments</w:t>
      </w:r>
      <w:r w:rsidR="00302EC1">
        <w:rPr>
          <w:rFonts w:ascii="Times New Roman" w:hAnsi="Times New Roman" w:cs="Times New Roman"/>
        </w:rPr>
        <w:t xml:space="preserve"> used as outcome measures.</w:t>
      </w:r>
      <w:r w:rsidR="00117CCC">
        <w:rPr>
          <w:rFonts w:ascii="Times New Roman" w:hAnsi="Times New Roman" w:cs="Times New Roman"/>
        </w:rPr>
        <w:t xml:space="preserve"> </w:t>
      </w:r>
      <w:r w:rsidR="00302EC1">
        <w:rPr>
          <w:rFonts w:ascii="Times New Roman" w:hAnsi="Times New Roman" w:cs="Times New Roman"/>
        </w:rPr>
        <w:t xml:space="preserve">The </w:t>
      </w:r>
      <w:r w:rsidR="00D01140">
        <w:rPr>
          <w:rFonts w:ascii="Times New Roman" w:hAnsi="Times New Roman" w:cs="Times New Roman"/>
        </w:rPr>
        <w:t xml:space="preserve">study website </w:t>
      </w:r>
      <w:r w:rsidR="00302EC1">
        <w:rPr>
          <w:rFonts w:ascii="Times New Roman" w:hAnsi="Times New Roman" w:cs="Times New Roman"/>
        </w:rPr>
        <w:t xml:space="preserve">and Thrive contained information designed to increase safety for study participants. </w:t>
      </w:r>
    </w:p>
    <w:p w14:paraId="410FE14C" w14:textId="77777777" w:rsidR="00764E7A" w:rsidRPr="00A311C0" w:rsidRDefault="00764E7A" w:rsidP="00DF1EA3">
      <w:pPr>
        <w:rPr>
          <w:rFonts w:ascii="Times New Roman" w:hAnsi="Times New Roman" w:cs="Times New Roman"/>
        </w:rPr>
      </w:pPr>
    </w:p>
    <w:p w14:paraId="19430457" w14:textId="04DC2859" w:rsidR="00764E7A" w:rsidRPr="0081280A" w:rsidRDefault="00D01140" w:rsidP="00764E7A">
      <w:pPr>
        <w:rPr>
          <w:rFonts w:ascii="Times New Roman" w:hAnsi="Times New Roman" w:cs="Times New Roman"/>
          <w:b/>
          <w:bCs/>
        </w:rPr>
      </w:pPr>
      <w:r>
        <w:rPr>
          <w:rFonts w:ascii="Times New Roman" w:hAnsi="Times New Roman" w:cs="Times New Roman"/>
          <w:b/>
          <w:bCs/>
        </w:rPr>
        <w:t xml:space="preserve">Study </w:t>
      </w:r>
      <w:r w:rsidR="00B03886">
        <w:rPr>
          <w:rFonts w:ascii="Times New Roman" w:hAnsi="Times New Roman" w:cs="Times New Roman"/>
          <w:b/>
          <w:bCs/>
        </w:rPr>
        <w:t>W</w:t>
      </w:r>
      <w:r>
        <w:rPr>
          <w:rFonts w:ascii="Times New Roman" w:hAnsi="Times New Roman" w:cs="Times New Roman"/>
          <w:b/>
          <w:bCs/>
        </w:rPr>
        <w:t>ebsite</w:t>
      </w:r>
      <w:r w:rsidR="00B03886">
        <w:rPr>
          <w:rFonts w:ascii="Times New Roman" w:hAnsi="Times New Roman" w:cs="Times New Roman"/>
          <w:b/>
          <w:bCs/>
        </w:rPr>
        <w:t xml:space="preserve"> </w:t>
      </w:r>
      <w:r w:rsidR="00764E7A" w:rsidRPr="0081280A">
        <w:rPr>
          <w:rFonts w:ascii="Times New Roman" w:hAnsi="Times New Roman" w:cs="Times New Roman"/>
          <w:b/>
          <w:bCs/>
        </w:rPr>
        <w:t xml:space="preserve">Information for </w:t>
      </w:r>
      <w:r w:rsidR="00302EC1">
        <w:rPr>
          <w:rFonts w:ascii="Times New Roman" w:hAnsi="Times New Roman" w:cs="Times New Roman"/>
          <w:b/>
          <w:bCs/>
        </w:rPr>
        <w:t>Potential and Enrolled</w:t>
      </w:r>
      <w:r w:rsidR="00764E7A" w:rsidRPr="0081280A">
        <w:rPr>
          <w:rFonts w:ascii="Times New Roman" w:hAnsi="Times New Roman" w:cs="Times New Roman"/>
          <w:b/>
          <w:bCs/>
        </w:rPr>
        <w:t xml:space="preserve"> Participants</w:t>
      </w:r>
    </w:p>
    <w:p w14:paraId="3B0A4E61" w14:textId="37C3388C" w:rsidR="00764E7A" w:rsidRDefault="00764E7A" w:rsidP="00764E7A">
      <w:pPr>
        <w:rPr>
          <w:rFonts w:ascii="Times New Roman" w:hAnsi="Times New Roman" w:cs="Times New Roman"/>
        </w:rPr>
      </w:pPr>
      <w:r w:rsidRPr="00A311C0">
        <w:rPr>
          <w:rFonts w:ascii="Times New Roman" w:hAnsi="Times New Roman" w:cs="Times New Roman"/>
        </w:rPr>
        <w:t xml:space="preserve">The </w:t>
      </w:r>
      <w:r w:rsidR="00B03886">
        <w:rPr>
          <w:rFonts w:ascii="Times New Roman" w:hAnsi="Times New Roman" w:cs="Times New Roman"/>
        </w:rPr>
        <w:t>s</w:t>
      </w:r>
      <w:r w:rsidR="00D01140">
        <w:rPr>
          <w:rFonts w:ascii="Times New Roman" w:hAnsi="Times New Roman" w:cs="Times New Roman"/>
        </w:rPr>
        <w:t>tudy website</w:t>
      </w:r>
      <w:r w:rsidR="00B03886">
        <w:rPr>
          <w:rFonts w:ascii="Times New Roman" w:hAnsi="Times New Roman" w:cs="Times New Roman"/>
        </w:rPr>
        <w:t xml:space="preserve"> </w:t>
      </w:r>
      <w:r w:rsidRPr="00A311C0">
        <w:rPr>
          <w:rFonts w:ascii="Times New Roman" w:hAnsi="Times New Roman" w:cs="Times New Roman"/>
        </w:rPr>
        <w:t>home page display</w:t>
      </w:r>
      <w:r w:rsidR="00DA40C6" w:rsidRPr="00A311C0">
        <w:rPr>
          <w:rFonts w:ascii="Times New Roman" w:hAnsi="Times New Roman" w:cs="Times New Roman"/>
        </w:rPr>
        <w:t>ed</w:t>
      </w:r>
      <w:r w:rsidRPr="00A311C0">
        <w:rPr>
          <w:rFonts w:ascii="Times New Roman" w:hAnsi="Times New Roman" w:cs="Times New Roman"/>
        </w:rPr>
        <w:t xml:space="preserve"> a link to Montana’s National Alliance on Mental Illness resource page.</w:t>
      </w:r>
    </w:p>
    <w:p w14:paraId="75513FA7" w14:textId="77777777" w:rsidR="007823CD" w:rsidRDefault="007823CD" w:rsidP="00764E7A">
      <w:pPr>
        <w:rPr>
          <w:rFonts w:ascii="Times New Roman" w:hAnsi="Times New Roman" w:cs="Times New Roman"/>
        </w:rPr>
      </w:pPr>
    </w:p>
    <w:p w14:paraId="3099FD86" w14:textId="53450568" w:rsidR="007823CD" w:rsidRPr="0081280A" w:rsidRDefault="00D01140" w:rsidP="00764E7A">
      <w:pPr>
        <w:rPr>
          <w:rFonts w:ascii="Times New Roman" w:hAnsi="Times New Roman" w:cs="Times New Roman"/>
          <w:b/>
          <w:bCs/>
        </w:rPr>
      </w:pPr>
      <w:r>
        <w:rPr>
          <w:rFonts w:ascii="Times New Roman" w:hAnsi="Times New Roman" w:cs="Times New Roman"/>
          <w:b/>
          <w:bCs/>
        </w:rPr>
        <w:t xml:space="preserve">Study </w:t>
      </w:r>
      <w:r w:rsidR="00B03886">
        <w:rPr>
          <w:rFonts w:ascii="Times New Roman" w:hAnsi="Times New Roman" w:cs="Times New Roman"/>
          <w:b/>
          <w:bCs/>
        </w:rPr>
        <w:t>W</w:t>
      </w:r>
      <w:r>
        <w:rPr>
          <w:rFonts w:ascii="Times New Roman" w:hAnsi="Times New Roman" w:cs="Times New Roman"/>
          <w:b/>
          <w:bCs/>
        </w:rPr>
        <w:t>ebsite</w:t>
      </w:r>
      <w:r w:rsidR="00B03886">
        <w:rPr>
          <w:rFonts w:ascii="Times New Roman" w:hAnsi="Times New Roman" w:cs="Times New Roman"/>
          <w:b/>
          <w:bCs/>
        </w:rPr>
        <w:t xml:space="preserve"> </w:t>
      </w:r>
      <w:r w:rsidR="007823CD" w:rsidRPr="0081280A">
        <w:rPr>
          <w:rFonts w:ascii="Times New Roman" w:hAnsi="Times New Roman" w:cs="Times New Roman"/>
          <w:b/>
          <w:bCs/>
        </w:rPr>
        <w:t>Information for Potential Participants with Elevated PHQ-9 Ninth Item Scores at Screening</w:t>
      </w:r>
    </w:p>
    <w:p w14:paraId="66A9F782" w14:textId="0E171CD9" w:rsidR="007519BD" w:rsidRDefault="007519BD" w:rsidP="007519BD">
      <w:pPr>
        <w:rPr>
          <w:rFonts w:ascii="Times New Roman" w:hAnsi="Times New Roman" w:cs="Times New Roman"/>
        </w:rPr>
      </w:pPr>
      <w:r w:rsidRPr="00A311C0">
        <w:rPr>
          <w:rFonts w:ascii="Times New Roman" w:hAnsi="Times New Roman" w:cs="Times New Roman"/>
        </w:rPr>
        <w:t>The nine-item Patient Health Questionnaire (PHQ-9) was administered during</w:t>
      </w:r>
      <w:r>
        <w:rPr>
          <w:rFonts w:ascii="Times New Roman" w:hAnsi="Times New Roman" w:cs="Times New Roman"/>
        </w:rPr>
        <w:t xml:space="preserve"> enrollment and at</w:t>
      </w:r>
      <w:r w:rsidRPr="00A311C0">
        <w:rPr>
          <w:rFonts w:ascii="Times New Roman" w:hAnsi="Times New Roman" w:cs="Times New Roman"/>
        </w:rPr>
        <w:t xml:space="preserve"> each assessment, with item 9 specifically assessing thoughts of death or self-harm.</w:t>
      </w:r>
      <w:r w:rsidRPr="007519BD">
        <w:rPr>
          <w:rFonts w:ascii="Times New Roman" w:hAnsi="Times New Roman" w:cs="Times New Roman"/>
        </w:rPr>
        <w:t xml:space="preserve"> </w:t>
      </w:r>
      <w:r w:rsidRPr="00A311C0">
        <w:rPr>
          <w:rFonts w:ascii="Times New Roman" w:hAnsi="Times New Roman" w:cs="Times New Roman"/>
        </w:rPr>
        <w:t xml:space="preserve">If any </w:t>
      </w:r>
      <w:r>
        <w:rPr>
          <w:rFonts w:ascii="Times New Roman" w:hAnsi="Times New Roman" w:cs="Times New Roman"/>
        </w:rPr>
        <w:t xml:space="preserve">potential </w:t>
      </w:r>
      <w:r w:rsidRPr="00A311C0">
        <w:rPr>
          <w:rFonts w:ascii="Times New Roman" w:hAnsi="Times New Roman" w:cs="Times New Roman"/>
        </w:rPr>
        <w:t>participant indicated a score ≥0 (indicating at least some recent thoughts of death or self-harm) on item 9</w:t>
      </w:r>
      <w:r w:rsidR="00351AC6">
        <w:rPr>
          <w:rFonts w:ascii="Times New Roman" w:hAnsi="Times New Roman" w:cs="Times New Roman"/>
        </w:rPr>
        <w:t xml:space="preserve"> during screening</w:t>
      </w:r>
      <w:r w:rsidRPr="00A311C0">
        <w:rPr>
          <w:rFonts w:ascii="Times New Roman" w:hAnsi="Times New Roman" w:cs="Times New Roman"/>
        </w:rPr>
        <w:t xml:space="preserve">, the </w:t>
      </w:r>
      <w:r w:rsidR="00B03886">
        <w:rPr>
          <w:rFonts w:ascii="Times New Roman" w:hAnsi="Times New Roman" w:cs="Times New Roman"/>
        </w:rPr>
        <w:t>s</w:t>
      </w:r>
      <w:r w:rsidR="00D01140">
        <w:rPr>
          <w:rFonts w:ascii="Times New Roman" w:hAnsi="Times New Roman" w:cs="Times New Roman"/>
        </w:rPr>
        <w:t>tudy website</w:t>
      </w:r>
      <w:r w:rsidR="00B03886">
        <w:rPr>
          <w:rFonts w:ascii="Times New Roman" w:hAnsi="Times New Roman" w:cs="Times New Roman"/>
        </w:rPr>
        <w:t xml:space="preserve"> </w:t>
      </w:r>
      <w:r w:rsidRPr="00A311C0">
        <w:rPr>
          <w:rFonts w:ascii="Times New Roman" w:hAnsi="Times New Roman" w:cs="Times New Roman"/>
        </w:rPr>
        <w:t>prompt</w:t>
      </w:r>
      <w:r>
        <w:rPr>
          <w:rFonts w:ascii="Times New Roman" w:hAnsi="Times New Roman" w:cs="Times New Roman"/>
        </w:rPr>
        <w:t>ed</w:t>
      </w:r>
      <w:r w:rsidRPr="00A311C0">
        <w:rPr>
          <w:rFonts w:ascii="Times New Roman" w:hAnsi="Times New Roman" w:cs="Times New Roman"/>
        </w:rPr>
        <w:t xml:space="preserve"> the </w:t>
      </w:r>
      <w:r>
        <w:rPr>
          <w:rFonts w:ascii="Times New Roman" w:hAnsi="Times New Roman" w:cs="Times New Roman"/>
        </w:rPr>
        <w:t>individual</w:t>
      </w:r>
      <w:r w:rsidRPr="00A311C0">
        <w:rPr>
          <w:rFonts w:ascii="Times New Roman" w:hAnsi="Times New Roman" w:cs="Times New Roman"/>
        </w:rPr>
        <w:t xml:space="preserve"> to seek immediate help by displaying</w:t>
      </w:r>
      <w:r>
        <w:rPr>
          <w:rFonts w:ascii="Times New Roman" w:hAnsi="Times New Roman" w:cs="Times New Roman"/>
        </w:rPr>
        <w:t xml:space="preserve"> one</w:t>
      </w:r>
      <w:r w:rsidRPr="00A311C0">
        <w:rPr>
          <w:rFonts w:ascii="Times New Roman" w:hAnsi="Times New Roman" w:cs="Times New Roman"/>
        </w:rPr>
        <w:t xml:space="preserve"> </w:t>
      </w:r>
      <w:r w:rsidR="00351AC6">
        <w:rPr>
          <w:rFonts w:ascii="Times New Roman" w:hAnsi="Times New Roman" w:cs="Times New Roman"/>
        </w:rPr>
        <w:t xml:space="preserve">of </w:t>
      </w:r>
      <w:r w:rsidRPr="00A311C0">
        <w:rPr>
          <w:rFonts w:ascii="Times New Roman" w:hAnsi="Times New Roman" w:cs="Times New Roman"/>
        </w:rPr>
        <w:t xml:space="preserve">the </w:t>
      </w:r>
      <w:r>
        <w:rPr>
          <w:rFonts w:ascii="Times New Roman" w:hAnsi="Times New Roman" w:cs="Times New Roman"/>
        </w:rPr>
        <w:t xml:space="preserve">two </w:t>
      </w:r>
      <w:r w:rsidRPr="00A311C0">
        <w:rPr>
          <w:rFonts w:ascii="Times New Roman" w:hAnsi="Times New Roman" w:cs="Times New Roman"/>
        </w:rPr>
        <w:t>following message</w:t>
      </w:r>
      <w:r>
        <w:rPr>
          <w:rFonts w:ascii="Times New Roman" w:hAnsi="Times New Roman" w:cs="Times New Roman"/>
        </w:rPr>
        <w:t>s</w:t>
      </w:r>
      <w:r w:rsidRPr="00A311C0">
        <w:rPr>
          <w:rFonts w:ascii="Times New Roman" w:hAnsi="Times New Roman" w:cs="Times New Roman"/>
        </w:rPr>
        <w:t>:</w:t>
      </w:r>
    </w:p>
    <w:p w14:paraId="3A76E60F" w14:textId="38F96122" w:rsidR="007519BD" w:rsidRPr="0081280A" w:rsidRDefault="007519BD" w:rsidP="007519BD">
      <w:pPr>
        <w:rPr>
          <w:rFonts w:ascii="Times New Roman" w:hAnsi="Times New Roman" w:cs="Times New Roman"/>
          <w:b/>
          <w:bCs/>
          <w:i/>
          <w:iCs/>
        </w:rPr>
      </w:pPr>
      <w:r w:rsidRPr="0081280A">
        <w:rPr>
          <w:rFonts w:ascii="Times New Roman" w:hAnsi="Times New Roman" w:cs="Times New Roman"/>
          <w:b/>
          <w:bCs/>
          <w:i/>
          <w:iCs/>
        </w:rPr>
        <w:t>For ineligible individuals:</w:t>
      </w:r>
    </w:p>
    <w:p w14:paraId="4AD3889A" w14:textId="7DF04EAD" w:rsidR="007519BD" w:rsidRPr="007519BD" w:rsidRDefault="007519BD" w:rsidP="007519BD">
      <w:pPr>
        <w:ind w:left="720"/>
        <w:rPr>
          <w:rFonts w:ascii="Times New Roman" w:hAnsi="Times New Roman" w:cs="Times New Roman"/>
        </w:rPr>
      </w:pPr>
      <w:r>
        <w:rPr>
          <w:rFonts w:ascii="Times New Roman" w:hAnsi="Times New Roman" w:cs="Times New Roman"/>
        </w:rPr>
        <w:t>“</w:t>
      </w:r>
      <w:r w:rsidRPr="007519BD">
        <w:rPr>
          <w:rFonts w:ascii="Times New Roman" w:hAnsi="Times New Roman" w:cs="Times New Roman"/>
        </w:rPr>
        <w:t>Thanks for completing the questionnaire. Based on your answers, you are not eligible to participate in this study.</w:t>
      </w:r>
      <w:r w:rsidR="00117CCC">
        <w:rPr>
          <w:rFonts w:ascii="Times New Roman" w:hAnsi="Times New Roman" w:cs="Times New Roman"/>
        </w:rPr>
        <w:t xml:space="preserve"> </w:t>
      </w:r>
      <w:r w:rsidRPr="007519BD">
        <w:rPr>
          <w:rFonts w:ascii="Times New Roman" w:hAnsi="Times New Roman" w:cs="Times New Roman"/>
        </w:rPr>
        <w:t>Eligibility requires 1) Montana residency, 2) age 18 or older, 3) having an email address and regular access to a computer, tablet, or smartphone with an Internet connection that’s fast enough to watch streaming video and 4) substantially distressed mood.</w:t>
      </w:r>
      <w:r w:rsidR="00117CCC">
        <w:rPr>
          <w:rFonts w:ascii="Times New Roman" w:hAnsi="Times New Roman" w:cs="Times New Roman"/>
        </w:rPr>
        <w:t xml:space="preserve"> </w:t>
      </w:r>
      <w:r w:rsidRPr="007519BD">
        <w:rPr>
          <w:rFonts w:ascii="Times New Roman" w:hAnsi="Times New Roman" w:cs="Times New Roman"/>
        </w:rPr>
        <w:t>In addition, you indicated that you sometimes think about hurting yourself or think about being dead. If you think you might hurt yourself now, do one of these things right now:</w:t>
      </w:r>
    </w:p>
    <w:p w14:paraId="302C63CC" w14:textId="2EB542C6" w:rsidR="007519BD" w:rsidRPr="007519BD" w:rsidRDefault="007519BD" w:rsidP="007519BD">
      <w:pPr>
        <w:pStyle w:val="ListParagraph"/>
        <w:numPr>
          <w:ilvl w:val="0"/>
          <w:numId w:val="44"/>
        </w:numPr>
        <w:rPr>
          <w:rFonts w:ascii="Times New Roman" w:hAnsi="Times New Roman" w:cs="Times New Roman"/>
        </w:rPr>
      </w:pPr>
      <w:r w:rsidRPr="007519BD">
        <w:rPr>
          <w:rFonts w:ascii="Times New Roman" w:hAnsi="Times New Roman" w:cs="Times New Roman"/>
        </w:rPr>
        <w:t>Call your doctor</w:t>
      </w:r>
    </w:p>
    <w:p w14:paraId="31FD5982" w14:textId="05F253E8" w:rsidR="007519BD" w:rsidRPr="007519BD" w:rsidRDefault="007519BD" w:rsidP="007519BD">
      <w:pPr>
        <w:pStyle w:val="ListParagraph"/>
        <w:numPr>
          <w:ilvl w:val="0"/>
          <w:numId w:val="44"/>
        </w:numPr>
        <w:rPr>
          <w:rFonts w:ascii="Times New Roman" w:hAnsi="Times New Roman" w:cs="Times New Roman"/>
        </w:rPr>
      </w:pPr>
      <w:r w:rsidRPr="007519BD">
        <w:rPr>
          <w:rFonts w:ascii="Times New Roman" w:hAnsi="Times New Roman" w:cs="Times New Roman"/>
        </w:rPr>
        <w:t>Go to an emergency room</w:t>
      </w:r>
    </w:p>
    <w:p w14:paraId="5F5FA63E" w14:textId="0509DC42" w:rsidR="007519BD" w:rsidRPr="007519BD" w:rsidRDefault="007519BD" w:rsidP="007519BD">
      <w:pPr>
        <w:pStyle w:val="ListParagraph"/>
        <w:numPr>
          <w:ilvl w:val="0"/>
          <w:numId w:val="44"/>
        </w:numPr>
        <w:rPr>
          <w:rFonts w:ascii="Times New Roman" w:hAnsi="Times New Roman" w:cs="Times New Roman"/>
        </w:rPr>
      </w:pPr>
      <w:r w:rsidRPr="007519BD">
        <w:rPr>
          <w:rFonts w:ascii="Times New Roman" w:hAnsi="Times New Roman" w:cs="Times New Roman"/>
        </w:rPr>
        <w:t xml:space="preserve">Call 911 </w:t>
      </w:r>
    </w:p>
    <w:p w14:paraId="73798671" w14:textId="2D0F0901" w:rsidR="007519BD" w:rsidRPr="007519BD" w:rsidRDefault="007519BD" w:rsidP="007519BD">
      <w:pPr>
        <w:pStyle w:val="ListParagraph"/>
        <w:numPr>
          <w:ilvl w:val="0"/>
          <w:numId w:val="44"/>
        </w:numPr>
        <w:rPr>
          <w:rFonts w:ascii="Times New Roman" w:hAnsi="Times New Roman" w:cs="Times New Roman"/>
        </w:rPr>
      </w:pPr>
      <w:r w:rsidRPr="007519BD">
        <w:rPr>
          <w:rFonts w:ascii="Times New Roman" w:hAnsi="Times New Roman" w:cs="Times New Roman"/>
        </w:rPr>
        <w:lastRenderedPageBreak/>
        <w:t>Call the National Suicide Prevention Lifeline at 1-800-273-TALK (8255)</w:t>
      </w:r>
    </w:p>
    <w:p w14:paraId="182788CD" w14:textId="0B49CFB5" w:rsidR="007519BD" w:rsidRPr="007519BD" w:rsidRDefault="007519BD" w:rsidP="007519BD">
      <w:pPr>
        <w:pStyle w:val="ListParagraph"/>
        <w:numPr>
          <w:ilvl w:val="0"/>
          <w:numId w:val="44"/>
        </w:numPr>
        <w:rPr>
          <w:rFonts w:ascii="Times New Roman" w:hAnsi="Times New Roman" w:cs="Times New Roman"/>
        </w:rPr>
      </w:pPr>
      <w:r w:rsidRPr="007519BD">
        <w:rPr>
          <w:rFonts w:ascii="Times New Roman" w:hAnsi="Times New Roman" w:cs="Times New Roman"/>
        </w:rPr>
        <w:t>Text “Matters” to 741741 to start a text chat with the Crisis Text Line, or</w:t>
      </w:r>
    </w:p>
    <w:p w14:paraId="3FB7DBBE" w14:textId="2FA58016" w:rsidR="007519BD" w:rsidRPr="007519BD" w:rsidRDefault="007519BD" w:rsidP="007519BD">
      <w:pPr>
        <w:pStyle w:val="ListParagraph"/>
        <w:numPr>
          <w:ilvl w:val="0"/>
          <w:numId w:val="44"/>
        </w:numPr>
        <w:rPr>
          <w:rFonts w:ascii="Times New Roman" w:hAnsi="Times New Roman" w:cs="Times New Roman"/>
        </w:rPr>
      </w:pPr>
      <w:r w:rsidRPr="007519BD">
        <w:rPr>
          <w:rFonts w:ascii="Times New Roman" w:hAnsi="Times New Roman" w:cs="Times New Roman"/>
        </w:rPr>
        <w:t>Visit NowMattersNow.org to learn skills for dealing with thoughts of suicide</w:t>
      </w:r>
    </w:p>
    <w:p w14:paraId="6DF28586" w14:textId="56228810" w:rsidR="007823CD" w:rsidRPr="007519BD" w:rsidRDefault="007519BD" w:rsidP="007519BD">
      <w:pPr>
        <w:pStyle w:val="ListParagraph"/>
        <w:numPr>
          <w:ilvl w:val="0"/>
          <w:numId w:val="44"/>
        </w:numPr>
        <w:rPr>
          <w:rFonts w:ascii="Times New Roman" w:hAnsi="Times New Roman" w:cs="Times New Roman"/>
        </w:rPr>
      </w:pPr>
      <w:r w:rsidRPr="007519BD">
        <w:rPr>
          <w:rFonts w:ascii="Times New Roman" w:hAnsi="Times New Roman" w:cs="Times New Roman"/>
        </w:rPr>
        <w:t>Visit the Montana National Alliance for Mental Illness website at namimt.org/county-resource-guides</w:t>
      </w:r>
      <w:r>
        <w:rPr>
          <w:rFonts w:ascii="Times New Roman" w:hAnsi="Times New Roman" w:cs="Times New Roman"/>
        </w:rPr>
        <w:t>”</w:t>
      </w:r>
    </w:p>
    <w:p w14:paraId="156DB1BD" w14:textId="0C774033" w:rsidR="00764E7A" w:rsidRPr="0081280A" w:rsidRDefault="007519BD" w:rsidP="007519BD">
      <w:pPr>
        <w:rPr>
          <w:rFonts w:ascii="Times New Roman" w:hAnsi="Times New Roman" w:cs="Times New Roman"/>
          <w:b/>
          <w:bCs/>
          <w:i/>
          <w:iCs/>
        </w:rPr>
      </w:pPr>
      <w:r w:rsidRPr="0081280A">
        <w:rPr>
          <w:rFonts w:ascii="Times New Roman" w:hAnsi="Times New Roman" w:cs="Times New Roman"/>
          <w:b/>
          <w:bCs/>
          <w:i/>
          <w:iCs/>
        </w:rPr>
        <w:t xml:space="preserve">For eligible individuals: </w:t>
      </w:r>
    </w:p>
    <w:p w14:paraId="2D2D9164" w14:textId="1753EC5A" w:rsidR="00A6153B" w:rsidRPr="00A6153B" w:rsidRDefault="007519BD" w:rsidP="007823CD">
      <w:pPr>
        <w:ind w:left="720"/>
        <w:rPr>
          <w:rFonts w:ascii="Times New Roman" w:hAnsi="Times New Roman" w:cs="Times New Roman"/>
        </w:rPr>
      </w:pPr>
      <w:r w:rsidRPr="00A311C0">
        <w:rPr>
          <w:rFonts w:ascii="Times New Roman" w:hAnsi="Times New Roman" w:cs="Times New Roman"/>
          <w:b/>
        </w:rPr>
        <w:t xml:space="preserve"> </w:t>
      </w:r>
      <w:r w:rsidR="00A6153B" w:rsidRPr="00A6153B">
        <w:rPr>
          <w:rFonts w:ascii="Times New Roman" w:hAnsi="Times New Roman" w:cs="Times New Roman"/>
        </w:rPr>
        <w:t>“Thanks for completing the questionnaire.</w:t>
      </w:r>
      <w:r w:rsidR="00117CCC">
        <w:rPr>
          <w:rFonts w:ascii="Times New Roman" w:hAnsi="Times New Roman" w:cs="Times New Roman"/>
        </w:rPr>
        <w:t xml:space="preserve"> </w:t>
      </w:r>
      <w:r w:rsidR="00A6153B" w:rsidRPr="00A6153B">
        <w:rPr>
          <w:rFonts w:ascii="Times New Roman" w:hAnsi="Times New Roman" w:cs="Times New Roman"/>
        </w:rPr>
        <w:t>You indicated that you sometimes think about hurting yourself or think about being dead.</w:t>
      </w:r>
      <w:r w:rsidR="00117CCC">
        <w:rPr>
          <w:rFonts w:ascii="Times New Roman" w:hAnsi="Times New Roman" w:cs="Times New Roman"/>
        </w:rPr>
        <w:t xml:space="preserve"> </w:t>
      </w:r>
      <w:r w:rsidR="00A6153B" w:rsidRPr="00A6153B">
        <w:rPr>
          <w:rFonts w:ascii="Times New Roman" w:hAnsi="Times New Roman" w:cs="Times New Roman"/>
        </w:rPr>
        <w:t>If you think you might hurt yourself now, do one of these things right now:</w:t>
      </w:r>
    </w:p>
    <w:p w14:paraId="70531F6E" w14:textId="7798CB6F" w:rsidR="00764E7A" w:rsidRPr="007823CD" w:rsidRDefault="00764E7A" w:rsidP="007823CD">
      <w:pPr>
        <w:pStyle w:val="ListParagraph"/>
        <w:numPr>
          <w:ilvl w:val="0"/>
          <w:numId w:val="43"/>
        </w:numPr>
        <w:ind w:left="1440"/>
        <w:rPr>
          <w:rFonts w:ascii="Times New Roman" w:hAnsi="Times New Roman" w:cs="Times New Roman"/>
        </w:rPr>
      </w:pPr>
      <w:r w:rsidRPr="007823CD">
        <w:rPr>
          <w:rFonts w:ascii="Times New Roman" w:hAnsi="Times New Roman" w:cs="Times New Roman"/>
        </w:rPr>
        <w:t>Call your doctor</w:t>
      </w:r>
    </w:p>
    <w:p w14:paraId="04852CB1" w14:textId="77777777" w:rsidR="007823CD" w:rsidRPr="007823CD" w:rsidRDefault="007823CD" w:rsidP="007823CD">
      <w:pPr>
        <w:pStyle w:val="ListParagraph"/>
        <w:numPr>
          <w:ilvl w:val="0"/>
          <w:numId w:val="43"/>
        </w:numPr>
        <w:ind w:left="1440"/>
        <w:rPr>
          <w:rFonts w:ascii="Times New Roman" w:hAnsi="Times New Roman" w:cs="Times New Roman"/>
        </w:rPr>
      </w:pPr>
      <w:r w:rsidRPr="007823CD">
        <w:rPr>
          <w:rFonts w:ascii="Times New Roman" w:hAnsi="Times New Roman" w:cs="Times New Roman"/>
        </w:rPr>
        <w:t>Go to an Emergency Room</w:t>
      </w:r>
    </w:p>
    <w:p w14:paraId="711E45CA" w14:textId="77777777" w:rsidR="007823CD" w:rsidRDefault="007823CD" w:rsidP="007823CD">
      <w:pPr>
        <w:pStyle w:val="ListParagraph"/>
        <w:numPr>
          <w:ilvl w:val="0"/>
          <w:numId w:val="43"/>
        </w:numPr>
        <w:ind w:left="1440"/>
        <w:rPr>
          <w:rFonts w:ascii="Times New Roman" w:hAnsi="Times New Roman" w:cs="Times New Roman"/>
        </w:rPr>
      </w:pPr>
      <w:r w:rsidRPr="007823CD">
        <w:rPr>
          <w:rFonts w:ascii="Times New Roman" w:hAnsi="Times New Roman" w:cs="Times New Roman"/>
        </w:rPr>
        <w:t>Call 911</w:t>
      </w:r>
    </w:p>
    <w:p w14:paraId="0D3102B6" w14:textId="66233E6A" w:rsidR="007823CD" w:rsidRPr="007823CD" w:rsidRDefault="007823CD" w:rsidP="007823CD">
      <w:pPr>
        <w:pStyle w:val="ListParagraph"/>
        <w:numPr>
          <w:ilvl w:val="0"/>
          <w:numId w:val="43"/>
        </w:numPr>
        <w:ind w:left="1440"/>
        <w:rPr>
          <w:rFonts w:ascii="Times New Roman" w:hAnsi="Times New Roman" w:cs="Times New Roman"/>
        </w:rPr>
      </w:pPr>
      <w:r w:rsidRPr="007823CD">
        <w:rPr>
          <w:rFonts w:ascii="Times New Roman" w:hAnsi="Times New Roman" w:cs="Times New Roman"/>
        </w:rPr>
        <w:t>Call the National Suicide Prevention Lifeline at 1-800-273-TALK (8255)</w:t>
      </w:r>
    </w:p>
    <w:p w14:paraId="2C41CB32" w14:textId="40A982BE" w:rsidR="007823CD" w:rsidRPr="007823CD" w:rsidRDefault="007823CD" w:rsidP="007823CD">
      <w:pPr>
        <w:pStyle w:val="ListParagraph"/>
        <w:numPr>
          <w:ilvl w:val="0"/>
          <w:numId w:val="43"/>
        </w:numPr>
        <w:ind w:left="1440"/>
        <w:rPr>
          <w:rFonts w:ascii="Times New Roman" w:hAnsi="Times New Roman" w:cs="Times New Roman"/>
        </w:rPr>
      </w:pPr>
      <w:r w:rsidRPr="007823CD">
        <w:rPr>
          <w:rFonts w:ascii="Times New Roman" w:hAnsi="Times New Roman" w:cs="Times New Roman"/>
        </w:rPr>
        <w:t>Text “Matters” to 741741 to start a text chat with the Crisis Text Line, or</w:t>
      </w:r>
    </w:p>
    <w:p w14:paraId="731D1726" w14:textId="050BB957" w:rsidR="007823CD" w:rsidRPr="007823CD" w:rsidRDefault="007823CD" w:rsidP="007823CD">
      <w:pPr>
        <w:pStyle w:val="ListParagraph"/>
        <w:numPr>
          <w:ilvl w:val="0"/>
          <w:numId w:val="43"/>
        </w:numPr>
        <w:ind w:left="1440"/>
        <w:rPr>
          <w:rFonts w:ascii="Times New Roman" w:hAnsi="Times New Roman" w:cs="Times New Roman"/>
        </w:rPr>
      </w:pPr>
      <w:r w:rsidRPr="007823CD">
        <w:rPr>
          <w:rFonts w:ascii="Times New Roman" w:hAnsi="Times New Roman" w:cs="Times New Roman"/>
        </w:rPr>
        <w:t>Visit NowMattersNow.org to learn skills for dealing with thoughts of suicide</w:t>
      </w:r>
    </w:p>
    <w:p w14:paraId="6115305B" w14:textId="364E1285" w:rsidR="007823CD" w:rsidRPr="007519BD" w:rsidRDefault="007823CD" w:rsidP="007823CD">
      <w:pPr>
        <w:pStyle w:val="ListParagraph"/>
        <w:numPr>
          <w:ilvl w:val="0"/>
          <w:numId w:val="43"/>
        </w:numPr>
        <w:ind w:left="1440"/>
        <w:rPr>
          <w:rFonts w:ascii="Times New Roman" w:hAnsi="Times New Roman" w:cs="Times New Roman"/>
          <w:b/>
        </w:rPr>
      </w:pPr>
      <w:r w:rsidRPr="007823CD">
        <w:rPr>
          <w:rFonts w:ascii="Times New Roman" w:hAnsi="Times New Roman" w:cs="Times New Roman"/>
        </w:rPr>
        <w:t>Visit the Montana National Alliance for Mental Illness website at namimt.org/</w:t>
      </w:r>
      <w:r w:rsidRPr="007519BD">
        <w:rPr>
          <w:rFonts w:ascii="Times New Roman" w:hAnsi="Times New Roman" w:cs="Times New Roman"/>
        </w:rPr>
        <w:t>county-resource-guides</w:t>
      </w:r>
    </w:p>
    <w:p w14:paraId="0C6B1416" w14:textId="0405F7EA" w:rsidR="007519BD" w:rsidRPr="007519BD" w:rsidRDefault="007519BD" w:rsidP="007519BD">
      <w:pPr>
        <w:ind w:left="720"/>
        <w:rPr>
          <w:rFonts w:ascii="Times New Roman" w:hAnsi="Times New Roman" w:cs="Times New Roman"/>
        </w:rPr>
      </w:pPr>
      <w:r w:rsidRPr="007519BD">
        <w:rPr>
          <w:rFonts w:ascii="Times New Roman" w:hAnsi="Times New Roman" w:cs="Times New Roman"/>
        </w:rPr>
        <w:t>Are you sure you can stay safe?</w:t>
      </w:r>
      <w:r>
        <w:rPr>
          <w:rFonts w:ascii="Times New Roman" w:hAnsi="Times New Roman" w:cs="Times New Roman"/>
        </w:rPr>
        <w:t xml:space="preserve"> (Individual clicks on one of the two responses,)</w:t>
      </w:r>
    </w:p>
    <w:p w14:paraId="02EE347C" w14:textId="2FD1916D" w:rsidR="007519BD" w:rsidRPr="007519BD" w:rsidRDefault="007519BD" w:rsidP="007519BD">
      <w:pPr>
        <w:ind w:left="720"/>
        <w:rPr>
          <w:rFonts w:ascii="Times New Roman" w:hAnsi="Times New Roman" w:cs="Times New Roman"/>
        </w:rPr>
      </w:pPr>
      <w:proofErr w:type="gramStart"/>
      <w:r w:rsidRPr="007519BD">
        <w:rPr>
          <w:rFonts w:ascii="Times New Roman" w:hAnsi="Times New Roman" w:cs="Times New Roman"/>
        </w:rPr>
        <w:t>[</w:t>
      </w:r>
      <w:r w:rsidR="00117CCC">
        <w:rPr>
          <w:rFonts w:ascii="Times New Roman" w:hAnsi="Times New Roman" w:cs="Times New Roman"/>
        </w:rPr>
        <w:t xml:space="preserve"> </w:t>
      </w:r>
      <w:r w:rsidRPr="007519BD">
        <w:rPr>
          <w:rFonts w:ascii="Times New Roman" w:hAnsi="Times New Roman" w:cs="Times New Roman"/>
        </w:rPr>
        <w:t>]</w:t>
      </w:r>
      <w:proofErr w:type="gramEnd"/>
      <w:r w:rsidRPr="007519BD">
        <w:rPr>
          <w:rFonts w:ascii="Times New Roman" w:hAnsi="Times New Roman" w:cs="Times New Roman"/>
        </w:rPr>
        <w:t xml:space="preserve"> Yes, I’m sure I can stay safe</w:t>
      </w:r>
    </w:p>
    <w:p w14:paraId="07603E22" w14:textId="3AEDB602" w:rsidR="007519BD" w:rsidRDefault="007519BD" w:rsidP="007519BD">
      <w:pPr>
        <w:ind w:left="720"/>
        <w:rPr>
          <w:rFonts w:ascii="Times New Roman" w:hAnsi="Times New Roman" w:cs="Times New Roman"/>
        </w:rPr>
      </w:pPr>
      <w:proofErr w:type="gramStart"/>
      <w:r w:rsidRPr="007519BD">
        <w:rPr>
          <w:rFonts w:ascii="Times New Roman" w:hAnsi="Times New Roman" w:cs="Times New Roman"/>
        </w:rPr>
        <w:t>[</w:t>
      </w:r>
      <w:r w:rsidR="00117CCC">
        <w:rPr>
          <w:rFonts w:ascii="Times New Roman" w:hAnsi="Times New Roman" w:cs="Times New Roman"/>
        </w:rPr>
        <w:t xml:space="preserve"> </w:t>
      </w:r>
      <w:r w:rsidRPr="007519BD">
        <w:rPr>
          <w:rFonts w:ascii="Times New Roman" w:hAnsi="Times New Roman" w:cs="Times New Roman"/>
        </w:rPr>
        <w:t>]</w:t>
      </w:r>
      <w:proofErr w:type="gramEnd"/>
      <w:r w:rsidRPr="007519BD">
        <w:rPr>
          <w:rFonts w:ascii="Times New Roman" w:hAnsi="Times New Roman" w:cs="Times New Roman"/>
        </w:rPr>
        <w:t xml:space="preserve"> No, I’m not sure I can stay safe</w:t>
      </w:r>
      <w:r>
        <w:rPr>
          <w:rFonts w:ascii="Times New Roman" w:hAnsi="Times New Roman" w:cs="Times New Roman"/>
        </w:rPr>
        <w:t>”</w:t>
      </w:r>
    </w:p>
    <w:p w14:paraId="2CA14155" w14:textId="27A4E496" w:rsidR="007519BD" w:rsidRPr="003E6FE1" w:rsidRDefault="007519BD" w:rsidP="003E6FE1">
      <w:pPr>
        <w:pStyle w:val="ListParagraph"/>
        <w:numPr>
          <w:ilvl w:val="0"/>
          <w:numId w:val="46"/>
        </w:numPr>
        <w:rPr>
          <w:rFonts w:ascii="Times New Roman" w:hAnsi="Times New Roman" w:cs="Times New Roman"/>
        </w:rPr>
      </w:pPr>
      <w:r w:rsidRPr="003E6FE1">
        <w:rPr>
          <w:rFonts w:ascii="Times New Roman" w:hAnsi="Times New Roman" w:cs="Times New Roman"/>
          <w:b/>
          <w:bCs/>
        </w:rPr>
        <w:t>If the individual answers “</w:t>
      </w:r>
      <w:r w:rsidRPr="003E6FE1">
        <w:rPr>
          <w:rFonts w:ascii="Times New Roman" w:hAnsi="Times New Roman" w:cs="Times New Roman"/>
          <w:b/>
          <w:bCs/>
          <w:u w:val="single"/>
        </w:rPr>
        <w:t>Yes</w:t>
      </w:r>
      <w:r w:rsidRPr="003E6FE1">
        <w:rPr>
          <w:rFonts w:ascii="Times New Roman" w:hAnsi="Times New Roman" w:cs="Times New Roman"/>
          <w:b/>
          <w:bCs/>
        </w:rPr>
        <w:t>, I’m sure I can stay safe”</w:t>
      </w:r>
      <w:r w:rsidRPr="003E6FE1">
        <w:rPr>
          <w:rFonts w:ascii="Times New Roman" w:hAnsi="Times New Roman" w:cs="Times New Roman"/>
        </w:rPr>
        <w:t xml:space="preserve">, </w:t>
      </w:r>
      <w:r w:rsidR="00A6153B">
        <w:rPr>
          <w:rFonts w:ascii="Times New Roman" w:hAnsi="Times New Roman" w:cs="Times New Roman"/>
        </w:rPr>
        <w:t xml:space="preserve">the </w:t>
      </w:r>
      <w:r w:rsidR="00B03886">
        <w:rPr>
          <w:rFonts w:ascii="Times New Roman" w:hAnsi="Times New Roman" w:cs="Times New Roman"/>
        </w:rPr>
        <w:t>s</w:t>
      </w:r>
      <w:r w:rsidR="00D01140">
        <w:rPr>
          <w:rFonts w:ascii="Times New Roman" w:hAnsi="Times New Roman" w:cs="Times New Roman"/>
        </w:rPr>
        <w:t>tudy website</w:t>
      </w:r>
      <w:r w:rsidR="00B03886">
        <w:rPr>
          <w:rFonts w:ascii="Times New Roman" w:hAnsi="Times New Roman" w:cs="Times New Roman"/>
        </w:rPr>
        <w:t xml:space="preserve"> </w:t>
      </w:r>
      <w:r w:rsidRPr="003E6FE1">
        <w:rPr>
          <w:rFonts w:ascii="Times New Roman" w:hAnsi="Times New Roman" w:cs="Times New Roman"/>
        </w:rPr>
        <w:t>show</w:t>
      </w:r>
      <w:r w:rsidR="00A6153B">
        <w:rPr>
          <w:rFonts w:ascii="Times New Roman" w:hAnsi="Times New Roman" w:cs="Times New Roman"/>
        </w:rPr>
        <w:t>ed</w:t>
      </w:r>
      <w:r w:rsidRPr="003E6FE1">
        <w:rPr>
          <w:rFonts w:ascii="Times New Roman" w:hAnsi="Times New Roman" w:cs="Times New Roman"/>
        </w:rPr>
        <w:t xml:space="preserve"> the following text:</w:t>
      </w:r>
    </w:p>
    <w:p w14:paraId="37220F17" w14:textId="298DF331" w:rsidR="007519BD" w:rsidRPr="007519BD" w:rsidRDefault="007519BD" w:rsidP="007519BD">
      <w:pPr>
        <w:ind w:left="720"/>
        <w:rPr>
          <w:rFonts w:ascii="Times New Roman" w:hAnsi="Times New Roman" w:cs="Times New Roman"/>
        </w:rPr>
      </w:pPr>
      <w:r>
        <w:rPr>
          <w:rFonts w:ascii="Times New Roman" w:hAnsi="Times New Roman" w:cs="Times New Roman"/>
        </w:rPr>
        <w:t>“</w:t>
      </w:r>
      <w:r w:rsidRPr="007519BD">
        <w:rPr>
          <w:rFonts w:ascii="Times New Roman" w:hAnsi="Times New Roman" w:cs="Times New Roman"/>
        </w:rPr>
        <w:t>Thanks for your response. You can continue in the study, but it’s important that you seek help if you have frequent or intense thoughts of harming yourself. If you ever feel like you’re at risk of hurting yourself, please do one of these things:</w:t>
      </w:r>
    </w:p>
    <w:p w14:paraId="30A9B2AF" w14:textId="39199796" w:rsidR="007519BD" w:rsidRPr="003E6FE1" w:rsidRDefault="007519BD" w:rsidP="003E6FE1">
      <w:pPr>
        <w:pStyle w:val="ListParagraph"/>
        <w:numPr>
          <w:ilvl w:val="0"/>
          <w:numId w:val="45"/>
        </w:numPr>
        <w:rPr>
          <w:rFonts w:ascii="Times New Roman" w:hAnsi="Times New Roman" w:cs="Times New Roman"/>
        </w:rPr>
      </w:pPr>
      <w:r w:rsidRPr="003E6FE1">
        <w:rPr>
          <w:rFonts w:ascii="Times New Roman" w:hAnsi="Times New Roman" w:cs="Times New Roman"/>
        </w:rPr>
        <w:lastRenderedPageBreak/>
        <w:t>Call your doctor</w:t>
      </w:r>
    </w:p>
    <w:p w14:paraId="7938A86E" w14:textId="14536B96" w:rsidR="007519BD" w:rsidRPr="003E6FE1" w:rsidRDefault="007519BD" w:rsidP="003E6FE1">
      <w:pPr>
        <w:pStyle w:val="ListParagraph"/>
        <w:numPr>
          <w:ilvl w:val="0"/>
          <w:numId w:val="45"/>
        </w:numPr>
        <w:rPr>
          <w:rFonts w:ascii="Times New Roman" w:hAnsi="Times New Roman" w:cs="Times New Roman"/>
        </w:rPr>
      </w:pPr>
      <w:r w:rsidRPr="003E6FE1">
        <w:rPr>
          <w:rFonts w:ascii="Times New Roman" w:hAnsi="Times New Roman" w:cs="Times New Roman"/>
        </w:rPr>
        <w:t>Go to an emergency room</w:t>
      </w:r>
    </w:p>
    <w:p w14:paraId="0DA28165" w14:textId="0F92BE5D" w:rsidR="007519BD" w:rsidRPr="003E6FE1" w:rsidRDefault="007519BD" w:rsidP="003E6FE1">
      <w:pPr>
        <w:pStyle w:val="ListParagraph"/>
        <w:numPr>
          <w:ilvl w:val="0"/>
          <w:numId w:val="45"/>
        </w:numPr>
        <w:rPr>
          <w:rFonts w:ascii="Times New Roman" w:hAnsi="Times New Roman" w:cs="Times New Roman"/>
        </w:rPr>
      </w:pPr>
      <w:r w:rsidRPr="003E6FE1">
        <w:rPr>
          <w:rFonts w:ascii="Times New Roman" w:hAnsi="Times New Roman" w:cs="Times New Roman"/>
        </w:rPr>
        <w:t xml:space="preserve">Call 911 </w:t>
      </w:r>
    </w:p>
    <w:p w14:paraId="2E4AB5DE" w14:textId="3D22421A" w:rsidR="007519BD" w:rsidRPr="003E6FE1" w:rsidRDefault="007519BD" w:rsidP="003E6FE1">
      <w:pPr>
        <w:pStyle w:val="ListParagraph"/>
        <w:numPr>
          <w:ilvl w:val="0"/>
          <w:numId w:val="45"/>
        </w:numPr>
        <w:rPr>
          <w:rFonts w:ascii="Times New Roman" w:hAnsi="Times New Roman" w:cs="Times New Roman"/>
        </w:rPr>
      </w:pPr>
      <w:r w:rsidRPr="003E6FE1">
        <w:rPr>
          <w:rFonts w:ascii="Times New Roman" w:hAnsi="Times New Roman" w:cs="Times New Roman"/>
        </w:rPr>
        <w:t>Call the National Suicide Prevention Lifeline at 1-800-273-TALK (8255)</w:t>
      </w:r>
    </w:p>
    <w:p w14:paraId="032FC5A4" w14:textId="76F5C25E" w:rsidR="007519BD" w:rsidRPr="003E6FE1" w:rsidRDefault="007519BD" w:rsidP="003E6FE1">
      <w:pPr>
        <w:pStyle w:val="ListParagraph"/>
        <w:numPr>
          <w:ilvl w:val="0"/>
          <w:numId w:val="45"/>
        </w:numPr>
        <w:rPr>
          <w:rFonts w:ascii="Times New Roman" w:hAnsi="Times New Roman" w:cs="Times New Roman"/>
        </w:rPr>
      </w:pPr>
      <w:r w:rsidRPr="003E6FE1">
        <w:rPr>
          <w:rFonts w:ascii="Times New Roman" w:hAnsi="Times New Roman" w:cs="Times New Roman"/>
        </w:rPr>
        <w:t>Text “Matters” to 741741 to start a text chat with the Crisis Text Line, or</w:t>
      </w:r>
    </w:p>
    <w:p w14:paraId="5ABDDCB3" w14:textId="0CA152D3" w:rsidR="007519BD" w:rsidRPr="003E6FE1" w:rsidRDefault="007519BD" w:rsidP="003E6FE1">
      <w:pPr>
        <w:pStyle w:val="ListParagraph"/>
        <w:numPr>
          <w:ilvl w:val="0"/>
          <w:numId w:val="45"/>
        </w:numPr>
        <w:rPr>
          <w:rFonts w:ascii="Times New Roman" w:hAnsi="Times New Roman" w:cs="Times New Roman"/>
        </w:rPr>
      </w:pPr>
      <w:r w:rsidRPr="003E6FE1">
        <w:rPr>
          <w:rFonts w:ascii="Times New Roman" w:hAnsi="Times New Roman" w:cs="Times New Roman"/>
        </w:rPr>
        <w:t>Visit NowMattersNow.org to learn skills for dealing with thoughts of suicide</w:t>
      </w:r>
    </w:p>
    <w:p w14:paraId="79A16224" w14:textId="585D8010" w:rsidR="007519BD" w:rsidRDefault="007519BD" w:rsidP="003E6FE1">
      <w:pPr>
        <w:pStyle w:val="ListParagraph"/>
        <w:numPr>
          <w:ilvl w:val="0"/>
          <w:numId w:val="45"/>
        </w:numPr>
        <w:rPr>
          <w:rFonts w:ascii="Times New Roman" w:hAnsi="Times New Roman" w:cs="Times New Roman"/>
        </w:rPr>
      </w:pPr>
      <w:r w:rsidRPr="003E6FE1">
        <w:rPr>
          <w:rFonts w:ascii="Times New Roman" w:hAnsi="Times New Roman" w:cs="Times New Roman"/>
        </w:rPr>
        <w:t>Visit the Montana National Alliance for Mental Illness website at namimt.org/county-resource-guides</w:t>
      </w:r>
      <w:r w:rsidR="003E6FE1">
        <w:rPr>
          <w:rFonts w:ascii="Times New Roman" w:hAnsi="Times New Roman" w:cs="Times New Roman"/>
        </w:rPr>
        <w:t>”</w:t>
      </w:r>
    </w:p>
    <w:p w14:paraId="1606B829" w14:textId="419FD323" w:rsidR="003E6FE1" w:rsidRDefault="003E6FE1" w:rsidP="00117CCC">
      <w:pPr>
        <w:ind w:firstLine="720"/>
        <w:rPr>
          <w:rFonts w:ascii="Times New Roman" w:hAnsi="Times New Roman" w:cs="Times New Roman"/>
        </w:rPr>
      </w:pPr>
      <w:r>
        <w:rPr>
          <w:rFonts w:ascii="Times New Roman" w:hAnsi="Times New Roman" w:cs="Times New Roman"/>
        </w:rPr>
        <w:t>The participant then is shown the Informed Consent webpage.</w:t>
      </w:r>
    </w:p>
    <w:p w14:paraId="11BC6571" w14:textId="07C4BB05" w:rsidR="003E6FE1" w:rsidRPr="003E6FE1" w:rsidRDefault="003E6FE1" w:rsidP="003E6FE1">
      <w:pPr>
        <w:pStyle w:val="ListParagraph"/>
        <w:numPr>
          <w:ilvl w:val="0"/>
          <w:numId w:val="46"/>
        </w:numPr>
        <w:rPr>
          <w:rFonts w:ascii="Times New Roman" w:hAnsi="Times New Roman" w:cs="Times New Roman"/>
        </w:rPr>
      </w:pPr>
      <w:r w:rsidRPr="003E6FE1">
        <w:rPr>
          <w:rFonts w:ascii="Times New Roman" w:hAnsi="Times New Roman" w:cs="Times New Roman"/>
          <w:b/>
          <w:bCs/>
        </w:rPr>
        <w:t>If the individual answers “</w:t>
      </w:r>
      <w:r w:rsidRPr="003E6FE1">
        <w:rPr>
          <w:rFonts w:ascii="Times New Roman" w:hAnsi="Times New Roman" w:cs="Times New Roman"/>
          <w:b/>
          <w:bCs/>
          <w:u w:val="single"/>
        </w:rPr>
        <w:t>No</w:t>
      </w:r>
      <w:r w:rsidRPr="003E6FE1">
        <w:rPr>
          <w:rFonts w:ascii="Times New Roman" w:hAnsi="Times New Roman" w:cs="Times New Roman"/>
          <w:b/>
          <w:bCs/>
        </w:rPr>
        <w:t>, I’m not sure I can stay safe</w:t>
      </w:r>
      <w:r w:rsidRPr="003E6FE1">
        <w:rPr>
          <w:rFonts w:ascii="Times New Roman" w:hAnsi="Times New Roman" w:cs="Times New Roman"/>
        </w:rPr>
        <w:t xml:space="preserve">”, </w:t>
      </w:r>
      <w:r w:rsidR="00351AC6">
        <w:rPr>
          <w:rFonts w:ascii="Times New Roman" w:hAnsi="Times New Roman" w:cs="Times New Roman"/>
        </w:rPr>
        <w:t xml:space="preserve">the </w:t>
      </w:r>
      <w:r w:rsidR="00B03886">
        <w:rPr>
          <w:rFonts w:ascii="Times New Roman" w:hAnsi="Times New Roman" w:cs="Times New Roman"/>
        </w:rPr>
        <w:t>s</w:t>
      </w:r>
      <w:r w:rsidR="00D01140">
        <w:rPr>
          <w:rFonts w:ascii="Times New Roman" w:hAnsi="Times New Roman" w:cs="Times New Roman"/>
        </w:rPr>
        <w:t>tudy website</w:t>
      </w:r>
      <w:r w:rsidR="00B03886">
        <w:rPr>
          <w:rFonts w:ascii="Times New Roman" w:hAnsi="Times New Roman" w:cs="Times New Roman"/>
        </w:rPr>
        <w:t xml:space="preserve"> </w:t>
      </w:r>
      <w:r w:rsidR="00351AC6" w:rsidRPr="003E6FE1">
        <w:rPr>
          <w:rFonts w:ascii="Times New Roman" w:hAnsi="Times New Roman" w:cs="Times New Roman"/>
        </w:rPr>
        <w:t>show</w:t>
      </w:r>
      <w:r w:rsidR="00351AC6">
        <w:rPr>
          <w:rFonts w:ascii="Times New Roman" w:hAnsi="Times New Roman" w:cs="Times New Roman"/>
        </w:rPr>
        <w:t>ed</w:t>
      </w:r>
      <w:r w:rsidR="00351AC6" w:rsidRPr="003E6FE1">
        <w:rPr>
          <w:rFonts w:ascii="Times New Roman" w:hAnsi="Times New Roman" w:cs="Times New Roman"/>
        </w:rPr>
        <w:t xml:space="preserve"> </w:t>
      </w:r>
      <w:r w:rsidRPr="003E6FE1">
        <w:rPr>
          <w:rFonts w:ascii="Times New Roman" w:hAnsi="Times New Roman" w:cs="Times New Roman"/>
        </w:rPr>
        <w:t>the following text:</w:t>
      </w:r>
    </w:p>
    <w:p w14:paraId="20CDB729" w14:textId="707B2140" w:rsidR="003E6FE1" w:rsidRPr="003E6FE1" w:rsidRDefault="003E6FE1" w:rsidP="003E6FE1">
      <w:pPr>
        <w:tabs>
          <w:tab w:val="left" w:pos="720"/>
        </w:tabs>
        <w:ind w:left="720"/>
        <w:rPr>
          <w:rFonts w:ascii="Times New Roman" w:hAnsi="Times New Roman" w:cs="Times New Roman"/>
          <w:bCs/>
        </w:rPr>
      </w:pPr>
      <w:r>
        <w:rPr>
          <w:rFonts w:ascii="Times New Roman" w:hAnsi="Times New Roman" w:cs="Times New Roman"/>
        </w:rPr>
        <w:t>“</w:t>
      </w:r>
      <w:r w:rsidRPr="003E6FE1">
        <w:rPr>
          <w:rFonts w:ascii="Times New Roman" w:hAnsi="Times New Roman" w:cs="Times New Roman"/>
          <w:bCs/>
        </w:rPr>
        <w:t>We’re sorry you’re not sure you can be safe, but it’s good you recognize you’re feeling that way.</w:t>
      </w:r>
      <w:r w:rsidR="00117CCC">
        <w:rPr>
          <w:rFonts w:ascii="Times New Roman" w:hAnsi="Times New Roman" w:cs="Times New Roman"/>
          <w:bCs/>
        </w:rPr>
        <w:t xml:space="preserve"> </w:t>
      </w:r>
      <w:r w:rsidRPr="003E6FE1">
        <w:rPr>
          <w:rFonts w:ascii="Times New Roman" w:hAnsi="Times New Roman" w:cs="Times New Roman"/>
          <w:bCs/>
        </w:rPr>
        <w:t>Instead of continuing in this study, please do one of these things right now:</w:t>
      </w:r>
    </w:p>
    <w:p w14:paraId="0EF868CE" w14:textId="77777777" w:rsidR="003E6FE1" w:rsidRPr="003E6FE1" w:rsidRDefault="003E6FE1" w:rsidP="003E6FE1">
      <w:pPr>
        <w:pStyle w:val="ListParagraph"/>
        <w:numPr>
          <w:ilvl w:val="0"/>
          <w:numId w:val="48"/>
        </w:numPr>
        <w:tabs>
          <w:tab w:val="left" w:pos="720"/>
        </w:tabs>
        <w:rPr>
          <w:rFonts w:ascii="Times New Roman" w:hAnsi="Times New Roman" w:cs="Times New Roman"/>
          <w:bCs/>
        </w:rPr>
      </w:pPr>
      <w:bookmarkStart w:id="1" w:name="_Hlk18662698"/>
      <w:r w:rsidRPr="003E6FE1">
        <w:rPr>
          <w:rFonts w:ascii="Times New Roman" w:hAnsi="Times New Roman" w:cs="Times New Roman"/>
          <w:bCs/>
        </w:rPr>
        <w:t>Call your doctor</w:t>
      </w:r>
    </w:p>
    <w:p w14:paraId="6AD95032" w14:textId="77777777" w:rsidR="003E6FE1" w:rsidRPr="003E6FE1" w:rsidRDefault="003E6FE1" w:rsidP="003E6FE1">
      <w:pPr>
        <w:pStyle w:val="ListParagraph"/>
        <w:numPr>
          <w:ilvl w:val="0"/>
          <w:numId w:val="48"/>
        </w:numPr>
        <w:tabs>
          <w:tab w:val="left" w:pos="720"/>
        </w:tabs>
        <w:rPr>
          <w:rFonts w:ascii="Times New Roman" w:hAnsi="Times New Roman" w:cs="Times New Roman"/>
          <w:bCs/>
        </w:rPr>
      </w:pPr>
      <w:r w:rsidRPr="003E6FE1">
        <w:rPr>
          <w:rFonts w:ascii="Times New Roman" w:hAnsi="Times New Roman" w:cs="Times New Roman"/>
          <w:bCs/>
        </w:rPr>
        <w:t>Go to an emergency room</w:t>
      </w:r>
    </w:p>
    <w:p w14:paraId="2DE67232" w14:textId="77777777" w:rsidR="003E6FE1" w:rsidRPr="003E6FE1" w:rsidRDefault="003E6FE1" w:rsidP="003E6FE1">
      <w:pPr>
        <w:pStyle w:val="ListParagraph"/>
        <w:numPr>
          <w:ilvl w:val="0"/>
          <w:numId w:val="48"/>
        </w:numPr>
        <w:tabs>
          <w:tab w:val="left" w:pos="720"/>
        </w:tabs>
        <w:rPr>
          <w:rFonts w:ascii="Times New Roman" w:hAnsi="Times New Roman" w:cs="Times New Roman"/>
          <w:bCs/>
        </w:rPr>
      </w:pPr>
      <w:r w:rsidRPr="003E6FE1">
        <w:rPr>
          <w:rFonts w:ascii="Times New Roman" w:hAnsi="Times New Roman" w:cs="Times New Roman"/>
          <w:bCs/>
        </w:rPr>
        <w:t xml:space="preserve">Call 911 </w:t>
      </w:r>
    </w:p>
    <w:p w14:paraId="7CB7AE85" w14:textId="77777777" w:rsidR="003E6FE1" w:rsidRPr="003E6FE1" w:rsidRDefault="003E6FE1" w:rsidP="003E6FE1">
      <w:pPr>
        <w:pStyle w:val="ListParagraph"/>
        <w:numPr>
          <w:ilvl w:val="0"/>
          <w:numId w:val="48"/>
        </w:numPr>
        <w:tabs>
          <w:tab w:val="left" w:pos="720"/>
        </w:tabs>
        <w:rPr>
          <w:rFonts w:ascii="Times New Roman" w:hAnsi="Times New Roman" w:cs="Times New Roman"/>
          <w:bCs/>
        </w:rPr>
      </w:pPr>
      <w:r w:rsidRPr="003E6FE1">
        <w:rPr>
          <w:rFonts w:ascii="Times New Roman" w:hAnsi="Times New Roman" w:cs="Times New Roman"/>
          <w:bCs/>
        </w:rPr>
        <w:t>Call the National Suicide Prevention Lifeline at 1-800-273-TALK (8255)</w:t>
      </w:r>
    </w:p>
    <w:p w14:paraId="2DAF13A9" w14:textId="77777777" w:rsidR="003E6FE1" w:rsidRPr="003E6FE1" w:rsidRDefault="003E6FE1" w:rsidP="003E6FE1">
      <w:pPr>
        <w:pStyle w:val="ListParagraph"/>
        <w:numPr>
          <w:ilvl w:val="0"/>
          <w:numId w:val="48"/>
        </w:numPr>
        <w:tabs>
          <w:tab w:val="left" w:pos="720"/>
        </w:tabs>
        <w:rPr>
          <w:rFonts w:ascii="Times New Roman" w:hAnsi="Times New Roman" w:cs="Times New Roman"/>
          <w:bCs/>
        </w:rPr>
      </w:pPr>
      <w:r w:rsidRPr="003E6FE1">
        <w:rPr>
          <w:rFonts w:ascii="Times New Roman" w:hAnsi="Times New Roman" w:cs="Times New Roman"/>
          <w:bCs/>
        </w:rPr>
        <w:t>Text “Matters” to 741741 to start a text chat with the Crisis Text Line, or</w:t>
      </w:r>
    </w:p>
    <w:p w14:paraId="3092113D" w14:textId="77777777" w:rsidR="003E6FE1" w:rsidRPr="003E6FE1" w:rsidRDefault="003E6FE1" w:rsidP="003E6FE1">
      <w:pPr>
        <w:pStyle w:val="ListParagraph"/>
        <w:numPr>
          <w:ilvl w:val="0"/>
          <w:numId w:val="48"/>
        </w:numPr>
        <w:tabs>
          <w:tab w:val="left" w:pos="720"/>
        </w:tabs>
        <w:rPr>
          <w:rFonts w:ascii="Times New Roman" w:hAnsi="Times New Roman" w:cs="Times New Roman"/>
          <w:bCs/>
        </w:rPr>
      </w:pPr>
      <w:r w:rsidRPr="003E6FE1">
        <w:rPr>
          <w:rFonts w:ascii="Times New Roman" w:hAnsi="Times New Roman" w:cs="Times New Roman"/>
          <w:bCs/>
        </w:rPr>
        <w:t>Visit NowMattersNow.org to learn skills for dealing with thoughts of suicide</w:t>
      </w:r>
    </w:p>
    <w:p w14:paraId="6EAC18A4" w14:textId="778850EF" w:rsidR="003E6FE1" w:rsidRDefault="003E6FE1" w:rsidP="003E6FE1">
      <w:pPr>
        <w:pStyle w:val="ListParagraph"/>
        <w:numPr>
          <w:ilvl w:val="0"/>
          <w:numId w:val="48"/>
        </w:numPr>
        <w:tabs>
          <w:tab w:val="left" w:pos="720"/>
        </w:tabs>
        <w:rPr>
          <w:rFonts w:ascii="Times New Roman" w:hAnsi="Times New Roman" w:cs="Times New Roman"/>
          <w:bCs/>
        </w:rPr>
      </w:pPr>
      <w:r w:rsidRPr="003E6FE1">
        <w:rPr>
          <w:rFonts w:ascii="Times New Roman" w:hAnsi="Times New Roman" w:cs="Times New Roman"/>
          <w:bCs/>
        </w:rPr>
        <w:t>Visit the Montana National Alliance for Mental Illness website at namimt.org/county-resource-guides”</w:t>
      </w:r>
    </w:p>
    <w:p w14:paraId="4395CF45" w14:textId="77777777" w:rsidR="0081280A" w:rsidRPr="003E6FE1" w:rsidRDefault="0081280A" w:rsidP="0081280A">
      <w:pPr>
        <w:pStyle w:val="ListParagraph"/>
        <w:tabs>
          <w:tab w:val="left" w:pos="720"/>
        </w:tabs>
        <w:ind w:left="1440"/>
        <w:rPr>
          <w:rFonts w:ascii="Times New Roman" w:hAnsi="Times New Roman" w:cs="Times New Roman"/>
          <w:bCs/>
        </w:rPr>
      </w:pPr>
    </w:p>
    <w:bookmarkEnd w:id="1"/>
    <w:p w14:paraId="5E9C8770" w14:textId="515451B3" w:rsidR="00351AC6" w:rsidRDefault="00351AC6" w:rsidP="00351AC6">
      <w:pPr>
        <w:rPr>
          <w:rFonts w:ascii="Times New Roman" w:hAnsi="Times New Roman" w:cs="Times New Roman"/>
          <w:b/>
          <w:bCs/>
        </w:rPr>
      </w:pPr>
    </w:p>
    <w:p w14:paraId="4B5C4C9B" w14:textId="4C393F2E" w:rsidR="00351AC6" w:rsidRPr="0081280A" w:rsidRDefault="00D01140" w:rsidP="003E6FE1">
      <w:pPr>
        <w:rPr>
          <w:rFonts w:ascii="Times New Roman" w:hAnsi="Times New Roman" w:cs="Times New Roman"/>
          <w:b/>
          <w:bCs/>
        </w:rPr>
      </w:pPr>
      <w:r>
        <w:rPr>
          <w:rFonts w:ascii="Times New Roman" w:hAnsi="Times New Roman" w:cs="Times New Roman"/>
          <w:b/>
          <w:bCs/>
        </w:rPr>
        <w:t xml:space="preserve">Study </w:t>
      </w:r>
      <w:r w:rsidR="00B03886">
        <w:rPr>
          <w:rFonts w:ascii="Times New Roman" w:hAnsi="Times New Roman" w:cs="Times New Roman"/>
          <w:b/>
          <w:bCs/>
        </w:rPr>
        <w:t>W</w:t>
      </w:r>
      <w:r>
        <w:rPr>
          <w:rFonts w:ascii="Times New Roman" w:hAnsi="Times New Roman" w:cs="Times New Roman"/>
          <w:b/>
          <w:bCs/>
        </w:rPr>
        <w:t>ebsite</w:t>
      </w:r>
      <w:r w:rsidR="00B03886">
        <w:rPr>
          <w:rFonts w:ascii="Times New Roman" w:hAnsi="Times New Roman" w:cs="Times New Roman"/>
          <w:b/>
          <w:bCs/>
        </w:rPr>
        <w:t xml:space="preserve"> </w:t>
      </w:r>
      <w:r w:rsidR="00351AC6" w:rsidRPr="0081280A">
        <w:rPr>
          <w:rFonts w:ascii="Times New Roman" w:hAnsi="Times New Roman" w:cs="Times New Roman"/>
          <w:b/>
          <w:bCs/>
        </w:rPr>
        <w:t xml:space="preserve">Information for </w:t>
      </w:r>
      <w:r w:rsidR="00351AC6">
        <w:rPr>
          <w:rFonts w:ascii="Times New Roman" w:hAnsi="Times New Roman" w:cs="Times New Roman"/>
          <w:b/>
          <w:bCs/>
        </w:rPr>
        <w:t>Enrolled</w:t>
      </w:r>
      <w:r w:rsidR="00351AC6" w:rsidRPr="0081280A">
        <w:rPr>
          <w:rFonts w:ascii="Times New Roman" w:hAnsi="Times New Roman" w:cs="Times New Roman"/>
          <w:b/>
          <w:bCs/>
        </w:rPr>
        <w:t xml:space="preserve"> Participants with Elevated PHQ-9 Ninth Item Scores at </w:t>
      </w:r>
      <w:r w:rsidR="00351AC6">
        <w:rPr>
          <w:rFonts w:ascii="Times New Roman" w:hAnsi="Times New Roman" w:cs="Times New Roman"/>
          <w:b/>
          <w:bCs/>
        </w:rPr>
        <w:t>Weeks 4 and 8</w:t>
      </w:r>
    </w:p>
    <w:p w14:paraId="48D9049F" w14:textId="2BD8E8A5" w:rsidR="003E6FE1" w:rsidRDefault="00351AC6" w:rsidP="003E6FE1">
      <w:pPr>
        <w:rPr>
          <w:rFonts w:ascii="Times New Roman" w:hAnsi="Times New Roman" w:cs="Times New Roman"/>
        </w:rPr>
      </w:pPr>
      <w:r w:rsidRPr="00A311C0">
        <w:rPr>
          <w:rFonts w:ascii="Times New Roman" w:hAnsi="Times New Roman" w:cs="Times New Roman"/>
        </w:rPr>
        <w:lastRenderedPageBreak/>
        <w:t xml:space="preserve">If </w:t>
      </w:r>
      <w:r>
        <w:rPr>
          <w:rFonts w:ascii="Times New Roman" w:hAnsi="Times New Roman" w:cs="Times New Roman"/>
        </w:rPr>
        <w:t xml:space="preserve">an enrolled </w:t>
      </w:r>
      <w:r w:rsidRPr="00A311C0">
        <w:rPr>
          <w:rFonts w:ascii="Times New Roman" w:hAnsi="Times New Roman" w:cs="Times New Roman"/>
        </w:rPr>
        <w:t>participant indicated a score ≥0 on item 9</w:t>
      </w:r>
      <w:r w:rsidR="00117CCC">
        <w:rPr>
          <w:rFonts w:ascii="Times New Roman" w:hAnsi="Times New Roman" w:cs="Times New Roman"/>
        </w:rPr>
        <w:t xml:space="preserve"> (PHQ-9)</w:t>
      </w:r>
      <w:r>
        <w:rPr>
          <w:rFonts w:ascii="Times New Roman" w:hAnsi="Times New Roman" w:cs="Times New Roman"/>
        </w:rPr>
        <w:t xml:space="preserve"> at the Week 4 or Week 8 assessment</w:t>
      </w:r>
      <w:r w:rsidRPr="00A311C0">
        <w:rPr>
          <w:rFonts w:ascii="Times New Roman" w:hAnsi="Times New Roman" w:cs="Times New Roman"/>
        </w:rPr>
        <w:t>,</w:t>
      </w:r>
      <w:r>
        <w:rPr>
          <w:rFonts w:ascii="Times New Roman" w:hAnsi="Times New Roman" w:cs="Times New Roman"/>
        </w:rPr>
        <w:t xml:space="preserve"> </w:t>
      </w:r>
      <w:r w:rsidR="003E6FE1" w:rsidRPr="00A311C0">
        <w:rPr>
          <w:rFonts w:ascii="Times New Roman" w:hAnsi="Times New Roman" w:cs="Times New Roman"/>
        </w:rPr>
        <w:t xml:space="preserve">the </w:t>
      </w:r>
      <w:r w:rsidR="00B03886">
        <w:rPr>
          <w:rFonts w:ascii="Times New Roman" w:hAnsi="Times New Roman" w:cs="Times New Roman"/>
        </w:rPr>
        <w:t>s</w:t>
      </w:r>
      <w:r w:rsidR="00D01140">
        <w:rPr>
          <w:rFonts w:ascii="Times New Roman" w:hAnsi="Times New Roman" w:cs="Times New Roman"/>
        </w:rPr>
        <w:t>tudy website</w:t>
      </w:r>
      <w:r w:rsidR="00B03886">
        <w:rPr>
          <w:rFonts w:ascii="Times New Roman" w:hAnsi="Times New Roman" w:cs="Times New Roman"/>
        </w:rPr>
        <w:t xml:space="preserve"> </w:t>
      </w:r>
      <w:r w:rsidR="003E6FE1" w:rsidRPr="00A311C0">
        <w:rPr>
          <w:rFonts w:ascii="Times New Roman" w:hAnsi="Times New Roman" w:cs="Times New Roman"/>
        </w:rPr>
        <w:t>prompt</w:t>
      </w:r>
      <w:r w:rsidR="003E6FE1">
        <w:rPr>
          <w:rFonts w:ascii="Times New Roman" w:hAnsi="Times New Roman" w:cs="Times New Roman"/>
        </w:rPr>
        <w:t>ed</w:t>
      </w:r>
      <w:r w:rsidR="003E6FE1" w:rsidRPr="00A311C0">
        <w:rPr>
          <w:rFonts w:ascii="Times New Roman" w:hAnsi="Times New Roman" w:cs="Times New Roman"/>
        </w:rPr>
        <w:t xml:space="preserve"> the </w:t>
      </w:r>
      <w:r w:rsidR="003E6FE1">
        <w:rPr>
          <w:rFonts w:ascii="Times New Roman" w:hAnsi="Times New Roman" w:cs="Times New Roman"/>
        </w:rPr>
        <w:t>individual</w:t>
      </w:r>
      <w:r w:rsidR="003E6FE1" w:rsidRPr="00A311C0">
        <w:rPr>
          <w:rFonts w:ascii="Times New Roman" w:hAnsi="Times New Roman" w:cs="Times New Roman"/>
        </w:rPr>
        <w:t xml:space="preserve"> to seek immediate help by displaying</w:t>
      </w:r>
      <w:r w:rsidR="003E6FE1">
        <w:rPr>
          <w:rFonts w:ascii="Times New Roman" w:hAnsi="Times New Roman" w:cs="Times New Roman"/>
        </w:rPr>
        <w:t xml:space="preserve"> the </w:t>
      </w:r>
      <w:r w:rsidR="003E6FE1" w:rsidRPr="00A311C0">
        <w:rPr>
          <w:rFonts w:ascii="Times New Roman" w:hAnsi="Times New Roman" w:cs="Times New Roman"/>
        </w:rPr>
        <w:t>following message:</w:t>
      </w:r>
    </w:p>
    <w:p w14:paraId="23850EC4" w14:textId="6D40EAAD" w:rsidR="003E6FE1" w:rsidRPr="003E6FE1" w:rsidRDefault="003E6FE1" w:rsidP="003E6FE1">
      <w:pPr>
        <w:ind w:left="720"/>
        <w:rPr>
          <w:rFonts w:ascii="Times New Roman" w:hAnsi="Times New Roman" w:cs="Times New Roman"/>
        </w:rPr>
      </w:pPr>
      <w:r>
        <w:rPr>
          <w:rFonts w:ascii="Times New Roman" w:hAnsi="Times New Roman" w:cs="Times New Roman"/>
        </w:rPr>
        <w:t>“</w:t>
      </w:r>
      <w:r w:rsidRPr="003E6FE1">
        <w:rPr>
          <w:rFonts w:ascii="Times New Roman" w:hAnsi="Times New Roman" w:cs="Times New Roman"/>
        </w:rPr>
        <w:t>Thanks for completing the questionnaire.</w:t>
      </w:r>
      <w:r w:rsidR="00117CCC">
        <w:rPr>
          <w:rFonts w:ascii="Times New Roman" w:hAnsi="Times New Roman" w:cs="Times New Roman"/>
        </w:rPr>
        <w:t xml:space="preserve"> </w:t>
      </w:r>
      <w:r w:rsidRPr="003E6FE1">
        <w:rPr>
          <w:rFonts w:ascii="Times New Roman" w:hAnsi="Times New Roman" w:cs="Times New Roman"/>
        </w:rPr>
        <w:t>You indicated that you sometimes think about hurting yourself or think about being dead.</w:t>
      </w:r>
      <w:r w:rsidR="00117CCC">
        <w:rPr>
          <w:rFonts w:ascii="Times New Roman" w:hAnsi="Times New Roman" w:cs="Times New Roman"/>
        </w:rPr>
        <w:t xml:space="preserve"> </w:t>
      </w:r>
      <w:r w:rsidRPr="003E6FE1">
        <w:rPr>
          <w:rFonts w:ascii="Times New Roman" w:hAnsi="Times New Roman" w:cs="Times New Roman"/>
        </w:rPr>
        <w:t>If you think you might hurt yourself now, do one of these things right now:</w:t>
      </w:r>
    </w:p>
    <w:p w14:paraId="64AB5FCF" w14:textId="77777777" w:rsidR="003E6FE1" w:rsidRPr="003E6FE1" w:rsidRDefault="003E6FE1" w:rsidP="003E6FE1">
      <w:pPr>
        <w:pStyle w:val="ListParagraph"/>
        <w:numPr>
          <w:ilvl w:val="0"/>
          <w:numId w:val="48"/>
        </w:numPr>
        <w:tabs>
          <w:tab w:val="left" w:pos="720"/>
        </w:tabs>
        <w:rPr>
          <w:rFonts w:ascii="Times New Roman" w:hAnsi="Times New Roman" w:cs="Times New Roman"/>
          <w:bCs/>
        </w:rPr>
      </w:pPr>
      <w:r w:rsidRPr="003E6FE1">
        <w:rPr>
          <w:rFonts w:ascii="Times New Roman" w:hAnsi="Times New Roman" w:cs="Times New Roman"/>
          <w:bCs/>
        </w:rPr>
        <w:t>Call your doctor</w:t>
      </w:r>
    </w:p>
    <w:p w14:paraId="1D8777EB" w14:textId="77777777" w:rsidR="003E6FE1" w:rsidRPr="003E6FE1" w:rsidRDefault="003E6FE1" w:rsidP="003E6FE1">
      <w:pPr>
        <w:pStyle w:val="ListParagraph"/>
        <w:numPr>
          <w:ilvl w:val="0"/>
          <w:numId w:val="48"/>
        </w:numPr>
        <w:tabs>
          <w:tab w:val="left" w:pos="720"/>
        </w:tabs>
        <w:rPr>
          <w:rFonts w:ascii="Times New Roman" w:hAnsi="Times New Roman" w:cs="Times New Roman"/>
          <w:bCs/>
        </w:rPr>
      </w:pPr>
      <w:r w:rsidRPr="003E6FE1">
        <w:rPr>
          <w:rFonts w:ascii="Times New Roman" w:hAnsi="Times New Roman" w:cs="Times New Roman"/>
          <w:bCs/>
        </w:rPr>
        <w:t>Go to an emergency room</w:t>
      </w:r>
    </w:p>
    <w:p w14:paraId="7110458A" w14:textId="77777777" w:rsidR="003E6FE1" w:rsidRPr="003E6FE1" w:rsidRDefault="003E6FE1" w:rsidP="003E6FE1">
      <w:pPr>
        <w:pStyle w:val="ListParagraph"/>
        <w:numPr>
          <w:ilvl w:val="0"/>
          <w:numId w:val="48"/>
        </w:numPr>
        <w:tabs>
          <w:tab w:val="left" w:pos="720"/>
        </w:tabs>
        <w:rPr>
          <w:rFonts w:ascii="Times New Roman" w:hAnsi="Times New Roman" w:cs="Times New Roman"/>
          <w:bCs/>
        </w:rPr>
      </w:pPr>
      <w:r w:rsidRPr="003E6FE1">
        <w:rPr>
          <w:rFonts w:ascii="Times New Roman" w:hAnsi="Times New Roman" w:cs="Times New Roman"/>
          <w:bCs/>
        </w:rPr>
        <w:t xml:space="preserve">Call 911 </w:t>
      </w:r>
    </w:p>
    <w:p w14:paraId="1848B0CD" w14:textId="77777777" w:rsidR="003E6FE1" w:rsidRPr="003E6FE1" w:rsidRDefault="003E6FE1" w:rsidP="003E6FE1">
      <w:pPr>
        <w:pStyle w:val="ListParagraph"/>
        <w:numPr>
          <w:ilvl w:val="0"/>
          <w:numId w:val="48"/>
        </w:numPr>
        <w:tabs>
          <w:tab w:val="left" w:pos="720"/>
        </w:tabs>
        <w:rPr>
          <w:rFonts w:ascii="Times New Roman" w:hAnsi="Times New Roman" w:cs="Times New Roman"/>
          <w:bCs/>
        </w:rPr>
      </w:pPr>
      <w:r w:rsidRPr="003E6FE1">
        <w:rPr>
          <w:rFonts w:ascii="Times New Roman" w:hAnsi="Times New Roman" w:cs="Times New Roman"/>
          <w:bCs/>
        </w:rPr>
        <w:t>Call the National Suicide Prevention Lifeline at 1-800-273-TALK (8255)</w:t>
      </w:r>
    </w:p>
    <w:p w14:paraId="37B37114" w14:textId="77777777" w:rsidR="003E6FE1" w:rsidRPr="003E6FE1" w:rsidRDefault="003E6FE1" w:rsidP="003E6FE1">
      <w:pPr>
        <w:pStyle w:val="ListParagraph"/>
        <w:numPr>
          <w:ilvl w:val="0"/>
          <w:numId w:val="48"/>
        </w:numPr>
        <w:tabs>
          <w:tab w:val="left" w:pos="720"/>
        </w:tabs>
        <w:rPr>
          <w:rFonts w:ascii="Times New Roman" w:hAnsi="Times New Roman" w:cs="Times New Roman"/>
          <w:bCs/>
        </w:rPr>
      </w:pPr>
      <w:r w:rsidRPr="003E6FE1">
        <w:rPr>
          <w:rFonts w:ascii="Times New Roman" w:hAnsi="Times New Roman" w:cs="Times New Roman"/>
          <w:bCs/>
        </w:rPr>
        <w:t>Text “Matters” to 741741 to start a text chat with the Crisis Text Line, or</w:t>
      </w:r>
    </w:p>
    <w:p w14:paraId="7A05E67A" w14:textId="77777777" w:rsidR="003E6FE1" w:rsidRPr="003E6FE1" w:rsidRDefault="003E6FE1" w:rsidP="003E6FE1">
      <w:pPr>
        <w:pStyle w:val="ListParagraph"/>
        <w:numPr>
          <w:ilvl w:val="0"/>
          <w:numId w:val="48"/>
        </w:numPr>
        <w:tabs>
          <w:tab w:val="left" w:pos="720"/>
        </w:tabs>
        <w:rPr>
          <w:rFonts w:ascii="Times New Roman" w:hAnsi="Times New Roman" w:cs="Times New Roman"/>
          <w:bCs/>
        </w:rPr>
      </w:pPr>
      <w:r w:rsidRPr="003E6FE1">
        <w:rPr>
          <w:rFonts w:ascii="Times New Roman" w:hAnsi="Times New Roman" w:cs="Times New Roman"/>
          <w:bCs/>
        </w:rPr>
        <w:t>Visit NowMattersNow.org to learn skills for dealing with thoughts of suicide</w:t>
      </w:r>
    </w:p>
    <w:p w14:paraId="4F67CAD5" w14:textId="46529C6E" w:rsidR="003E6FE1" w:rsidRPr="003E6FE1" w:rsidRDefault="003E6FE1" w:rsidP="003E6FE1">
      <w:pPr>
        <w:pStyle w:val="ListParagraph"/>
        <w:numPr>
          <w:ilvl w:val="0"/>
          <w:numId w:val="48"/>
        </w:numPr>
        <w:tabs>
          <w:tab w:val="left" w:pos="720"/>
        </w:tabs>
        <w:rPr>
          <w:rFonts w:ascii="Times New Roman" w:hAnsi="Times New Roman" w:cs="Times New Roman"/>
          <w:bCs/>
        </w:rPr>
      </w:pPr>
      <w:r w:rsidRPr="003E6FE1">
        <w:rPr>
          <w:rFonts w:ascii="Times New Roman" w:hAnsi="Times New Roman" w:cs="Times New Roman"/>
          <w:bCs/>
        </w:rPr>
        <w:t>Visit the Montana National Alliance for Mental Illness website at namimt.org/county-resource-guides</w:t>
      </w:r>
    </w:p>
    <w:p w14:paraId="28A47995" w14:textId="77777777" w:rsidR="003E6FE1" w:rsidRPr="003E6FE1" w:rsidRDefault="003E6FE1" w:rsidP="003E6FE1">
      <w:pPr>
        <w:ind w:left="720"/>
        <w:rPr>
          <w:rFonts w:ascii="Times New Roman" w:hAnsi="Times New Roman" w:cs="Times New Roman"/>
        </w:rPr>
      </w:pPr>
      <w:r w:rsidRPr="003E6FE1">
        <w:rPr>
          <w:rFonts w:ascii="Times New Roman" w:hAnsi="Times New Roman" w:cs="Times New Roman"/>
        </w:rPr>
        <w:t>If you are sure you can stay safe, please continue to the next page.</w:t>
      </w:r>
      <w:r w:rsidR="0081280A">
        <w:rPr>
          <w:rFonts w:ascii="Times New Roman" w:hAnsi="Times New Roman" w:cs="Times New Roman"/>
        </w:rPr>
        <w:t>”</w:t>
      </w:r>
    </w:p>
    <w:p w14:paraId="5449331F" w14:textId="77777777" w:rsidR="00764E7A" w:rsidRDefault="00764E7A" w:rsidP="00DF1EA3">
      <w:pPr>
        <w:rPr>
          <w:rFonts w:ascii="Times New Roman" w:hAnsi="Times New Roman" w:cs="Times New Roman"/>
          <w:b/>
          <w:bCs/>
        </w:rPr>
      </w:pPr>
    </w:p>
    <w:p w14:paraId="5053F73D" w14:textId="551C1664" w:rsidR="000B34D9" w:rsidRDefault="000B34D9" w:rsidP="000B34D9">
      <w:pPr>
        <w:rPr>
          <w:rFonts w:ascii="Times New Roman" w:hAnsi="Times New Roman" w:cs="Times New Roman"/>
          <w:b/>
          <w:bCs/>
        </w:rPr>
      </w:pPr>
      <w:r>
        <w:rPr>
          <w:rFonts w:ascii="Times New Roman" w:hAnsi="Times New Roman" w:cs="Times New Roman"/>
          <w:b/>
          <w:bCs/>
        </w:rPr>
        <w:t>Thrive Information for Treatment Group Participants Starting Thrive</w:t>
      </w:r>
    </w:p>
    <w:p w14:paraId="3317AE60" w14:textId="094E8095" w:rsidR="00737D4F" w:rsidRPr="00737D4F" w:rsidRDefault="000B34D9" w:rsidP="000B34D9">
      <w:pPr>
        <w:rPr>
          <w:rFonts w:ascii="Times New Roman" w:hAnsi="Times New Roman" w:cs="Times New Roman"/>
          <w:bCs/>
        </w:rPr>
      </w:pPr>
      <w:r w:rsidRPr="000B34D9">
        <w:rPr>
          <w:rFonts w:ascii="Times New Roman" w:hAnsi="Times New Roman" w:cs="Times New Roman"/>
          <w:bCs/>
        </w:rPr>
        <w:t xml:space="preserve">Before a </w:t>
      </w:r>
      <w:r>
        <w:rPr>
          <w:rFonts w:ascii="Times New Roman" w:hAnsi="Times New Roman" w:cs="Times New Roman"/>
          <w:bCs/>
        </w:rPr>
        <w:t xml:space="preserve">participant could </w:t>
      </w:r>
      <w:r w:rsidRPr="000B34D9">
        <w:rPr>
          <w:rFonts w:ascii="Times New Roman" w:hAnsi="Times New Roman" w:cs="Times New Roman"/>
          <w:bCs/>
        </w:rPr>
        <w:t>start the Thrive curriculum, Thrive present</w:t>
      </w:r>
      <w:r>
        <w:rPr>
          <w:rFonts w:ascii="Times New Roman" w:hAnsi="Times New Roman" w:cs="Times New Roman"/>
          <w:bCs/>
        </w:rPr>
        <w:t>ed</w:t>
      </w:r>
      <w:r w:rsidRPr="000B34D9">
        <w:rPr>
          <w:rFonts w:ascii="Times New Roman" w:hAnsi="Times New Roman" w:cs="Times New Roman"/>
          <w:bCs/>
        </w:rPr>
        <w:t xml:space="preserve"> </w:t>
      </w:r>
      <w:r>
        <w:rPr>
          <w:rFonts w:ascii="Times New Roman" w:hAnsi="Times New Roman" w:cs="Times New Roman"/>
          <w:bCs/>
        </w:rPr>
        <w:t xml:space="preserve">text, </w:t>
      </w:r>
      <w:r w:rsidRPr="000B34D9">
        <w:rPr>
          <w:rFonts w:ascii="Times New Roman" w:hAnsi="Times New Roman" w:cs="Times New Roman"/>
          <w:bCs/>
        </w:rPr>
        <w:t>written at the 5</w:t>
      </w:r>
      <w:r w:rsidRPr="00117CCC">
        <w:rPr>
          <w:rFonts w:ascii="Times New Roman" w:hAnsi="Times New Roman" w:cs="Times New Roman"/>
          <w:bCs/>
          <w:vertAlign w:val="superscript"/>
        </w:rPr>
        <w:t>th</w:t>
      </w:r>
      <w:r w:rsidRPr="000B34D9">
        <w:rPr>
          <w:rFonts w:ascii="Times New Roman" w:hAnsi="Times New Roman" w:cs="Times New Roman"/>
          <w:bCs/>
        </w:rPr>
        <w:t xml:space="preserve"> grade reading level, </w:t>
      </w:r>
      <w:r w:rsidR="00657DB5">
        <w:rPr>
          <w:rFonts w:ascii="Times New Roman" w:hAnsi="Times New Roman" w:cs="Times New Roman"/>
          <w:bCs/>
        </w:rPr>
        <w:t>saying that Thrive did not replace the participant’s doctor, that instructions provided by Thrive were not provided by a person, and that the participant should seek immediate help if ever in danger of self-harm.</w:t>
      </w:r>
      <w:r w:rsidR="00117CCC">
        <w:rPr>
          <w:rFonts w:ascii="Times New Roman" w:hAnsi="Times New Roman" w:cs="Times New Roman"/>
          <w:bCs/>
        </w:rPr>
        <w:t xml:space="preserve"> </w:t>
      </w:r>
      <w:r w:rsidR="00657DB5">
        <w:rPr>
          <w:rFonts w:ascii="Times New Roman" w:hAnsi="Times New Roman" w:cs="Times New Roman"/>
          <w:bCs/>
        </w:rPr>
        <w:t>Six resources for immediate help</w:t>
      </w:r>
      <w:r w:rsidR="00117CCC">
        <w:rPr>
          <w:rFonts w:ascii="Times New Roman" w:hAnsi="Times New Roman" w:cs="Times New Roman"/>
          <w:bCs/>
        </w:rPr>
        <w:t xml:space="preserve"> (shown in next section)</w:t>
      </w:r>
      <w:r w:rsidR="00657DB5">
        <w:rPr>
          <w:rFonts w:ascii="Times New Roman" w:hAnsi="Times New Roman" w:cs="Times New Roman"/>
          <w:bCs/>
        </w:rPr>
        <w:t xml:space="preserve"> were listed. </w:t>
      </w:r>
      <w:r w:rsidRPr="000B34D9">
        <w:rPr>
          <w:rFonts w:ascii="Times New Roman" w:hAnsi="Times New Roman" w:cs="Times New Roman"/>
          <w:bCs/>
        </w:rPr>
        <w:t xml:space="preserve">The </w:t>
      </w:r>
      <w:r w:rsidR="00657DB5">
        <w:rPr>
          <w:rFonts w:ascii="Times New Roman" w:hAnsi="Times New Roman" w:cs="Times New Roman"/>
          <w:bCs/>
        </w:rPr>
        <w:t>participant</w:t>
      </w:r>
      <w:r w:rsidRPr="000B34D9">
        <w:rPr>
          <w:rFonts w:ascii="Times New Roman" w:hAnsi="Times New Roman" w:cs="Times New Roman"/>
          <w:bCs/>
        </w:rPr>
        <w:t xml:space="preserve"> </w:t>
      </w:r>
      <w:r w:rsidR="00657DB5">
        <w:rPr>
          <w:rFonts w:ascii="Times New Roman" w:hAnsi="Times New Roman" w:cs="Times New Roman"/>
          <w:bCs/>
        </w:rPr>
        <w:t xml:space="preserve">could not </w:t>
      </w:r>
      <w:r w:rsidRPr="000B34D9">
        <w:rPr>
          <w:rFonts w:ascii="Times New Roman" w:hAnsi="Times New Roman" w:cs="Times New Roman"/>
          <w:bCs/>
        </w:rPr>
        <w:t xml:space="preserve">continue in Thrive without </w:t>
      </w:r>
      <w:r w:rsidR="00657DB5">
        <w:rPr>
          <w:rFonts w:ascii="Times New Roman" w:hAnsi="Times New Roman" w:cs="Times New Roman"/>
          <w:bCs/>
        </w:rPr>
        <w:t xml:space="preserve">checking a box indicating agreement </w:t>
      </w:r>
      <w:r w:rsidRPr="000B34D9">
        <w:rPr>
          <w:rFonts w:ascii="Times New Roman" w:hAnsi="Times New Roman" w:cs="Times New Roman"/>
          <w:bCs/>
        </w:rPr>
        <w:t>with the information on this page</w:t>
      </w:r>
      <w:r w:rsidR="00657DB5">
        <w:rPr>
          <w:rFonts w:ascii="Times New Roman" w:hAnsi="Times New Roman" w:cs="Times New Roman"/>
          <w:bCs/>
        </w:rPr>
        <w:t>.</w:t>
      </w:r>
    </w:p>
    <w:p w14:paraId="6B3B87BF" w14:textId="77777777" w:rsidR="00737D4F" w:rsidRDefault="00737D4F" w:rsidP="00DF1EA3">
      <w:pPr>
        <w:rPr>
          <w:rFonts w:ascii="Times New Roman" w:hAnsi="Times New Roman" w:cs="Times New Roman"/>
          <w:b/>
          <w:bCs/>
        </w:rPr>
      </w:pPr>
    </w:p>
    <w:p w14:paraId="30AAE9B9" w14:textId="147C7E7F" w:rsidR="00351AC6" w:rsidRDefault="00351AC6" w:rsidP="00DF1EA3">
      <w:pPr>
        <w:rPr>
          <w:rFonts w:ascii="Times New Roman" w:hAnsi="Times New Roman" w:cs="Times New Roman"/>
          <w:b/>
          <w:bCs/>
        </w:rPr>
      </w:pPr>
      <w:r>
        <w:rPr>
          <w:rFonts w:ascii="Times New Roman" w:hAnsi="Times New Roman" w:cs="Times New Roman"/>
          <w:b/>
          <w:bCs/>
        </w:rPr>
        <w:t xml:space="preserve">Thrive Information for Enrolled </w:t>
      </w:r>
      <w:r w:rsidR="000558C8">
        <w:rPr>
          <w:rFonts w:ascii="Times New Roman" w:hAnsi="Times New Roman" w:cs="Times New Roman"/>
          <w:b/>
          <w:bCs/>
        </w:rPr>
        <w:t xml:space="preserve">Treatment Group </w:t>
      </w:r>
      <w:r>
        <w:rPr>
          <w:rFonts w:ascii="Times New Roman" w:hAnsi="Times New Roman" w:cs="Times New Roman"/>
          <w:b/>
          <w:bCs/>
        </w:rPr>
        <w:t xml:space="preserve">Participants with Elevated </w:t>
      </w:r>
      <w:r w:rsidRPr="0081280A">
        <w:rPr>
          <w:rFonts w:ascii="Times New Roman" w:hAnsi="Times New Roman" w:cs="Times New Roman"/>
          <w:b/>
          <w:bCs/>
        </w:rPr>
        <w:t>PHQ-9 Ninth Item Score</w:t>
      </w:r>
      <w:r>
        <w:rPr>
          <w:rFonts w:ascii="Times New Roman" w:hAnsi="Times New Roman" w:cs="Times New Roman"/>
          <w:b/>
          <w:bCs/>
        </w:rPr>
        <w:t>s</w:t>
      </w:r>
    </w:p>
    <w:p w14:paraId="3807755C" w14:textId="36F50F4C" w:rsidR="00351AC6" w:rsidRDefault="00657DB5" w:rsidP="00351AC6">
      <w:pPr>
        <w:rPr>
          <w:rFonts w:ascii="Times New Roman" w:hAnsi="Times New Roman" w:cs="Times New Roman"/>
        </w:rPr>
      </w:pPr>
      <w:r>
        <w:rPr>
          <w:rFonts w:ascii="Times New Roman" w:hAnsi="Times New Roman" w:cs="Times New Roman"/>
        </w:rPr>
        <w:lastRenderedPageBreak/>
        <w:t>Thrive administered</w:t>
      </w:r>
      <w:r w:rsidR="00351AC6" w:rsidRPr="00006826">
        <w:rPr>
          <w:rFonts w:ascii="Times New Roman" w:hAnsi="Times New Roman" w:cs="Times New Roman"/>
        </w:rPr>
        <w:t xml:space="preserve"> the PHQ-9 at baseline and subsequently </w:t>
      </w:r>
      <w:r>
        <w:rPr>
          <w:rFonts w:ascii="Times New Roman" w:hAnsi="Times New Roman" w:cs="Times New Roman"/>
        </w:rPr>
        <w:t>attempted</w:t>
      </w:r>
      <w:r w:rsidR="00351AC6">
        <w:rPr>
          <w:rFonts w:ascii="Times New Roman" w:hAnsi="Times New Roman" w:cs="Times New Roman"/>
        </w:rPr>
        <w:t xml:space="preserve"> repeat assessments approximately </w:t>
      </w:r>
      <w:r w:rsidR="00351AC6" w:rsidRPr="00006826">
        <w:rPr>
          <w:rFonts w:ascii="Times New Roman" w:hAnsi="Times New Roman" w:cs="Times New Roman"/>
        </w:rPr>
        <w:t xml:space="preserve">every 10 days during </w:t>
      </w:r>
      <w:r>
        <w:rPr>
          <w:rFonts w:ascii="Times New Roman" w:hAnsi="Times New Roman" w:cs="Times New Roman"/>
        </w:rPr>
        <w:t xml:space="preserve">participant </w:t>
      </w:r>
      <w:r w:rsidR="00351AC6" w:rsidRPr="00006826">
        <w:rPr>
          <w:rFonts w:ascii="Times New Roman" w:hAnsi="Times New Roman" w:cs="Times New Roman"/>
        </w:rPr>
        <w:t xml:space="preserve">access to </w:t>
      </w:r>
      <w:r>
        <w:rPr>
          <w:rFonts w:ascii="Times New Roman" w:hAnsi="Times New Roman" w:cs="Times New Roman"/>
        </w:rPr>
        <w:t>Thrive</w:t>
      </w:r>
      <w:r w:rsidR="00351AC6" w:rsidRPr="00006826">
        <w:rPr>
          <w:rFonts w:ascii="Times New Roman" w:hAnsi="Times New Roman" w:cs="Times New Roman"/>
        </w:rPr>
        <w:t xml:space="preserve">. </w:t>
      </w:r>
      <w:r w:rsidR="00351AC6" w:rsidRPr="00A311C0">
        <w:rPr>
          <w:rFonts w:ascii="Times New Roman" w:hAnsi="Times New Roman" w:cs="Times New Roman"/>
        </w:rPr>
        <w:t xml:space="preserve">If any </w:t>
      </w:r>
      <w:r w:rsidR="00351AC6">
        <w:rPr>
          <w:rFonts w:ascii="Times New Roman" w:hAnsi="Times New Roman" w:cs="Times New Roman"/>
        </w:rPr>
        <w:t xml:space="preserve">potential </w:t>
      </w:r>
      <w:r w:rsidR="00351AC6" w:rsidRPr="00A311C0">
        <w:rPr>
          <w:rFonts w:ascii="Times New Roman" w:hAnsi="Times New Roman" w:cs="Times New Roman"/>
        </w:rPr>
        <w:t xml:space="preserve">participant indicated a </w:t>
      </w:r>
      <w:r w:rsidR="00351AC6">
        <w:rPr>
          <w:rFonts w:ascii="Times New Roman" w:hAnsi="Times New Roman" w:cs="Times New Roman"/>
        </w:rPr>
        <w:t xml:space="preserve">PHQ-9 Item 9 </w:t>
      </w:r>
      <w:r w:rsidR="00351AC6" w:rsidRPr="00A311C0">
        <w:rPr>
          <w:rFonts w:ascii="Times New Roman" w:hAnsi="Times New Roman" w:cs="Times New Roman"/>
        </w:rPr>
        <w:t>score ≥</w:t>
      </w:r>
      <w:r w:rsidR="00351AC6">
        <w:rPr>
          <w:rFonts w:ascii="Times New Roman" w:hAnsi="Times New Roman" w:cs="Times New Roman"/>
        </w:rPr>
        <w:t xml:space="preserve">1, Thrive </w:t>
      </w:r>
      <w:r w:rsidR="00351AC6" w:rsidRPr="00A311C0">
        <w:rPr>
          <w:rFonts w:ascii="Times New Roman" w:hAnsi="Times New Roman" w:cs="Times New Roman"/>
        </w:rPr>
        <w:t>prompt</w:t>
      </w:r>
      <w:r w:rsidR="00351AC6">
        <w:rPr>
          <w:rFonts w:ascii="Times New Roman" w:hAnsi="Times New Roman" w:cs="Times New Roman"/>
        </w:rPr>
        <w:t>ed</w:t>
      </w:r>
      <w:r w:rsidR="00351AC6" w:rsidRPr="00A311C0">
        <w:rPr>
          <w:rFonts w:ascii="Times New Roman" w:hAnsi="Times New Roman" w:cs="Times New Roman"/>
        </w:rPr>
        <w:t xml:space="preserve"> the </w:t>
      </w:r>
      <w:r w:rsidR="00351AC6">
        <w:rPr>
          <w:rFonts w:ascii="Times New Roman" w:hAnsi="Times New Roman" w:cs="Times New Roman"/>
        </w:rPr>
        <w:t>individual</w:t>
      </w:r>
      <w:r w:rsidR="00351AC6" w:rsidRPr="00A311C0">
        <w:rPr>
          <w:rFonts w:ascii="Times New Roman" w:hAnsi="Times New Roman" w:cs="Times New Roman"/>
        </w:rPr>
        <w:t xml:space="preserve"> to seek immediate help by </w:t>
      </w:r>
      <w:r w:rsidR="00737D4F">
        <w:rPr>
          <w:rFonts w:ascii="Times New Roman" w:hAnsi="Times New Roman" w:cs="Times New Roman"/>
        </w:rPr>
        <w:t xml:space="preserve">presenting a video </w:t>
      </w:r>
      <w:r w:rsidR="00737D4F" w:rsidRPr="00737D4F">
        <w:rPr>
          <w:rFonts w:ascii="Times New Roman" w:hAnsi="Times New Roman" w:cs="Times New Roman"/>
        </w:rPr>
        <w:t>remind</w:t>
      </w:r>
      <w:r w:rsidR="00737D4F">
        <w:rPr>
          <w:rFonts w:ascii="Times New Roman" w:hAnsi="Times New Roman" w:cs="Times New Roman"/>
        </w:rPr>
        <w:t>ing</w:t>
      </w:r>
      <w:r w:rsidR="00737D4F" w:rsidRPr="00737D4F">
        <w:rPr>
          <w:rFonts w:ascii="Times New Roman" w:hAnsi="Times New Roman" w:cs="Times New Roman"/>
        </w:rPr>
        <w:t xml:space="preserve"> the </w:t>
      </w:r>
      <w:r w:rsidR="00737D4F">
        <w:rPr>
          <w:rFonts w:ascii="Times New Roman" w:hAnsi="Times New Roman" w:cs="Times New Roman"/>
        </w:rPr>
        <w:t xml:space="preserve">participant </w:t>
      </w:r>
      <w:r w:rsidR="00737D4F" w:rsidRPr="00737D4F">
        <w:rPr>
          <w:rFonts w:ascii="Times New Roman" w:hAnsi="Times New Roman" w:cs="Times New Roman"/>
        </w:rPr>
        <w:t xml:space="preserve">that Thrive is not appropriate for individuals who are at risk of hurting themselves </w:t>
      </w:r>
      <w:r w:rsidR="00737D4F">
        <w:rPr>
          <w:rFonts w:ascii="Times New Roman" w:hAnsi="Times New Roman" w:cs="Times New Roman"/>
        </w:rPr>
        <w:t xml:space="preserve">and </w:t>
      </w:r>
      <w:r w:rsidR="00351AC6" w:rsidRPr="00A311C0">
        <w:rPr>
          <w:rFonts w:ascii="Times New Roman" w:hAnsi="Times New Roman" w:cs="Times New Roman"/>
        </w:rPr>
        <w:t>displaying</w:t>
      </w:r>
      <w:r w:rsidR="00351AC6">
        <w:rPr>
          <w:rFonts w:ascii="Times New Roman" w:hAnsi="Times New Roman" w:cs="Times New Roman"/>
        </w:rPr>
        <w:t xml:space="preserve"> </w:t>
      </w:r>
      <w:r w:rsidR="00351AC6" w:rsidRPr="00A311C0">
        <w:rPr>
          <w:rFonts w:ascii="Times New Roman" w:hAnsi="Times New Roman" w:cs="Times New Roman"/>
        </w:rPr>
        <w:t>the following message:</w:t>
      </w:r>
    </w:p>
    <w:p w14:paraId="26ADDBB2" w14:textId="6AD6B053" w:rsidR="00351AC6" w:rsidRDefault="00351AC6" w:rsidP="00117CCC">
      <w:pPr>
        <w:ind w:left="720"/>
        <w:rPr>
          <w:rFonts w:ascii="Times New Roman" w:hAnsi="Times New Roman" w:cs="Times New Roman"/>
          <w:bCs/>
        </w:rPr>
      </w:pPr>
      <w:r w:rsidRPr="00351AC6">
        <w:rPr>
          <w:rFonts w:ascii="Times New Roman" w:hAnsi="Times New Roman" w:cs="Times New Roman"/>
          <w:bCs/>
        </w:rPr>
        <w:t>“Stop using Thrive if you think you might hurt yourself.</w:t>
      </w:r>
      <w:r w:rsidR="00117CCC">
        <w:rPr>
          <w:rFonts w:ascii="Times New Roman" w:hAnsi="Times New Roman" w:cs="Times New Roman"/>
          <w:bCs/>
        </w:rPr>
        <w:t xml:space="preserve"> </w:t>
      </w:r>
      <w:r w:rsidRPr="00351AC6">
        <w:rPr>
          <w:rFonts w:ascii="Times New Roman" w:hAnsi="Times New Roman" w:cs="Times New Roman"/>
          <w:bCs/>
        </w:rPr>
        <w:t xml:space="preserve">Instead, do one of these things right now: </w:t>
      </w:r>
    </w:p>
    <w:p w14:paraId="54C677DF" w14:textId="77777777" w:rsidR="00351AC6" w:rsidRDefault="00351AC6" w:rsidP="00351AC6">
      <w:pPr>
        <w:pStyle w:val="ListParagraph"/>
        <w:numPr>
          <w:ilvl w:val="0"/>
          <w:numId w:val="48"/>
        </w:numPr>
        <w:tabs>
          <w:tab w:val="left" w:pos="720"/>
        </w:tabs>
        <w:rPr>
          <w:rFonts w:ascii="Times New Roman" w:hAnsi="Times New Roman" w:cs="Times New Roman"/>
          <w:bCs/>
        </w:rPr>
      </w:pPr>
      <w:r w:rsidRPr="00351AC6">
        <w:rPr>
          <w:rFonts w:ascii="Times New Roman" w:hAnsi="Times New Roman" w:cs="Times New Roman"/>
          <w:bCs/>
        </w:rPr>
        <w:t>Call 911 or your d</w:t>
      </w:r>
      <w:r>
        <w:rPr>
          <w:rFonts w:ascii="Times New Roman" w:hAnsi="Times New Roman" w:cs="Times New Roman"/>
          <w:bCs/>
        </w:rPr>
        <w:t>octor</w:t>
      </w:r>
    </w:p>
    <w:p w14:paraId="79BFE3E5" w14:textId="5CF19C06" w:rsidR="00351AC6" w:rsidRDefault="00351AC6" w:rsidP="00351AC6">
      <w:pPr>
        <w:pStyle w:val="ListParagraph"/>
        <w:numPr>
          <w:ilvl w:val="0"/>
          <w:numId w:val="48"/>
        </w:numPr>
        <w:tabs>
          <w:tab w:val="left" w:pos="720"/>
        </w:tabs>
        <w:rPr>
          <w:rFonts w:ascii="Times New Roman" w:hAnsi="Times New Roman" w:cs="Times New Roman"/>
          <w:bCs/>
        </w:rPr>
      </w:pPr>
      <w:r>
        <w:rPr>
          <w:rFonts w:ascii="Times New Roman" w:hAnsi="Times New Roman" w:cs="Times New Roman"/>
          <w:bCs/>
        </w:rPr>
        <w:t>Go to an emergency room</w:t>
      </w:r>
    </w:p>
    <w:p w14:paraId="37E767EE" w14:textId="77777777" w:rsidR="00351AC6" w:rsidRDefault="00351AC6" w:rsidP="00351AC6">
      <w:pPr>
        <w:pStyle w:val="ListParagraph"/>
        <w:numPr>
          <w:ilvl w:val="0"/>
          <w:numId w:val="48"/>
        </w:numPr>
        <w:tabs>
          <w:tab w:val="left" w:pos="720"/>
        </w:tabs>
        <w:rPr>
          <w:rFonts w:ascii="Times New Roman" w:hAnsi="Times New Roman" w:cs="Times New Roman"/>
          <w:bCs/>
        </w:rPr>
      </w:pPr>
      <w:r w:rsidRPr="00351AC6">
        <w:rPr>
          <w:rFonts w:ascii="Times New Roman" w:hAnsi="Times New Roman" w:cs="Times New Roman"/>
          <w:bCs/>
        </w:rPr>
        <w:t>Call the National Suicide Prevention Lifeline at 1-800-273-TALK (8255)</w:t>
      </w:r>
    </w:p>
    <w:p w14:paraId="5931AEA5" w14:textId="77777777" w:rsidR="00351AC6" w:rsidRDefault="00351AC6" w:rsidP="00351AC6">
      <w:pPr>
        <w:pStyle w:val="ListParagraph"/>
        <w:numPr>
          <w:ilvl w:val="0"/>
          <w:numId w:val="48"/>
        </w:numPr>
        <w:tabs>
          <w:tab w:val="left" w:pos="720"/>
        </w:tabs>
        <w:rPr>
          <w:rFonts w:ascii="Times New Roman" w:hAnsi="Times New Roman" w:cs="Times New Roman"/>
          <w:bCs/>
        </w:rPr>
      </w:pPr>
      <w:r w:rsidRPr="00351AC6">
        <w:rPr>
          <w:rFonts w:ascii="Times New Roman" w:hAnsi="Times New Roman" w:cs="Times New Roman"/>
          <w:bCs/>
        </w:rPr>
        <w:t xml:space="preserve">Text ‘Matters’ to 741741 to start a text chat with the Crisis Text Line, or </w:t>
      </w:r>
    </w:p>
    <w:p w14:paraId="136EB3E7" w14:textId="6205DE9C" w:rsidR="00351AC6" w:rsidRPr="00351AC6" w:rsidRDefault="00351AC6" w:rsidP="00351AC6">
      <w:pPr>
        <w:pStyle w:val="ListParagraph"/>
        <w:numPr>
          <w:ilvl w:val="0"/>
          <w:numId w:val="48"/>
        </w:numPr>
        <w:tabs>
          <w:tab w:val="left" w:pos="720"/>
        </w:tabs>
        <w:rPr>
          <w:rFonts w:ascii="Times New Roman" w:hAnsi="Times New Roman" w:cs="Times New Roman"/>
          <w:bCs/>
        </w:rPr>
      </w:pPr>
      <w:r w:rsidRPr="00351AC6">
        <w:rPr>
          <w:rFonts w:ascii="Times New Roman" w:hAnsi="Times New Roman" w:cs="Times New Roman"/>
          <w:bCs/>
        </w:rPr>
        <w:t>Visit NowMattersNow.org to learn skills for dealing with thoughts of suicide”</w:t>
      </w:r>
    </w:p>
    <w:p w14:paraId="18F856F9" w14:textId="77777777" w:rsidR="00351AC6" w:rsidRDefault="00351AC6" w:rsidP="00DF1EA3">
      <w:pPr>
        <w:rPr>
          <w:rFonts w:ascii="Times New Roman" w:hAnsi="Times New Roman" w:cs="Times New Roman"/>
          <w:b/>
          <w:bCs/>
        </w:rPr>
      </w:pPr>
    </w:p>
    <w:p w14:paraId="07431DC7" w14:textId="6219B592" w:rsidR="000558C8" w:rsidRPr="007519BD" w:rsidRDefault="000558C8" w:rsidP="000558C8">
      <w:pPr>
        <w:ind w:left="720"/>
        <w:rPr>
          <w:rFonts w:ascii="Times New Roman" w:hAnsi="Times New Roman" w:cs="Times New Roman"/>
        </w:rPr>
      </w:pPr>
      <w:r w:rsidRPr="007519BD">
        <w:rPr>
          <w:rFonts w:ascii="Times New Roman" w:hAnsi="Times New Roman" w:cs="Times New Roman"/>
        </w:rPr>
        <w:t>Are you sure you can stay safe?</w:t>
      </w:r>
      <w:r>
        <w:rPr>
          <w:rFonts w:ascii="Times New Roman" w:hAnsi="Times New Roman" w:cs="Times New Roman"/>
        </w:rPr>
        <w:t xml:space="preserve"> (</w:t>
      </w:r>
      <w:r w:rsidR="00657DB5">
        <w:rPr>
          <w:rFonts w:ascii="Times New Roman" w:hAnsi="Times New Roman" w:cs="Times New Roman"/>
        </w:rPr>
        <w:t>Participant</w:t>
      </w:r>
      <w:r>
        <w:rPr>
          <w:rFonts w:ascii="Times New Roman" w:hAnsi="Times New Roman" w:cs="Times New Roman"/>
        </w:rPr>
        <w:t xml:space="preserve"> clicks on one of the two responses,)</w:t>
      </w:r>
    </w:p>
    <w:p w14:paraId="34DA1E5B" w14:textId="6CB791F5" w:rsidR="000558C8" w:rsidRPr="007519BD" w:rsidRDefault="000558C8" w:rsidP="000558C8">
      <w:pPr>
        <w:ind w:left="720"/>
        <w:rPr>
          <w:rFonts w:ascii="Times New Roman" w:hAnsi="Times New Roman" w:cs="Times New Roman"/>
        </w:rPr>
      </w:pPr>
      <w:proofErr w:type="gramStart"/>
      <w:r w:rsidRPr="007519BD">
        <w:rPr>
          <w:rFonts w:ascii="Times New Roman" w:hAnsi="Times New Roman" w:cs="Times New Roman"/>
        </w:rPr>
        <w:t>[</w:t>
      </w:r>
      <w:r w:rsidR="00117CCC">
        <w:rPr>
          <w:rFonts w:ascii="Times New Roman" w:hAnsi="Times New Roman" w:cs="Times New Roman"/>
        </w:rPr>
        <w:t xml:space="preserve"> </w:t>
      </w:r>
      <w:r w:rsidRPr="007519BD">
        <w:rPr>
          <w:rFonts w:ascii="Times New Roman" w:hAnsi="Times New Roman" w:cs="Times New Roman"/>
        </w:rPr>
        <w:t>]</w:t>
      </w:r>
      <w:proofErr w:type="gramEnd"/>
      <w:r w:rsidRPr="007519BD">
        <w:rPr>
          <w:rFonts w:ascii="Times New Roman" w:hAnsi="Times New Roman" w:cs="Times New Roman"/>
        </w:rPr>
        <w:t xml:space="preserve"> Yes, I’m sure I can stay safe</w:t>
      </w:r>
    </w:p>
    <w:p w14:paraId="2ECB5257" w14:textId="6D5F83BA" w:rsidR="000558C8" w:rsidRDefault="000558C8" w:rsidP="000558C8">
      <w:pPr>
        <w:ind w:left="720"/>
        <w:rPr>
          <w:rFonts w:ascii="Times New Roman" w:hAnsi="Times New Roman" w:cs="Times New Roman"/>
        </w:rPr>
      </w:pPr>
      <w:proofErr w:type="gramStart"/>
      <w:r w:rsidRPr="007519BD">
        <w:rPr>
          <w:rFonts w:ascii="Times New Roman" w:hAnsi="Times New Roman" w:cs="Times New Roman"/>
        </w:rPr>
        <w:t>[</w:t>
      </w:r>
      <w:r w:rsidR="00117CCC">
        <w:rPr>
          <w:rFonts w:ascii="Times New Roman" w:hAnsi="Times New Roman" w:cs="Times New Roman"/>
        </w:rPr>
        <w:t xml:space="preserve"> </w:t>
      </w:r>
      <w:r w:rsidRPr="007519BD">
        <w:rPr>
          <w:rFonts w:ascii="Times New Roman" w:hAnsi="Times New Roman" w:cs="Times New Roman"/>
        </w:rPr>
        <w:t>]</w:t>
      </w:r>
      <w:proofErr w:type="gramEnd"/>
      <w:r w:rsidRPr="007519BD">
        <w:rPr>
          <w:rFonts w:ascii="Times New Roman" w:hAnsi="Times New Roman" w:cs="Times New Roman"/>
        </w:rPr>
        <w:t xml:space="preserve"> No, I’m not sure I can stay safe</w:t>
      </w:r>
      <w:r>
        <w:rPr>
          <w:rFonts w:ascii="Times New Roman" w:hAnsi="Times New Roman" w:cs="Times New Roman"/>
        </w:rPr>
        <w:t>”</w:t>
      </w:r>
    </w:p>
    <w:p w14:paraId="32155A15" w14:textId="77777777" w:rsidR="00737D4F" w:rsidRDefault="00737D4F" w:rsidP="00DF1EA3">
      <w:pPr>
        <w:rPr>
          <w:rFonts w:ascii="Times New Roman" w:hAnsi="Times New Roman" w:cs="Times New Roman"/>
          <w:b/>
          <w:bCs/>
        </w:rPr>
      </w:pPr>
    </w:p>
    <w:p w14:paraId="766D8702" w14:textId="77777777" w:rsidR="000558C8" w:rsidRPr="003E6FE1" w:rsidRDefault="00737D4F" w:rsidP="000558C8">
      <w:pPr>
        <w:pStyle w:val="ListParagraph"/>
        <w:numPr>
          <w:ilvl w:val="0"/>
          <w:numId w:val="49"/>
        </w:numPr>
        <w:ind w:left="1080"/>
        <w:rPr>
          <w:rFonts w:ascii="Times New Roman" w:hAnsi="Times New Roman" w:cs="Times New Roman"/>
        </w:rPr>
      </w:pPr>
      <w:r w:rsidRPr="003E6FE1">
        <w:rPr>
          <w:rFonts w:ascii="Times New Roman" w:hAnsi="Times New Roman" w:cs="Times New Roman"/>
          <w:b/>
          <w:bCs/>
        </w:rPr>
        <w:t>If the individual answers “</w:t>
      </w:r>
      <w:r w:rsidRPr="003E6FE1">
        <w:rPr>
          <w:rFonts w:ascii="Times New Roman" w:hAnsi="Times New Roman" w:cs="Times New Roman"/>
          <w:b/>
          <w:bCs/>
          <w:u w:val="single"/>
        </w:rPr>
        <w:t>Yes</w:t>
      </w:r>
      <w:r w:rsidRPr="003E6FE1">
        <w:rPr>
          <w:rFonts w:ascii="Times New Roman" w:hAnsi="Times New Roman" w:cs="Times New Roman"/>
          <w:b/>
          <w:bCs/>
        </w:rPr>
        <w:t>, I’m sure I can stay safe”</w:t>
      </w:r>
      <w:r w:rsidRPr="003E6FE1">
        <w:rPr>
          <w:rFonts w:ascii="Times New Roman" w:hAnsi="Times New Roman" w:cs="Times New Roman"/>
        </w:rPr>
        <w:t xml:space="preserve">, </w:t>
      </w:r>
      <w:r w:rsidR="000558C8">
        <w:rPr>
          <w:rFonts w:ascii="Times New Roman" w:hAnsi="Times New Roman" w:cs="Times New Roman"/>
        </w:rPr>
        <w:t>Thrive</w:t>
      </w:r>
      <w:r w:rsidRPr="003E6FE1">
        <w:rPr>
          <w:rFonts w:ascii="Times New Roman" w:hAnsi="Times New Roman" w:cs="Times New Roman"/>
        </w:rPr>
        <w:t xml:space="preserve"> </w:t>
      </w:r>
      <w:r w:rsidR="000558C8">
        <w:rPr>
          <w:rFonts w:ascii="Times New Roman" w:hAnsi="Times New Roman" w:cs="Times New Roman"/>
        </w:rPr>
        <w:t xml:space="preserve">presented a video suggesting the participant talk with his or her doctor and immediately and displayed text listing the </w:t>
      </w:r>
      <w:proofErr w:type="spellStart"/>
      <w:r w:rsidR="000558C8">
        <w:rPr>
          <w:rFonts w:ascii="Times New Roman" w:hAnsi="Times New Roman" w:cs="Times New Roman"/>
        </w:rPr>
        <w:t>resoures</w:t>
      </w:r>
      <w:proofErr w:type="spellEnd"/>
      <w:r w:rsidR="000558C8">
        <w:rPr>
          <w:rFonts w:ascii="Times New Roman" w:hAnsi="Times New Roman" w:cs="Times New Roman"/>
        </w:rPr>
        <w:t xml:space="preserve"> shown above.</w:t>
      </w:r>
    </w:p>
    <w:p w14:paraId="197137B3" w14:textId="77777777" w:rsidR="000558C8" w:rsidRDefault="000558C8" w:rsidP="000558C8">
      <w:pPr>
        <w:ind w:left="360" w:firstLine="720"/>
        <w:rPr>
          <w:rFonts w:ascii="Times New Roman" w:hAnsi="Times New Roman" w:cs="Times New Roman"/>
        </w:rPr>
      </w:pPr>
    </w:p>
    <w:p w14:paraId="39AAD695" w14:textId="5DF0BEAF" w:rsidR="00737D4F" w:rsidRPr="003E6FE1" w:rsidRDefault="00737D4F" w:rsidP="000558C8">
      <w:pPr>
        <w:pStyle w:val="ListParagraph"/>
        <w:numPr>
          <w:ilvl w:val="0"/>
          <w:numId w:val="49"/>
        </w:numPr>
        <w:ind w:left="1080"/>
        <w:rPr>
          <w:rFonts w:ascii="Times New Roman" w:hAnsi="Times New Roman" w:cs="Times New Roman"/>
        </w:rPr>
      </w:pPr>
      <w:r w:rsidRPr="003E6FE1">
        <w:rPr>
          <w:rFonts w:ascii="Times New Roman" w:hAnsi="Times New Roman" w:cs="Times New Roman"/>
          <w:b/>
          <w:bCs/>
        </w:rPr>
        <w:t>If the individual answers “</w:t>
      </w:r>
      <w:r w:rsidRPr="003E6FE1">
        <w:rPr>
          <w:rFonts w:ascii="Times New Roman" w:hAnsi="Times New Roman" w:cs="Times New Roman"/>
          <w:b/>
          <w:bCs/>
          <w:u w:val="single"/>
        </w:rPr>
        <w:t>No</w:t>
      </w:r>
      <w:r w:rsidRPr="003E6FE1">
        <w:rPr>
          <w:rFonts w:ascii="Times New Roman" w:hAnsi="Times New Roman" w:cs="Times New Roman"/>
          <w:b/>
          <w:bCs/>
        </w:rPr>
        <w:t>, I’m not sure I can stay safe</w:t>
      </w:r>
      <w:r w:rsidRPr="003E6FE1">
        <w:rPr>
          <w:rFonts w:ascii="Times New Roman" w:hAnsi="Times New Roman" w:cs="Times New Roman"/>
        </w:rPr>
        <w:t xml:space="preserve">”, </w:t>
      </w:r>
      <w:r w:rsidR="000558C8">
        <w:rPr>
          <w:rFonts w:ascii="Times New Roman" w:hAnsi="Times New Roman" w:cs="Times New Roman"/>
        </w:rPr>
        <w:t>Thrive</w:t>
      </w:r>
      <w:r w:rsidRPr="003E6FE1">
        <w:rPr>
          <w:rFonts w:ascii="Times New Roman" w:hAnsi="Times New Roman" w:cs="Times New Roman"/>
        </w:rPr>
        <w:t xml:space="preserve"> </w:t>
      </w:r>
      <w:r w:rsidR="000558C8">
        <w:rPr>
          <w:rFonts w:ascii="Times New Roman" w:hAnsi="Times New Roman" w:cs="Times New Roman"/>
        </w:rPr>
        <w:t xml:space="preserve">presented a video recommending the participant to seek help immediately and displayed text listing the </w:t>
      </w:r>
      <w:proofErr w:type="spellStart"/>
      <w:r w:rsidR="000558C8">
        <w:rPr>
          <w:rFonts w:ascii="Times New Roman" w:hAnsi="Times New Roman" w:cs="Times New Roman"/>
        </w:rPr>
        <w:t>resoures</w:t>
      </w:r>
      <w:proofErr w:type="spellEnd"/>
      <w:r w:rsidR="000558C8">
        <w:rPr>
          <w:rFonts w:ascii="Times New Roman" w:hAnsi="Times New Roman" w:cs="Times New Roman"/>
        </w:rPr>
        <w:t xml:space="preserve"> shown above.</w:t>
      </w:r>
      <w:r w:rsidR="00657DB5">
        <w:rPr>
          <w:rFonts w:ascii="Times New Roman" w:hAnsi="Times New Roman" w:cs="Times New Roman"/>
        </w:rPr>
        <w:t xml:space="preserve"> The participant could not continue in Thrive until indicating that he or she was not in danger of self-harm.</w:t>
      </w:r>
    </w:p>
    <w:p w14:paraId="56AF1D9B" w14:textId="77777777" w:rsidR="00737D4F" w:rsidRPr="0081280A" w:rsidRDefault="00737D4F" w:rsidP="00DF1EA3">
      <w:pPr>
        <w:rPr>
          <w:rFonts w:ascii="Times New Roman" w:hAnsi="Times New Roman" w:cs="Times New Roman"/>
          <w:b/>
          <w:bCs/>
        </w:rPr>
      </w:pPr>
    </w:p>
    <w:p w14:paraId="685EEFE3" w14:textId="5B663C02" w:rsidR="000558C8" w:rsidRDefault="000558C8" w:rsidP="00764E7A">
      <w:pPr>
        <w:rPr>
          <w:rFonts w:ascii="Times New Roman" w:hAnsi="Times New Roman" w:cs="Times New Roman"/>
        </w:rPr>
      </w:pPr>
      <w:r>
        <w:rPr>
          <w:rFonts w:ascii="Times New Roman" w:hAnsi="Times New Roman" w:cs="Times New Roman"/>
          <w:b/>
          <w:bCs/>
        </w:rPr>
        <w:t xml:space="preserve">Thrive Information for Enrolled Treatment Group Participants with Elevated </w:t>
      </w:r>
      <w:r w:rsidRPr="0081280A">
        <w:rPr>
          <w:rFonts w:ascii="Times New Roman" w:hAnsi="Times New Roman" w:cs="Times New Roman"/>
          <w:b/>
          <w:bCs/>
        </w:rPr>
        <w:t xml:space="preserve">PHQ-9 </w:t>
      </w:r>
      <w:r>
        <w:rPr>
          <w:rFonts w:ascii="Times New Roman" w:hAnsi="Times New Roman" w:cs="Times New Roman"/>
          <w:b/>
          <w:bCs/>
        </w:rPr>
        <w:t xml:space="preserve">Total </w:t>
      </w:r>
      <w:r w:rsidRPr="0081280A">
        <w:rPr>
          <w:rFonts w:ascii="Times New Roman" w:hAnsi="Times New Roman" w:cs="Times New Roman"/>
          <w:b/>
          <w:bCs/>
        </w:rPr>
        <w:t>Score</w:t>
      </w:r>
      <w:r>
        <w:rPr>
          <w:rFonts w:ascii="Times New Roman" w:hAnsi="Times New Roman" w:cs="Times New Roman"/>
          <w:b/>
          <w:bCs/>
        </w:rPr>
        <w:t>s</w:t>
      </w:r>
    </w:p>
    <w:p w14:paraId="5A7D4CE2" w14:textId="18549A0A" w:rsidR="000B34D9" w:rsidRDefault="00764E7A" w:rsidP="00764E7A">
      <w:pPr>
        <w:rPr>
          <w:rFonts w:ascii="Times New Roman" w:hAnsi="Times New Roman" w:cs="Times New Roman"/>
        </w:rPr>
      </w:pPr>
      <w:r w:rsidRPr="00A311C0">
        <w:rPr>
          <w:rFonts w:ascii="Times New Roman" w:hAnsi="Times New Roman" w:cs="Times New Roman"/>
        </w:rPr>
        <w:t>Each time a participant complete</w:t>
      </w:r>
      <w:r w:rsidR="00117CCC">
        <w:rPr>
          <w:rFonts w:ascii="Times New Roman" w:hAnsi="Times New Roman" w:cs="Times New Roman"/>
        </w:rPr>
        <w:t>d</w:t>
      </w:r>
      <w:r w:rsidRPr="00A311C0">
        <w:rPr>
          <w:rFonts w:ascii="Times New Roman" w:hAnsi="Times New Roman" w:cs="Times New Roman"/>
        </w:rPr>
        <w:t xml:space="preserve"> the PHQ-9 in </w:t>
      </w:r>
      <w:r w:rsidRPr="00006826">
        <w:rPr>
          <w:rFonts w:ascii="Times New Roman" w:hAnsi="Times New Roman" w:cs="Times New Roman"/>
          <w:iCs/>
        </w:rPr>
        <w:t>Thrive</w:t>
      </w:r>
      <w:r w:rsidRPr="00A311C0">
        <w:rPr>
          <w:rFonts w:ascii="Times New Roman" w:hAnsi="Times New Roman" w:cs="Times New Roman"/>
        </w:rPr>
        <w:t xml:space="preserve">, </w:t>
      </w:r>
      <w:r w:rsidR="00006826">
        <w:rPr>
          <w:rFonts w:ascii="Times New Roman" w:hAnsi="Times New Roman" w:cs="Times New Roman"/>
        </w:rPr>
        <w:t xml:space="preserve">it </w:t>
      </w:r>
      <w:r w:rsidR="00657DB5">
        <w:rPr>
          <w:rFonts w:ascii="Times New Roman" w:hAnsi="Times New Roman" w:cs="Times New Roman"/>
        </w:rPr>
        <w:t>presented</w:t>
      </w:r>
      <w:r w:rsidRPr="00A311C0">
        <w:rPr>
          <w:rFonts w:ascii="Times New Roman" w:hAnsi="Times New Roman" w:cs="Times New Roman"/>
        </w:rPr>
        <w:t xml:space="preserve"> video feedback to help him</w:t>
      </w:r>
      <w:r w:rsidR="005505EB">
        <w:rPr>
          <w:rFonts w:ascii="Times New Roman" w:hAnsi="Times New Roman" w:cs="Times New Roman"/>
        </w:rPr>
        <w:t>/</w:t>
      </w:r>
      <w:r w:rsidRPr="00A311C0">
        <w:rPr>
          <w:rFonts w:ascii="Times New Roman" w:hAnsi="Times New Roman" w:cs="Times New Roman"/>
        </w:rPr>
        <w:t>her interpret his</w:t>
      </w:r>
      <w:r w:rsidR="005505EB">
        <w:rPr>
          <w:rFonts w:ascii="Times New Roman" w:hAnsi="Times New Roman" w:cs="Times New Roman"/>
        </w:rPr>
        <w:t>/</w:t>
      </w:r>
      <w:r w:rsidRPr="00A311C0">
        <w:rPr>
          <w:rFonts w:ascii="Times New Roman" w:hAnsi="Times New Roman" w:cs="Times New Roman"/>
        </w:rPr>
        <w:t xml:space="preserve">her scores. </w:t>
      </w:r>
      <w:r w:rsidR="00657DB5">
        <w:rPr>
          <w:rFonts w:ascii="Times New Roman" w:hAnsi="Times New Roman" w:cs="Times New Roman"/>
        </w:rPr>
        <w:t>If</w:t>
      </w:r>
      <w:r w:rsidR="000B34D9">
        <w:rPr>
          <w:rFonts w:ascii="Times New Roman" w:hAnsi="Times New Roman" w:cs="Times New Roman"/>
        </w:rPr>
        <w:t xml:space="preserve"> the participant’s PHQ-9 total score </w:t>
      </w:r>
      <w:r w:rsidR="00657DB5">
        <w:rPr>
          <w:rFonts w:ascii="Times New Roman" w:hAnsi="Times New Roman" w:cs="Times New Roman"/>
        </w:rPr>
        <w:t>wa</w:t>
      </w:r>
      <w:r w:rsidR="000B34D9">
        <w:rPr>
          <w:rFonts w:ascii="Times New Roman" w:hAnsi="Times New Roman" w:cs="Times New Roman"/>
        </w:rPr>
        <w:t xml:space="preserve">s </w:t>
      </w:r>
      <w:r w:rsidR="000B34D9" w:rsidRPr="00A311C0">
        <w:rPr>
          <w:rFonts w:ascii="Times New Roman" w:hAnsi="Times New Roman" w:cs="Times New Roman"/>
        </w:rPr>
        <w:t>≥</w:t>
      </w:r>
      <w:r w:rsidR="005505EB">
        <w:rPr>
          <w:rFonts w:ascii="Times New Roman" w:hAnsi="Times New Roman" w:cs="Times New Roman"/>
        </w:rPr>
        <w:t xml:space="preserve"> </w:t>
      </w:r>
      <w:r w:rsidR="000B34D9">
        <w:rPr>
          <w:rFonts w:ascii="Times New Roman" w:hAnsi="Times New Roman" w:cs="Times New Roman"/>
        </w:rPr>
        <w:t>20, the video feedback include</w:t>
      </w:r>
      <w:r w:rsidR="00657DB5">
        <w:rPr>
          <w:rFonts w:ascii="Times New Roman" w:hAnsi="Times New Roman" w:cs="Times New Roman"/>
        </w:rPr>
        <w:t>d</w:t>
      </w:r>
      <w:r w:rsidR="000B34D9">
        <w:rPr>
          <w:rFonts w:ascii="Times New Roman" w:hAnsi="Times New Roman" w:cs="Times New Roman"/>
        </w:rPr>
        <w:t xml:space="preserve"> a recommendation to talk with a doctor.</w:t>
      </w:r>
      <w:r w:rsidR="00117CCC">
        <w:rPr>
          <w:rFonts w:ascii="Times New Roman" w:hAnsi="Times New Roman" w:cs="Times New Roman"/>
        </w:rPr>
        <w:t xml:space="preserve"> </w:t>
      </w:r>
      <w:r w:rsidR="000B34D9">
        <w:rPr>
          <w:rFonts w:ascii="Times New Roman" w:hAnsi="Times New Roman" w:cs="Times New Roman"/>
        </w:rPr>
        <w:t xml:space="preserve">Additionally, if the participant’s PHQ-9 total score </w:t>
      </w:r>
      <w:r w:rsidR="00657DB5">
        <w:rPr>
          <w:rFonts w:ascii="Times New Roman" w:hAnsi="Times New Roman" w:cs="Times New Roman"/>
        </w:rPr>
        <w:t>wa</w:t>
      </w:r>
      <w:r w:rsidR="000B34D9">
        <w:rPr>
          <w:rFonts w:ascii="Times New Roman" w:hAnsi="Times New Roman" w:cs="Times New Roman"/>
        </w:rPr>
        <w:t xml:space="preserve">s </w:t>
      </w:r>
      <w:r w:rsidR="000B34D9" w:rsidRPr="00A311C0">
        <w:rPr>
          <w:rFonts w:ascii="Times New Roman" w:hAnsi="Times New Roman" w:cs="Times New Roman"/>
        </w:rPr>
        <w:t>≥</w:t>
      </w:r>
      <w:r w:rsidR="005505EB">
        <w:rPr>
          <w:rFonts w:ascii="Times New Roman" w:hAnsi="Times New Roman" w:cs="Times New Roman"/>
        </w:rPr>
        <w:t xml:space="preserve"> </w:t>
      </w:r>
      <w:r w:rsidR="000B34D9">
        <w:rPr>
          <w:rFonts w:ascii="Times New Roman" w:hAnsi="Times New Roman" w:cs="Times New Roman"/>
        </w:rPr>
        <w:t>10 on the third PHQ-9 completed in Thrive, the video feedback include</w:t>
      </w:r>
      <w:r w:rsidR="00657DB5">
        <w:rPr>
          <w:rFonts w:ascii="Times New Roman" w:hAnsi="Times New Roman" w:cs="Times New Roman"/>
        </w:rPr>
        <w:t>d</w:t>
      </w:r>
      <w:r w:rsidR="000B34D9">
        <w:rPr>
          <w:rFonts w:ascii="Times New Roman" w:hAnsi="Times New Roman" w:cs="Times New Roman"/>
        </w:rPr>
        <w:t xml:space="preserve"> a recommendation to talk with a doctor.</w:t>
      </w:r>
    </w:p>
    <w:sectPr w:rsidR="000B34D9" w:rsidSect="00F81C05">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5AC49B" w14:textId="77777777" w:rsidR="00486B1B" w:rsidRDefault="00486B1B" w:rsidP="008545AA">
      <w:r>
        <w:separator/>
      </w:r>
    </w:p>
  </w:endnote>
  <w:endnote w:type="continuationSeparator" w:id="0">
    <w:p w14:paraId="124B5277" w14:textId="77777777" w:rsidR="00486B1B" w:rsidRDefault="00486B1B" w:rsidP="008545AA">
      <w:r>
        <w:continuationSeparator/>
      </w:r>
    </w:p>
  </w:endnote>
  <w:endnote w:type="continuationNotice" w:id="1">
    <w:p w14:paraId="26028592" w14:textId="77777777" w:rsidR="00486B1B" w:rsidRDefault="00486B1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MS Mincho">
    <w:altName w:val="Yu Gothic"/>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34760347"/>
      <w:docPartObj>
        <w:docPartGallery w:val="Page Numbers (Bottom of Page)"/>
        <w:docPartUnique/>
      </w:docPartObj>
    </w:sdtPr>
    <w:sdtEndPr>
      <w:rPr>
        <w:rStyle w:val="PageNumber"/>
      </w:rPr>
    </w:sdtEndPr>
    <w:sdtContent>
      <w:p w14:paraId="16BE0023" w14:textId="77777777" w:rsidR="00142BC8" w:rsidRDefault="00142BC8" w:rsidP="003E18C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18012E" w14:textId="77777777" w:rsidR="00142BC8" w:rsidRDefault="00142BC8" w:rsidP="000E0F1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DCE71C" w14:textId="77777777" w:rsidR="00142BC8" w:rsidRDefault="00142BC8" w:rsidP="000E0F1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CF0547" w14:textId="77777777" w:rsidR="00486B1B" w:rsidRDefault="00486B1B" w:rsidP="008545AA">
      <w:r>
        <w:separator/>
      </w:r>
    </w:p>
  </w:footnote>
  <w:footnote w:type="continuationSeparator" w:id="0">
    <w:p w14:paraId="5082EE01" w14:textId="77777777" w:rsidR="00486B1B" w:rsidRDefault="00486B1B" w:rsidP="008545AA">
      <w:r>
        <w:continuationSeparator/>
      </w:r>
    </w:p>
  </w:footnote>
  <w:footnote w:type="continuationNotice" w:id="1">
    <w:p w14:paraId="52869593" w14:textId="77777777" w:rsidR="00486B1B" w:rsidRDefault="00486B1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8C3CF6"/>
    <w:multiLevelType w:val="hybridMultilevel"/>
    <w:tmpl w:val="3196A1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4D1BC6"/>
    <w:multiLevelType w:val="hybridMultilevel"/>
    <w:tmpl w:val="739C98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B65767"/>
    <w:multiLevelType w:val="hybridMultilevel"/>
    <w:tmpl w:val="3196A1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BB04F0"/>
    <w:multiLevelType w:val="multilevel"/>
    <w:tmpl w:val="18B8AD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D9661B8"/>
    <w:multiLevelType w:val="multilevel"/>
    <w:tmpl w:val="21DC50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0D55B97"/>
    <w:multiLevelType w:val="hybridMultilevel"/>
    <w:tmpl w:val="EA9C222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9A0473D"/>
    <w:multiLevelType w:val="hybridMultilevel"/>
    <w:tmpl w:val="5CEE95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D471DD"/>
    <w:multiLevelType w:val="hybridMultilevel"/>
    <w:tmpl w:val="D75EC3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D004A5"/>
    <w:multiLevelType w:val="hybridMultilevel"/>
    <w:tmpl w:val="AA7A81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5A9047C"/>
    <w:multiLevelType w:val="hybridMultilevel"/>
    <w:tmpl w:val="4C58627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30625760"/>
    <w:multiLevelType w:val="hybridMultilevel"/>
    <w:tmpl w:val="8AC66A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44736A7"/>
    <w:multiLevelType w:val="multilevel"/>
    <w:tmpl w:val="A3DCC9F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6773B24"/>
    <w:multiLevelType w:val="multilevel"/>
    <w:tmpl w:val="370E73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CC04C3B"/>
    <w:multiLevelType w:val="hybridMultilevel"/>
    <w:tmpl w:val="D980BA2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D9F45B5"/>
    <w:multiLevelType w:val="multilevel"/>
    <w:tmpl w:val="EAEAD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FAB4A2A"/>
    <w:multiLevelType w:val="hybridMultilevel"/>
    <w:tmpl w:val="007CECA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401A683B"/>
    <w:multiLevelType w:val="multilevel"/>
    <w:tmpl w:val="CCCADF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409C5BA9"/>
    <w:multiLevelType w:val="hybridMultilevel"/>
    <w:tmpl w:val="35928C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0C16808"/>
    <w:multiLevelType w:val="hybridMultilevel"/>
    <w:tmpl w:val="88DCDF48"/>
    <w:lvl w:ilvl="0" w:tplc="88A6B9CE">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3CD4889"/>
    <w:multiLevelType w:val="hybridMultilevel"/>
    <w:tmpl w:val="DFAC85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54E076F"/>
    <w:multiLevelType w:val="multilevel"/>
    <w:tmpl w:val="993ACE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8176ADD"/>
    <w:multiLevelType w:val="hybridMultilevel"/>
    <w:tmpl w:val="014AF6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96C7C5E"/>
    <w:multiLevelType w:val="hybridMultilevel"/>
    <w:tmpl w:val="C9DECB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AD76C4A"/>
    <w:multiLevelType w:val="hybridMultilevel"/>
    <w:tmpl w:val="449C7F38"/>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4" w15:restartNumberingAfterBreak="0">
    <w:nsid w:val="4C8C5D67"/>
    <w:multiLevelType w:val="multilevel"/>
    <w:tmpl w:val="FA2AA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53E241F8"/>
    <w:multiLevelType w:val="hybridMultilevel"/>
    <w:tmpl w:val="29D2D77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553C357F"/>
    <w:multiLevelType w:val="multilevel"/>
    <w:tmpl w:val="25B60E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590F5A2B"/>
    <w:multiLevelType w:val="hybridMultilevel"/>
    <w:tmpl w:val="D980BA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A8D2130"/>
    <w:multiLevelType w:val="hybridMultilevel"/>
    <w:tmpl w:val="0DACD3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B081C23"/>
    <w:multiLevelType w:val="hybridMultilevel"/>
    <w:tmpl w:val="B00C70AE"/>
    <w:lvl w:ilvl="0" w:tplc="4570656E">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B1F7EA2"/>
    <w:multiLevelType w:val="multilevel"/>
    <w:tmpl w:val="A10CD2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5C7D6471"/>
    <w:multiLevelType w:val="hybridMultilevel"/>
    <w:tmpl w:val="07AE160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5E994E85"/>
    <w:multiLevelType w:val="hybridMultilevel"/>
    <w:tmpl w:val="1C9857F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1CA6001"/>
    <w:multiLevelType w:val="hybridMultilevel"/>
    <w:tmpl w:val="2B28058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5C22158"/>
    <w:multiLevelType w:val="multilevel"/>
    <w:tmpl w:val="EDA67A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66A4767B"/>
    <w:multiLevelType w:val="multilevel"/>
    <w:tmpl w:val="5AC003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67463855"/>
    <w:multiLevelType w:val="hybridMultilevel"/>
    <w:tmpl w:val="7ADE170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15:restartNumberingAfterBreak="0">
    <w:nsid w:val="6A713C09"/>
    <w:multiLevelType w:val="hybridMultilevel"/>
    <w:tmpl w:val="EA544E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D0D6216"/>
    <w:multiLevelType w:val="hybridMultilevel"/>
    <w:tmpl w:val="3196A1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D96692C"/>
    <w:multiLevelType w:val="hybridMultilevel"/>
    <w:tmpl w:val="F53A62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EE04D46"/>
    <w:multiLevelType w:val="hybridMultilevel"/>
    <w:tmpl w:val="51D6D0E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0E84F70"/>
    <w:multiLevelType w:val="hybridMultilevel"/>
    <w:tmpl w:val="D980BA2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4FA6B26"/>
    <w:multiLevelType w:val="hybridMultilevel"/>
    <w:tmpl w:val="D4764F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AF738DF"/>
    <w:multiLevelType w:val="hybridMultilevel"/>
    <w:tmpl w:val="095672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C1D4AA7"/>
    <w:multiLevelType w:val="multilevel"/>
    <w:tmpl w:val="38EC29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D3D5874"/>
    <w:multiLevelType w:val="multilevel"/>
    <w:tmpl w:val="39748B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D3F36F1"/>
    <w:multiLevelType w:val="multilevel"/>
    <w:tmpl w:val="EACE86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7D9F2130"/>
    <w:multiLevelType w:val="hybridMultilevel"/>
    <w:tmpl w:val="ACF823B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8" w15:restartNumberingAfterBreak="0">
    <w:nsid w:val="7E887764"/>
    <w:multiLevelType w:val="hybridMultilevel"/>
    <w:tmpl w:val="1D78DC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8"/>
  </w:num>
  <w:num w:numId="2">
    <w:abstractNumId w:val="1"/>
  </w:num>
  <w:num w:numId="3">
    <w:abstractNumId w:val="42"/>
  </w:num>
  <w:num w:numId="4">
    <w:abstractNumId w:val="23"/>
  </w:num>
  <w:num w:numId="5">
    <w:abstractNumId w:val="45"/>
  </w:num>
  <w:num w:numId="6">
    <w:abstractNumId w:val="12"/>
  </w:num>
  <w:num w:numId="7">
    <w:abstractNumId w:val="14"/>
  </w:num>
  <w:num w:numId="8">
    <w:abstractNumId w:val="44"/>
  </w:num>
  <w:num w:numId="9">
    <w:abstractNumId w:val="24"/>
  </w:num>
  <w:num w:numId="10">
    <w:abstractNumId w:val="3"/>
  </w:num>
  <w:num w:numId="11">
    <w:abstractNumId w:val="26"/>
  </w:num>
  <w:num w:numId="12">
    <w:abstractNumId w:val="46"/>
  </w:num>
  <w:num w:numId="13">
    <w:abstractNumId w:val="34"/>
  </w:num>
  <w:num w:numId="14">
    <w:abstractNumId w:val="20"/>
  </w:num>
  <w:num w:numId="15">
    <w:abstractNumId w:val="35"/>
  </w:num>
  <w:num w:numId="16">
    <w:abstractNumId w:val="11"/>
  </w:num>
  <w:num w:numId="17">
    <w:abstractNumId w:val="16"/>
  </w:num>
  <w:num w:numId="18">
    <w:abstractNumId w:val="4"/>
  </w:num>
  <w:num w:numId="19">
    <w:abstractNumId w:val="30"/>
  </w:num>
  <w:num w:numId="20">
    <w:abstractNumId w:val="7"/>
  </w:num>
  <w:num w:numId="21">
    <w:abstractNumId w:val="37"/>
  </w:num>
  <w:num w:numId="22">
    <w:abstractNumId w:val="39"/>
  </w:num>
  <w:num w:numId="23">
    <w:abstractNumId w:val="22"/>
  </w:num>
  <w:num w:numId="24">
    <w:abstractNumId w:val="43"/>
  </w:num>
  <w:num w:numId="25">
    <w:abstractNumId w:val="10"/>
  </w:num>
  <w:num w:numId="26">
    <w:abstractNumId w:val="32"/>
  </w:num>
  <w:num w:numId="27">
    <w:abstractNumId w:val="33"/>
  </w:num>
  <w:num w:numId="28">
    <w:abstractNumId w:val="6"/>
  </w:num>
  <w:num w:numId="29">
    <w:abstractNumId w:val="36"/>
  </w:num>
  <w:num w:numId="30">
    <w:abstractNumId w:val="31"/>
  </w:num>
  <w:num w:numId="31">
    <w:abstractNumId w:val="28"/>
  </w:num>
  <w:num w:numId="32">
    <w:abstractNumId w:val="9"/>
  </w:num>
  <w:num w:numId="33">
    <w:abstractNumId w:val="15"/>
  </w:num>
  <w:num w:numId="34">
    <w:abstractNumId w:val="40"/>
  </w:num>
  <w:num w:numId="35">
    <w:abstractNumId w:val="21"/>
  </w:num>
  <w:num w:numId="36">
    <w:abstractNumId w:val="41"/>
  </w:num>
  <w:num w:numId="37">
    <w:abstractNumId w:val="27"/>
  </w:num>
  <w:num w:numId="38">
    <w:abstractNumId w:val="13"/>
  </w:num>
  <w:num w:numId="39">
    <w:abstractNumId w:val="8"/>
  </w:num>
  <w:num w:numId="40">
    <w:abstractNumId w:val="18"/>
  </w:num>
  <w:num w:numId="41">
    <w:abstractNumId w:val="29"/>
  </w:num>
  <w:num w:numId="42">
    <w:abstractNumId w:val="17"/>
  </w:num>
  <w:num w:numId="43">
    <w:abstractNumId w:val="19"/>
  </w:num>
  <w:num w:numId="44">
    <w:abstractNumId w:val="25"/>
  </w:num>
  <w:num w:numId="45">
    <w:abstractNumId w:val="47"/>
  </w:num>
  <w:num w:numId="46">
    <w:abstractNumId w:val="38"/>
  </w:num>
  <w:num w:numId="47">
    <w:abstractNumId w:val="0"/>
  </w:num>
  <w:num w:numId="48">
    <w:abstractNumId w:val="5"/>
  </w:num>
  <w:num w:numId="4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linkStyle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Medical Internet Research&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rzxvewress5afyea9wfpedrt2svv90005dsz&quot;&gt;2019_Master Library&lt;record-ids&gt;&lt;item&gt;1757&lt;/item&gt;&lt;item&gt;2055&lt;/item&gt;&lt;/record-ids&gt;&lt;/item&gt;&lt;/Libraries&gt;"/>
  </w:docVars>
  <w:rsids>
    <w:rsidRoot w:val="0038018E"/>
    <w:rsid w:val="00000897"/>
    <w:rsid w:val="00000AB4"/>
    <w:rsid w:val="00001FB8"/>
    <w:rsid w:val="00006826"/>
    <w:rsid w:val="00007689"/>
    <w:rsid w:val="00010365"/>
    <w:rsid w:val="0001111F"/>
    <w:rsid w:val="00014736"/>
    <w:rsid w:val="00015854"/>
    <w:rsid w:val="0002182D"/>
    <w:rsid w:val="000221AC"/>
    <w:rsid w:val="00022429"/>
    <w:rsid w:val="00023FA9"/>
    <w:rsid w:val="000240FC"/>
    <w:rsid w:val="00024120"/>
    <w:rsid w:val="00026457"/>
    <w:rsid w:val="000270BE"/>
    <w:rsid w:val="00032838"/>
    <w:rsid w:val="00032CB4"/>
    <w:rsid w:val="00033DD3"/>
    <w:rsid w:val="00035B23"/>
    <w:rsid w:val="000363C8"/>
    <w:rsid w:val="00037EB7"/>
    <w:rsid w:val="0004000A"/>
    <w:rsid w:val="00040124"/>
    <w:rsid w:val="000401F2"/>
    <w:rsid w:val="00041066"/>
    <w:rsid w:val="00041AC3"/>
    <w:rsid w:val="00042D3A"/>
    <w:rsid w:val="00043816"/>
    <w:rsid w:val="00043D4F"/>
    <w:rsid w:val="00044684"/>
    <w:rsid w:val="000451CC"/>
    <w:rsid w:val="000464B6"/>
    <w:rsid w:val="00046667"/>
    <w:rsid w:val="00046E30"/>
    <w:rsid w:val="00046F81"/>
    <w:rsid w:val="00047517"/>
    <w:rsid w:val="00047864"/>
    <w:rsid w:val="00050114"/>
    <w:rsid w:val="00050B7D"/>
    <w:rsid w:val="00050DEF"/>
    <w:rsid w:val="00053C20"/>
    <w:rsid w:val="00054410"/>
    <w:rsid w:val="000558C8"/>
    <w:rsid w:val="00056340"/>
    <w:rsid w:val="00057393"/>
    <w:rsid w:val="00057C00"/>
    <w:rsid w:val="00057F76"/>
    <w:rsid w:val="0006062D"/>
    <w:rsid w:val="000615E5"/>
    <w:rsid w:val="00061B5E"/>
    <w:rsid w:val="00062A9F"/>
    <w:rsid w:val="00063563"/>
    <w:rsid w:val="00064310"/>
    <w:rsid w:val="00065ED1"/>
    <w:rsid w:val="00066684"/>
    <w:rsid w:val="00066925"/>
    <w:rsid w:val="00067351"/>
    <w:rsid w:val="00067CB8"/>
    <w:rsid w:val="00070BB1"/>
    <w:rsid w:val="00072B9F"/>
    <w:rsid w:val="000739A5"/>
    <w:rsid w:val="00074C40"/>
    <w:rsid w:val="000758B8"/>
    <w:rsid w:val="00075ADA"/>
    <w:rsid w:val="00076264"/>
    <w:rsid w:val="00081822"/>
    <w:rsid w:val="00082134"/>
    <w:rsid w:val="00082358"/>
    <w:rsid w:val="00082C1D"/>
    <w:rsid w:val="00084046"/>
    <w:rsid w:val="000846D3"/>
    <w:rsid w:val="00084D7D"/>
    <w:rsid w:val="00084E17"/>
    <w:rsid w:val="000856BA"/>
    <w:rsid w:val="00086402"/>
    <w:rsid w:val="000868AF"/>
    <w:rsid w:val="000903E6"/>
    <w:rsid w:val="000906A1"/>
    <w:rsid w:val="000918E2"/>
    <w:rsid w:val="00092FD9"/>
    <w:rsid w:val="00093D89"/>
    <w:rsid w:val="00094926"/>
    <w:rsid w:val="00094DCC"/>
    <w:rsid w:val="00097496"/>
    <w:rsid w:val="000A014F"/>
    <w:rsid w:val="000A0255"/>
    <w:rsid w:val="000A2221"/>
    <w:rsid w:val="000A4124"/>
    <w:rsid w:val="000A458A"/>
    <w:rsid w:val="000A4E7B"/>
    <w:rsid w:val="000A5CA8"/>
    <w:rsid w:val="000A5D40"/>
    <w:rsid w:val="000A6818"/>
    <w:rsid w:val="000A7957"/>
    <w:rsid w:val="000B0DC2"/>
    <w:rsid w:val="000B1969"/>
    <w:rsid w:val="000B2DEF"/>
    <w:rsid w:val="000B3096"/>
    <w:rsid w:val="000B34D9"/>
    <w:rsid w:val="000B38FF"/>
    <w:rsid w:val="000B59F8"/>
    <w:rsid w:val="000B625F"/>
    <w:rsid w:val="000B646C"/>
    <w:rsid w:val="000B72B9"/>
    <w:rsid w:val="000B77F0"/>
    <w:rsid w:val="000C1006"/>
    <w:rsid w:val="000C108C"/>
    <w:rsid w:val="000C26C4"/>
    <w:rsid w:val="000C36F7"/>
    <w:rsid w:val="000C3B85"/>
    <w:rsid w:val="000C4658"/>
    <w:rsid w:val="000C487C"/>
    <w:rsid w:val="000C4CB3"/>
    <w:rsid w:val="000C52A9"/>
    <w:rsid w:val="000C5AC4"/>
    <w:rsid w:val="000C732E"/>
    <w:rsid w:val="000C7947"/>
    <w:rsid w:val="000D049A"/>
    <w:rsid w:val="000D0DD1"/>
    <w:rsid w:val="000D0FA8"/>
    <w:rsid w:val="000D2377"/>
    <w:rsid w:val="000D3FE0"/>
    <w:rsid w:val="000D450E"/>
    <w:rsid w:val="000D4569"/>
    <w:rsid w:val="000D5079"/>
    <w:rsid w:val="000D5EEA"/>
    <w:rsid w:val="000D7BB0"/>
    <w:rsid w:val="000E0509"/>
    <w:rsid w:val="000E0F1E"/>
    <w:rsid w:val="000E12B4"/>
    <w:rsid w:val="000E3A28"/>
    <w:rsid w:val="000E5E26"/>
    <w:rsid w:val="000E6280"/>
    <w:rsid w:val="000E75AB"/>
    <w:rsid w:val="000F1812"/>
    <w:rsid w:val="000F3BF3"/>
    <w:rsid w:val="000F3F9A"/>
    <w:rsid w:val="000F4930"/>
    <w:rsid w:val="000F4B6D"/>
    <w:rsid w:val="000F61F2"/>
    <w:rsid w:val="000F636C"/>
    <w:rsid w:val="000F7015"/>
    <w:rsid w:val="00100D5B"/>
    <w:rsid w:val="00101283"/>
    <w:rsid w:val="0010131B"/>
    <w:rsid w:val="001027BA"/>
    <w:rsid w:val="00103CA8"/>
    <w:rsid w:val="0010535D"/>
    <w:rsid w:val="001062F0"/>
    <w:rsid w:val="00107D92"/>
    <w:rsid w:val="00110F2A"/>
    <w:rsid w:val="001116AE"/>
    <w:rsid w:val="00111F15"/>
    <w:rsid w:val="00111FD4"/>
    <w:rsid w:val="00112E1B"/>
    <w:rsid w:val="00113F55"/>
    <w:rsid w:val="001145DE"/>
    <w:rsid w:val="00115006"/>
    <w:rsid w:val="00115340"/>
    <w:rsid w:val="00115B7C"/>
    <w:rsid w:val="0011700A"/>
    <w:rsid w:val="00117BEC"/>
    <w:rsid w:val="00117CCC"/>
    <w:rsid w:val="001201C7"/>
    <w:rsid w:val="001206C6"/>
    <w:rsid w:val="00123163"/>
    <w:rsid w:val="00123E8B"/>
    <w:rsid w:val="00124176"/>
    <w:rsid w:val="001241C1"/>
    <w:rsid w:val="00124D1B"/>
    <w:rsid w:val="00125188"/>
    <w:rsid w:val="001262E5"/>
    <w:rsid w:val="00126436"/>
    <w:rsid w:val="00126503"/>
    <w:rsid w:val="00126FB4"/>
    <w:rsid w:val="0012748E"/>
    <w:rsid w:val="00127D50"/>
    <w:rsid w:val="001305F0"/>
    <w:rsid w:val="00131BE2"/>
    <w:rsid w:val="00131F16"/>
    <w:rsid w:val="0013479F"/>
    <w:rsid w:val="00135155"/>
    <w:rsid w:val="00136531"/>
    <w:rsid w:val="00141E9F"/>
    <w:rsid w:val="00142BC8"/>
    <w:rsid w:val="00144495"/>
    <w:rsid w:val="00145DE5"/>
    <w:rsid w:val="001518A3"/>
    <w:rsid w:val="00151A8F"/>
    <w:rsid w:val="00151B6C"/>
    <w:rsid w:val="00151FC5"/>
    <w:rsid w:val="001532AC"/>
    <w:rsid w:val="00153343"/>
    <w:rsid w:val="001546F0"/>
    <w:rsid w:val="001548AB"/>
    <w:rsid w:val="00160223"/>
    <w:rsid w:val="00160634"/>
    <w:rsid w:val="00160BC5"/>
    <w:rsid w:val="00162DCA"/>
    <w:rsid w:val="00163283"/>
    <w:rsid w:val="00163BAA"/>
    <w:rsid w:val="00164488"/>
    <w:rsid w:val="00167591"/>
    <w:rsid w:val="001701FC"/>
    <w:rsid w:val="0017075A"/>
    <w:rsid w:val="00170CEE"/>
    <w:rsid w:val="00170ED7"/>
    <w:rsid w:val="00171499"/>
    <w:rsid w:val="00171D51"/>
    <w:rsid w:val="001762D1"/>
    <w:rsid w:val="001776F3"/>
    <w:rsid w:val="001802D2"/>
    <w:rsid w:val="00180C16"/>
    <w:rsid w:val="001815F0"/>
    <w:rsid w:val="001823D0"/>
    <w:rsid w:val="001834C1"/>
    <w:rsid w:val="001839AD"/>
    <w:rsid w:val="00183CFE"/>
    <w:rsid w:val="001849B0"/>
    <w:rsid w:val="00186AFE"/>
    <w:rsid w:val="00186C12"/>
    <w:rsid w:val="00186E52"/>
    <w:rsid w:val="00187212"/>
    <w:rsid w:val="00187F3D"/>
    <w:rsid w:val="001905A1"/>
    <w:rsid w:val="00191BE6"/>
    <w:rsid w:val="001922F1"/>
    <w:rsid w:val="0019482C"/>
    <w:rsid w:val="001966A1"/>
    <w:rsid w:val="001A086D"/>
    <w:rsid w:val="001A1803"/>
    <w:rsid w:val="001A1898"/>
    <w:rsid w:val="001A2AE8"/>
    <w:rsid w:val="001A5DFC"/>
    <w:rsid w:val="001A62D7"/>
    <w:rsid w:val="001A6303"/>
    <w:rsid w:val="001A643A"/>
    <w:rsid w:val="001A6911"/>
    <w:rsid w:val="001B02DC"/>
    <w:rsid w:val="001B153F"/>
    <w:rsid w:val="001B3266"/>
    <w:rsid w:val="001B3754"/>
    <w:rsid w:val="001B3B9F"/>
    <w:rsid w:val="001B3CB5"/>
    <w:rsid w:val="001B4023"/>
    <w:rsid w:val="001B4A1A"/>
    <w:rsid w:val="001B6063"/>
    <w:rsid w:val="001B61EF"/>
    <w:rsid w:val="001B6228"/>
    <w:rsid w:val="001B6301"/>
    <w:rsid w:val="001B638A"/>
    <w:rsid w:val="001C130D"/>
    <w:rsid w:val="001C16BE"/>
    <w:rsid w:val="001C18E4"/>
    <w:rsid w:val="001C1FEA"/>
    <w:rsid w:val="001C33F7"/>
    <w:rsid w:val="001C370F"/>
    <w:rsid w:val="001C3E28"/>
    <w:rsid w:val="001C53AC"/>
    <w:rsid w:val="001C54AB"/>
    <w:rsid w:val="001C5BD5"/>
    <w:rsid w:val="001D0DB5"/>
    <w:rsid w:val="001D0EA8"/>
    <w:rsid w:val="001D24C0"/>
    <w:rsid w:val="001D30E5"/>
    <w:rsid w:val="001D325A"/>
    <w:rsid w:val="001D4B2B"/>
    <w:rsid w:val="001D5AD3"/>
    <w:rsid w:val="001D7F67"/>
    <w:rsid w:val="001E192D"/>
    <w:rsid w:val="001E19B7"/>
    <w:rsid w:val="001E1C45"/>
    <w:rsid w:val="001E1CA0"/>
    <w:rsid w:val="001E2A69"/>
    <w:rsid w:val="001E324E"/>
    <w:rsid w:val="001E3481"/>
    <w:rsid w:val="001E38FF"/>
    <w:rsid w:val="001E416F"/>
    <w:rsid w:val="001E518A"/>
    <w:rsid w:val="001E7219"/>
    <w:rsid w:val="001E7B8E"/>
    <w:rsid w:val="001F02F3"/>
    <w:rsid w:val="001F0811"/>
    <w:rsid w:val="001F15E8"/>
    <w:rsid w:val="001F4281"/>
    <w:rsid w:val="001F4850"/>
    <w:rsid w:val="00200187"/>
    <w:rsid w:val="00200292"/>
    <w:rsid w:val="0020187C"/>
    <w:rsid w:val="0020199F"/>
    <w:rsid w:val="00202077"/>
    <w:rsid w:val="00202EBF"/>
    <w:rsid w:val="0020409A"/>
    <w:rsid w:val="00205EAB"/>
    <w:rsid w:val="0020636C"/>
    <w:rsid w:val="002072DD"/>
    <w:rsid w:val="00210A1E"/>
    <w:rsid w:val="0021232D"/>
    <w:rsid w:val="002127C1"/>
    <w:rsid w:val="0021469B"/>
    <w:rsid w:val="00214C29"/>
    <w:rsid w:val="00216CAF"/>
    <w:rsid w:val="00217009"/>
    <w:rsid w:val="00217ACA"/>
    <w:rsid w:val="00223A97"/>
    <w:rsid w:val="002242EB"/>
    <w:rsid w:val="00224754"/>
    <w:rsid w:val="0022554B"/>
    <w:rsid w:val="002261FB"/>
    <w:rsid w:val="00226FB6"/>
    <w:rsid w:val="002305C7"/>
    <w:rsid w:val="00231002"/>
    <w:rsid w:val="0023180D"/>
    <w:rsid w:val="002329DC"/>
    <w:rsid w:val="0023371E"/>
    <w:rsid w:val="00233FC9"/>
    <w:rsid w:val="00240486"/>
    <w:rsid w:val="0024358B"/>
    <w:rsid w:val="0024397B"/>
    <w:rsid w:val="002439F3"/>
    <w:rsid w:val="00244C6D"/>
    <w:rsid w:val="00246336"/>
    <w:rsid w:val="00246DFC"/>
    <w:rsid w:val="00247ADD"/>
    <w:rsid w:val="00250251"/>
    <w:rsid w:val="002506BB"/>
    <w:rsid w:val="00250E6C"/>
    <w:rsid w:val="00251133"/>
    <w:rsid w:val="00251F93"/>
    <w:rsid w:val="0025225F"/>
    <w:rsid w:val="00252607"/>
    <w:rsid w:val="00253B63"/>
    <w:rsid w:val="002542F0"/>
    <w:rsid w:val="0025722C"/>
    <w:rsid w:val="00257ACE"/>
    <w:rsid w:val="00260440"/>
    <w:rsid w:val="002611DB"/>
    <w:rsid w:val="00261EA8"/>
    <w:rsid w:val="002630F7"/>
    <w:rsid w:val="0026592D"/>
    <w:rsid w:val="00266A23"/>
    <w:rsid w:val="00266A3C"/>
    <w:rsid w:val="00266E3D"/>
    <w:rsid w:val="00267BBD"/>
    <w:rsid w:val="00273C0E"/>
    <w:rsid w:val="00273D67"/>
    <w:rsid w:val="00277C16"/>
    <w:rsid w:val="002807C2"/>
    <w:rsid w:val="00283579"/>
    <w:rsid w:val="0028386F"/>
    <w:rsid w:val="00284047"/>
    <w:rsid w:val="002845A4"/>
    <w:rsid w:val="00285127"/>
    <w:rsid w:val="00286C58"/>
    <w:rsid w:val="00287B7D"/>
    <w:rsid w:val="00291A08"/>
    <w:rsid w:val="00293506"/>
    <w:rsid w:val="00293BF0"/>
    <w:rsid w:val="00294467"/>
    <w:rsid w:val="00295547"/>
    <w:rsid w:val="00295E89"/>
    <w:rsid w:val="002966E9"/>
    <w:rsid w:val="002979B4"/>
    <w:rsid w:val="00297F4B"/>
    <w:rsid w:val="002A00FC"/>
    <w:rsid w:val="002A120F"/>
    <w:rsid w:val="002A14A7"/>
    <w:rsid w:val="002A150A"/>
    <w:rsid w:val="002A1BDA"/>
    <w:rsid w:val="002A1F23"/>
    <w:rsid w:val="002A28CF"/>
    <w:rsid w:val="002A2B27"/>
    <w:rsid w:val="002A3A83"/>
    <w:rsid w:val="002A3B62"/>
    <w:rsid w:val="002A3E13"/>
    <w:rsid w:val="002A47B3"/>
    <w:rsid w:val="002A4FA1"/>
    <w:rsid w:val="002A51E7"/>
    <w:rsid w:val="002A5913"/>
    <w:rsid w:val="002A5A12"/>
    <w:rsid w:val="002A5AF6"/>
    <w:rsid w:val="002A63A8"/>
    <w:rsid w:val="002A7FD7"/>
    <w:rsid w:val="002B0783"/>
    <w:rsid w:val="002B086B"/>
    <w:rsid w:val="002B286F"/>
    <w:rsid w:val="002B4562"/>
    <w:rsid w:val="002B4E33"/>
    <w:rsid w:val="002C07D0"/>
    <w:rsid w:val="002C0DEE"/>
    <w:rsid w:val="002C1BE2"/>
    <w:rsid w:val="002C34CB"/>
    <w:rsid w:val="002C392A"/>
    <w:rsid w:val="002C4D95"/>
    <w:rsid w:val="002C5B63"/>
    <w:rsid w:val="002C655B"/>
    <w:rsid w:val="002C6DA6"/>
    <w:rsid w:val="002C7610"/>
    <w:rsid w:val="002C7744"/>
    <w:rsid w:val="002D00E9"/>
    <w:rsid w:val="002D05AB"/>
    <w:rsid w:val="002D0E64"/>
    <w:rsid w:val="002D1511"/>
    <w:rsid w:val="002D1C04"/>
    <w:rsid w:val="002D27AA"/>
    <w:rsid w:val="002D3060"/>
    <w:rsid w:val="002D30A5"/>
    <w:rsid w:val="002D3BB1"/>
    <w:rsid w:val="002D4762"/>
    <w:rsid w:val="002D4C51"/>
    <w:rsid w:val="002D73E2"/>
    <w:rsid w:val="002D73EF"/>
    <w:rsid w:val="002E01BC"/>
    <w:rsid w:val="002E02FC"/>
    <w:rsid w:val="002E03CD"/>
    <w:rsid w:val="002E13DE"/>
    <w:rsid w:val="002E30BB"/>
    <w:rsid w:val="002E3C7A"/>
    <w:rsid w:val="002E4D24"/>
    <w:rsid w:val="002E5051"/>
    <w:rsid w:val="002E5735"/>
    <w:rsid w:val="002E59E4"/>
    <w:rsid w:val="002E5BF3"/>
    <w:rsid w:val="002E6D37"/>
    <w:rsid w:val="002F0318"/>
    <w:rsid w:val="002F40ED"/>
    <w:rsid w:val="002F48FB"/>
    <w:rsid w:val="002F5BE3"/>
    <w:rsid w:val="002F5EDD"/>
    <w:rsid w:val="002F75D7"/>
    <w:rsid w:val="002F795D"/>
    <w:rsid w:val="002F7D31"/>
    <w:rsid w:val="002F7D4B"/>
    <w:rsid w:val="0030092F"/>
    <w:rsid w:val="00301A10"/>
    <w:rsid w:val="00302EC1"/>
    <w:rsid w:val="00303B9B"/>
    <w:rsid w:val="00304B98"/>
    <w:rsid w:val="00305437"/>
    <w:rsid w:val="00306C89"/>
    <w:rsid w:val="003072A8"/>
    <w:rsid w:val="00307321"/>
    <w:rsid w:val="00310A1D"/>
    <w:rsid w:val="003121C1"/>
    <w:rsid w:val="00313355"/>
    <w:rsid w:val="00313A87"/>
    <w:rsid w:val="00314C8F"/>
    <w:rsid w:val="00314FC6"/>
    <w:rsid w:val="00316C74"/>
    <w:rsid w:val="0031743B"/>
    <w:rsid w:val="0032149E"/>
    <w:rsid w:val="003221E5"/>
    <w:rsid w:val="00323390"/>
    <w:rsid w:val="00324AE4"/>
    <w:rsid w:val="00325A0C"/>
    <w:rsid w:val="003260FD"/>
    <w:rsid w:val="00326261"/>
    <w:rsid w:val="003266B3"/>
    <w:rsid w:val="0032686D"/>
    <w:rsid w:val="00326C76"/>
    <w:rsid w:val="0032714A"/>
    <w:rsid w:val="003274C3"/>
    <w:rsid w:val="003276FF"/>
    <w:rsid w:val="00330402"/>
    <w:rsid w:val="00331E41"/>
    <w:rsid w:val="00332C23"/>
    <w:rsid w:val="00333FFF"/>
    <w:rsid w:val="003358C4"/>
    <w:rsid w:val="00336661"/>
    <w:rsid w:val="0034195E"/>
    <w:rsid w:val="003426A5"/>
    <w:rsid w:val="00343981"/>
    <w:rsid w:val="003440FC"/>
    <w:rsid w:val="00345755"/>
    <w:rsid w:val="00347E52"/>
    <w:rsid w:val="0035048C"/>
    <w:rsid w:val="003518B5"/>
    <w:rsid w:val="00351938"/>
    <w:rsid w:val="00351AC6"/>
    <w:rsid w:val="0035225F"/>
    <w:rsid w:val="00352B2E"/>
    <w:rsid w:val="00352BD0"/>
    <w:rsid w:val="00353193"/>
    <w:rsid w:val="003539C0"/>
    <w:rsid w:val="00355253"/>
    <w:rsid w:val="003558B4"/>
    <w:rsid w:val="00355BF3"/>
    <w:rsid w:val="00355F70"/>
    <w:rsid w:val="00356678"/>
    <w:rsid w:val="00356D5C"/>
    <w:rsid w:val="003572B4"/>
    <w:rsid w:val="003572E0"/>
    <w:rsid w:val="00357AE2"/>
    <w:rsid w:val="003628FF"/>
    <w:rsid w:val="00365FF2"/>
    <w:rsid w:val="00366611"/>
    <w:rsid w:val="00367A56"/>
    <w:rsid w:val="00370A78"/>
    <w:rsid w:val="00370ACE"/>
    <w:rsid w:val="00370E1D"/>
    <w:rsid w:val="00372C41"/>
    <w:rsid w:val="003732B8"/>
    <w:rsid w:val="00374D6B"/>
    <w:rsid w:val="00375292"/>
    <w:rsid w:val="0037553C"/>
    <w:rsid w:val="003767BE"/>
    <w:rsid w:val="00376B57"/>
    <w:rsid w:val="0038018E"/>
    <w:rsid w:val="00381C15"/>
    <w:rsid w:val="00382013"/>
    <w:rsid w:val="00384AAC"/>
    <w:rsid w:val="00385362"/>
    <w:rsid w:val="0038538A"/>
    <w:rsid w:val="0038604C"/>
    <w:rsid w:val="00387336"/>
    <w:rsid w:val="00387C0D"/>
    <w:rsid w:val="003909E3"/>
    <w:rsid w:val="00392B0B"/>
    <w:rsid w:val="00393C49"/>
    <w:rsid w:val="0039541C"/>
    <w:rsid w:val="0039580E"/>
    <w:rsid w:val="00396806"/>
    <w:rsid w:val="0039765D"/>
    <w:rsid w:val="00397F6D"/>
    <w:rsid w:val="003A000A"/>
    <w:rsid w:val="003A0EA5"/>
    <w:rsid w:val="003A196D"/>
    <w:rsid w:val="003A1C49"/>
    <w:rsid w:val="003A1DA7"/>
    <w:rsid w:val="003A1DAA"/>
    <w:rsid w:val="003A1F82"/>
    <w:rsid w:val="003A1F83"/>
    <w:rsid w:val="003A3173"/>
    <w:rsid w:val="003A4E46"/>
    <w:rsid w:val="003A5583"/>
    <w:rsid w:val="003A642A"/>
    <w:rsid w:val="003A6A7C"/>
    <w:rsid w:val="003A6C15"/>
    <w:rsid w:val="003A7AF4"/>
    <w:rsid w:val="003B0346"/>
    <w:rsid w:val="003B2036"/>
    <w:rsid w:val="003B30E0"/>
    <w:rsid w:val="003B370B"/>
    <w:rsid w:val="003C0271"/>
    <w:rsid w:val="003C072B"/>
    <w:rsid w:val="003C0B96"/>
    <w:rsid w:val="003C294B"/>
    <w:rsid w:val="003C36F1"/>
    <w:rsid w:val="003C3CCE"/>
    <w:rsid w:val="003C4CDB"/>
    <w:rsid w:val="003C588C"/>
    <w:rsid w:val="003C5E27"/>
    <w:rsid w:val="003C7E77"/>
    <w:rsid w:val="003D13B1"/>
    <w:rsid w:val="003D2137"/>
    <w:rsid w:val="003D21C2"/>
    <w:rsid w:val="003D24D4"/>
    <w:rsid w:val="003D25E1"/>
    <w:rsid w:val="003D4944"/>
    <w:rsid w:val="003D5DA0"/>
    <w:rsid w:val="003D7B44"/>
    <w:rsid w:val="003E17EE"/>
    <w:rsid w:val="003E18C2"/>
    <w:rsid w:val="003E1D19"/>
    <w:rsid w:val="003E392A"/>
    <w:rsid w:val="003E49C5"/>
    <w:rsid w:val="003E5C0F"/>
    <w:rsid w:val="003E6533"/>
    <w:rsid w:val="003E6AFA"/>
    <w:rsid w:val="003E6F24"/>
    <w:rsid w:val="003E6FE1"/>
    <w:rsid w:val="003E7C3C"/>
    <w:rsid w:val="003F007F"/>
    <w:rsid w:val="003F039C"/>
    <w:rsid w:val="003F198C"/>
    <w:rsid w:val="003F22AB"/>
    <w:rsid w:val="003F3316"/>
    <w:rsid w:val="003F438E"/>
    <w:rsid w:val="003F4556"/>
    <w:rsid w:val="003F4B64"/>
    <w:rsid w:val="003F58C5"/>
    <w:rsid w:val="003F5F58"/>
    <w:rsid w:val="003F65D8"/>
    <w:rsid w:val="003F7249"/>
    <w:rsid w:val="003F7A15"/>
    <w:rsid w:val="004004CB"/>
    <w:rsid w:val="00400A01"/>
    <w:rsid w:val="00401143"/>
    <w:rsid w:val="0040159B"/>
    <w:rsid w:val="00402380"/>
    <w:rsid w:val="004023FC"/>
    <w:rsid w:val="00403079"/>
    <w:rsid w:val="00403DDD"/>
    <w:rsid w:val="00403FEB"/>
    <w:rsid w:val="004042F1"/>
    <w:rsid w:val="00404B41"/>
    <w:rsid w:val="00406DFA"/>
    <w:rsid w:val="004112D2"/>
    <w:rsid w:val="004126BC"/>
    <w:rsid w:val="00412F3C"/>
    <w:rsid w:val="004138AE"/>
    <w:rsid w:val="00414FD3"/>
    <w:rsid w:val="004169AF"/>
    <w:rsid w:val="00416F97"/>
    <w:rsid w:val="00417C67"/>
    <w:rsid w:val="004209D9"/>
    <w:rsid w:val="004218E2"/>
    <w:rsid w:val="004240FE"/>
    <w:rsid w:val="00424390"/>
    <w:rsid w:val="0042499F"/>
    <w:rsid w:val="00427638"/>
    <w:rsid w:val="00432FF1"/>
    <w:rsid w:val="0043397D"/>
    <w:rsid w:val="004354FA"/>
    <w:rsid w:val="00436854"/>
    <w:rsid w:val="00440BCA"/>
    <w:rsid w:val="00442E04"/>
    <w:rsid w:val="004444E5"/>
    <w:rsid w:val="0044545B"/>
    <w:rsid w:val="00445AF1"/>
    <w:rsid w:val="004470DE"/>
    <w:rsid w:val="00451130"/>
    <w:rsid w:val="004518BC"/>
    <w:rsid w:val="0046288F"/>
    <w:rsid w:val="004644D4"/>
    <w:rsid w:val="00467676"/>
    <w:rsid w:val="00467F7C"/>
    <w:rsid w:val="00471DD3"/>
    <w:rsid w:val="00474077"/>
    <w:rsid w:val="00474B78"/>
    <w:rsid w:val="00475238"/>
    <w:rsid w:val="00475AA5"/>
    <w:rsid w:val="0047678A"/>
    <w:rsid w:val="004777A9"/>
    <w:rsid w:val="00477A88"/>
    <w:rsid w:val="00477FDB"/>
    <w:rsid w:val="00480075"/>
    <w:rsid w:val="00480611"/>
    <w:rsid w:val="00480654"/>
    <w:rsid w:val="0048138C"/>
    <w:rsid w:val="00481B9A"/>
    <w:rsid w:val="00481C42"/>
    <w:rsid w:val="004829C7"/>
    <w:rsid w:val="00483634"/>
    <w:rsid w:val="00483828"/>
    <w:rsid w:val="00485D80"/>
    <w:rsid w:val="00485D84"/>
    <w:rsid w:val="00486B1B"/>
    <w:rsid w:val="0048782A"/>
    <w:rsid w:val="00490645"/>
    <w:rsid w:val="0049071C"/>
    <w:rsid w:val="00491412"/>
    <w:rsid w:val="004928E4"/>
    <w:rsid w:val="00492FDE"/>
    <w:rsid w:val="0049384C"/>
    <w:rsid w:val="00494099"/>
    <w:rsid w:val="004942C3"/>
    <w:rsid w:val="00496221"/>
    <w:rsid w:val="004A24F4"/>
    <w:rsid w:val="004A363D"/>
    <w:rsid w:val="004A4432"/>
    <w:rsid w:val="004A4A6A"/>
    <w:rsid w:val="004A54EA"/>
    <w:rsid w:val="004A6E2C"/>
    <w:rsid w:val="004A78D0"/>
    <w:rsid w:val="004B0C6F"/>
    <w:rsid w:val="004B0C8F"/>
    <w:rsid w:val="004B1222"/>
    <w:rsid w:val="004B1F3D"/>
    <w:rsid w:val="004B2837"/>
    <w:rsid w:val="004B7BA1"/>
    <w:rsid w:val="004C0215"/>
    <w:rsid w:val="004C02E2"/>
    <w:rsid w:val="004C106B"/>
    <w:rsid w:val="004C1FCC"/>
    <w:rsid w:val="004C241D"/>
    <w:rsid w:val="004C26C4"/>
    <w:rsid w:val="004C32FB"/>
    <w:rsid w:val="004C39E3"/>
    <w:rsid w:val="004C438D"/>
    <w:rsid w:val="004C536A"/>
    <w:rsid w:val="004C57A2"/>
    <w:rsid w:val="004C746B"/>
    <w:rsid w:val="004D033C"/>
    <w:rsid w:val="004D0BA3"/>
    <w:rsid w:val="004D1566"/>
    <w:rsid w:val="004D1BCE"/>
    <w:rsid w:val="004D271E"/>
    <w:rsid w:val="004D35BD"/>
    <w:rsid w:val="004D77C4"/>
    <w:rsid w:val="004D7B41"/>
    <w:rsid w:val="004D7F06"/>
    <w:rsid w:val="004E08BE"/>
    <w:rsid w:val="004E0E79"/>
    <w:rsid w:val="004E1387"/>
    <w:rsid w:val="004E25CF"/>
    <w:rsid w:val="004E3781"/>
    <w:rsid w:val="004E481E"/>
    <w:rsid w:val="004E64A6"/>
    <w:rsid w:val="004E6729"/>
    <w:rsid w:val="004E69D7"/>
    <w:rsid w:val="004F0258"/>
    <w:rsid w:val="004F0C6F"/>
    <w:rsid w:val="004F1AAE"/>
    <w:rsid w:val="004F1C8F"/>
    <w:rsid w:val="004F1CF1"/>
    <w:rsid w:val="004F2FF4"/>
    <w:rsid w:val="004F3992"/>
    <w:rsid w:val="004F3C06"/>
    <w:rsid w:val="004F7D51"/>
    <w:rsid w:val="005005B7"/>
    <w:rsid w:val="005022F2"/>
    <w:rsid w:val="00503A69"/>
    <w:rsid w:val="00503FC0"/>
    <w:rsid w:val="00505ECE"/>
    <w:rsid w:val="005070A0"/>
    <w:rsid w:val="00507730"/>
    <w:rsid w:val="00507CB3"/>
    <w:rsid w:val="00510867"/>
    <w:rsid w:val="005121EF"/>
    <w:rsid w:val="00513AEC"/>
    <w:rsid w:val="00515B85"/>
    <w:rsid w:val="00516226"/>
    <w:rsid w:val="00516F49"/>
    <w:rsid w:val="005177FC"/>
    <w:rsid w:val="00522729"/>
    <w:rsid w:val="005229A1"/>
    <w:rsid w:val="00522B78"/>
    <w:rsid w:val="00523249"/>
    <w:rsid w:val="00523670"/>
    <w:rsid w:val="0052458F"/>
    <w:rsid w:val="00525733"/>
    <w:rsid w:val="00531FD8"/>
    <w:rsid w:val="00532EE3"/>
    <w:rsid w:val="005343D8"/>
    <w:rsid w:val="00540A73"/>
    <w:rsid w:val="005410DD"/>
    <w:rsid w:val="00544A05"/>
    <w:rsid w:val="00547029"/>
    <w:rsid w:val="005472A8"/>
    <w:rsid w:val="00547324"/>
    <w:rsid w:val="005505EB"/>
    <w:rsid w:val="00552107"/>
    <w:rsid w:val="005531D4"/>
    <w:rsid w:val="00553B60"/>
    <w:rsid w:val="00554347"/>
    <w:rsid w:val="005607E9"/>
    <w:rsid w:val="005618A8"/>
    <w:rsid w:val="005636FE"/>
    <w:rsid w:val="00563721"/>
    <w:rsid w:val="00563771"/>
    <w:rsid w:val="00564BB2"/>
    <w:rsid w:val="00564FD5"/>
    <w:rsid w:val="00566655"/>
    <w:rsid w:val="0056689C"/>
    <w:rsid w:val="005672BB"/>
    <w:rsid w:val="0057029D"/>
    <w:rsid w:val="00570345"/>
    <w:rsid w:val="00570B2F"/>
    <w:rsid w:val="005719AB"/>
    <w:rsid w:val="00571D2E"/>
    <w:rsid w:val="00571D82"/>
    <w:rsid w:val="005720CD"/>
    <w:rsid w:val="005721EC"/>
    <w:rsid w:val="00573690"/>
    <w:rsid w:val="00573D5D"/>
    <w:rsid w:val="005741CB"/>
    <w:rsid w:val="005744D4"/>
    <w:rsid w:val="005760EF"/>
    <w:rsid w:val="00576728"/>
    <w:rsid w:val="00576C7C"/>
    <w:rsid w:val="00580101"/>
    <w:rsid w:val="005808D1"/>
    <w:rsid w:val="00580D89"/>
    <w:rsid w:val="005820D4"/>
    <w:rsid w:val="00583675"/>
    <w:rsid w:val="00584FAF"/>
    <w:rsid w:val="00584FE3"/>
    <w:rsid w:val="0058532D"/>
    <w:rsid w:val="00585774"/>
    <w:rsid w:val="00585C21"/>
    <w:rsid w:val="00586E9A"/>
    <w:rsid w:val="0058705D"/>
    <w:rsid w:val="00587909"/>
    <w:rsid w:val="00587ADF"/>
    <w:rsid w:val="00587DEB"/>
    <w:rsid w:val="00590364"/>
    <w:rsid w:val="0059063B"/>
    <w:rsid w:val="00591450"/>
    <w:rsid w:val="005931A0"/>
    <w:rsid w:val="005941E9"/>
    <w:rsid w:val="00596579"/>
    <w:rsid w:val="00596907"/>
    <w:rsid w:val="00597C88"/>
    <w:rsid w:val="005A10AA"/>
    <w:rsid w:val="005A30CA"/>
    <w:rsid w:val="005A4F88"/>
    <w:rsid w:val="005A540F"/>
    <w:rsid w:val="005A5681"/>
    <w:rsid w:val="005A5833"/>
    <w:rsid w:val="005A591F"/>
    <w:rsid w:val="005A664D"/>
    <w:rsid w:val="005A7393"/>
    <w:rsid w:val="005B0B85"/>
    <w:rsid w:val="005B1928"/>
    <w:rsid w:val="005B2F48"/>
    <w:rsid w:val="005B3A19"/>
    <w:rsid w:val="005B3AFD"/>
    <w:rsid w:val="005B3FBD"/>
    <w:rsid w:val="005B5400"/>
    <w:rsid w:val="005B6815"/>
    <w:rsid w:val="005B6957"/>
    <w:rsid w:val="005B7277"/>
    <w:rsid w:val="005B72D5"/>
    <w:rsid w:val="005B7480"/>
    <w:rsid w:val="005C1B49"/>
    <w:rsid w:val="005C242B"/>
    <w:rsid w:val="005C327D"/>
    <w:rsid w:val="005C3FAB"/>
    <w:rsid w:val="005C4FDE"/>
    <w:rsid w:val="005C660E"/>
    <w:rsid w:val="005C6642"/>
    <w:rsid w:val="005C78B7"/>
    <w:rsid w:val="005C79A1"/>
    <w:rsid w:val="005D0568"/>
    <w:rsid w:val="005D05E4"/>
    <w:rsid w:val="005D2A76"/>
    <w:rsid w:val="005D348B"/>
    <w:rsid w:val="005D781E"/>
    <w:rsid w:val="005D7B21"/>
    <w:rsid w:val="005E337B"/>
    <w:rsid w:val="005E3DF4"/>
    <w:rsid w:val="005E4861"/>
    <w:rsid w:val="005E4B70"/>
    <w:rsid w:val="005E5AFD"/>
    <w:rsid w:val="005E6996"/>
    <w:rsid w:val="005E6CD3"/>
    <w:rsid w:val="005E6E4B"/>
    <w:rsid w:val="005E7B8C"/>
    <w:rsid w:val="005F088E"/>
    <w:rsid w:val="005F1703"/>
    <w:rsid w:val="005F226D"/>
    <w:rsid w:val="005F240E"/>
    <w:rsid w:val="005F266E"/>
    <w:rsid w:val="005F2B24"/>
    <w:rsid w:val="005F3020"/>
    <w:rsid w:val="005F39CF"/>
    <w:rsid w:val="005F3B79"/>
    <w:rsid w:val="005F3F39"/>
    <w:rsid w:val="005F663A"/>
    <w:rsid w:val="005F6F27"/>
    <w:rsid w:val="00600367"/>
    <w:rsid w:val="00600A84"/>
    <w:rsid w:val="00600C67"/>
    <w:rsid w:val="00601A19"/>
    <w:rsid w:val="006033FC"/>
    <w:rsid w:val="00603C05"/>
    <w:rsid w:val="0060560C"/>
    <w:rsid w:val="0060614F"/>
    <w:rsid w:val="00606CF4"/>
    <w:rsid w:val="00607FBA"/>
    <w:rsid w:val="00612170"/>
    <w:rsid w:val="0061284F"/>
    <w:rsid w:val="006140BE"/>
    <w:rsid w:val="00617137"/>
    <w:rsid w:val="006172C3"/>
    <w:rsid w:val="00620531"/>
    <w:rsid w:val="00621A02"/>
    <w:rsid w:val="006235A0"/>
    <w:rsid w:val="00623B69"/>
    <w:rsid w:val="00624F8A"/>
    <w:rsid w:val="00626294"/>
    <w:rsid w:val="00627FE9"/>
    <w:rsid w:val="00636990"/>
    <w:rsid w:val="00637A9E"/>
    <w:rsid w:val="006406F2"/>
    <w:rsid w:val="00641D81"/>
    <w:rsid w:val="00642D1F"/>
    <w:rsid w:val="006448C5"/>
    <w:rsid w:val="00644E07"/>
    <w:rsid w:val="00644F8C"/>
    <w:rsid w:val="00645160"/>
    <w:rsid w:val="00645642"/>
    <w:rsid w:val="006461C7"/>
    <w:rsid w:val="006463FC"/>
    <w:rsid w:val="006507C4"/>
    <w:rsid w:val="00650F0E"/>
    <w:rsid w:val="00651ECA"/>
    <w:rsid w:val="00653421"/>
    <w:rsid w:val="00653442"/>
    <w:rsid w:val="00653AE2"/>
    <w:rsid w:val="00654B75"/>
    <w:rsid w:val="006570DB"/>
    <w:rsid w:val="00657AA3"/>
    <w:rsid w:val="00657DB5"/>
    <w:rsid w:val="00660C0D"/>
    <w:rsid w:val="00661299"/>
    <w:rsid w:val="006613BE"/>
    <w:rsid w:val="006629ED"/>
    <w:rsid w:val="006632D3"/>
    <w:rsid w:val="0066392B"/>
    <w:rsid w:val="00663C27"/>
    <w:rsid w:val="00664561"/>
    <w:rsid w:val="0066597D"/>
    <w:rsid w:val="0066611B"/>
    <w:rsid w:val="00666B01"/>
    <w:rsid w:val="006679CC"/>
    <w:rsid w:val="00671952"/>
    <w:rsid w:val="00672950"/>
    <w:rsid w:val="006739AD"/>
    <w:rsid w:val="00673E61"/>
    <w:rsid w:val="00674C07"/>
    <w:rsid w:val="00674E81"/>
    <w:rsid w:val="00676386"/>
    <w:rsid w:val="00680409"/>
    <w:rsid w:val="00680850"/>
    <w:rsid w:val="006810D8"/>
    <w:rsid w:val="0068389F"/>
    <w:rsid w:val="006853C2"/>
    <w:rsid w:val="006859A8"/>
    <w:rsid w:val="00685F5A"/>
    <w:rsid w:val="00685F86"/>
    <w:rsid w:val="00687633"/>
    <w:rsid w:val="00690B35"/>
    <w:rsid w:val="00692ECC"/>
    <w:rsid w:val="00693B5B"/>
    <w:rsid w:val="00694289"/>
    <w:rsid w:val="006944CF"/>
    <w:rsid w:val="00694AA5"/>
    <w:rsid w:val="00695786"/>
    <w:rsid w:val="00695FCD"/>
    <w:rsid w:val="00696AB9"/>
    <w:rsid w:val="0069779F"/>
    <w:rsid w:val="006A05AB"/>
    <w:rsid w:val="006A10F2"/>
    <w:rsid w:val="006A12C1"/>
    <w:rsid w:val="006A2859"/>
    <w:rsid w:val="006A43DC"/>
    <w:rsid w:val="006A7807"/>
    <w:rsid w:val="006B0551"/>
    <w:rsid w:val="006B0F57"/>
    <w:rsid w:val="006B2DF3"/>
    <w:rsid w:val="006B3AB2"/>
    <w:rsid w:val="006B3D46"/>
    <w:rsid w:val="006B6C4B"/>
    <w:rsid w:val="006B737C"/>
    <w:rsid w:val="006B76BE"/>
    <w:rsid w:val="006B76D2"/>
    <w:rsid w:val="006B7880"/>
    <w:rsid w:val="006B7D9E"/>
    <w:rsid w:val="006C0BA7"/>
    <w:rsid w:val="006C0D3D"/>
    <w:rsid w:val="006C2A0A"/>
    <w:rsid w:val="006C2E72"/>
    <w:rsid w:val="006C3082"/>
    <w:rsid w:val="006C3488"/>
    <w:rsid w:val="006C350B"/>
    <w:rsid w:val="006C3944"/>
    <w:rsid w:val="006C3B7F"/>
    <w:rsid w:val="006C457C"/>
    <w:rsid w:val="006C4840"/>
    <w:rsid w:val="006C6A1B"/>
    <w:rsid w:val="006C7E54"/>
    <w:rsid w:val="006D1943"/>
    <w:rsid w:val="006D4B09"/>
    <w:rsid w:val="006D7DD0"/>
    <w:rsid w:val="006D7DE2"/>
    <w:rsid w:val="006E2D11"/>
    <w:rsid w:val="006E371D"/>
    <w:rsid w:val="006E53BD"/>
    <w:rsid w:val="006E5D8A"/>
    <w:rsid w:val="006E66D5"/>
    <w:rsid w:val="006E718D"/>
    <w:rsid w:val="006F006F"/>
    <w:rsid w:val="006F21FD"/>
    <w:rsid w:val="006F2274"/>
    <w:rsid w:val="006F37B6"/>
    <w:rsid w:val="006F4900"/>
    <w:rsid w:val="006F651F"/>
    <w:rsid w:val="006F6A92"/>
    <w:rsid w:val="006F77FE"/>
    <w:rsid w:val="0070074B"/>
    <w:rsid w:val="0070195A"/>
    <w:rsid w:val="00701E30"/>
    <w:rsid w:val="00702C87"/>
    <w:rsid w:val="007046A7"/>
    <w:rsid w:val="00704E6E"/>
    <w:rsid w:val="007053DA"/>
    <w:rsid w:val="00705775"/>
    <w:rsid w:val="007067E0"/>
    <w:rsid w:val="0071033B"/>
    <w:rsid w:val="0071042A"/>
    <w:rsid w:val="00713B1A"/>
    <w:rsid w:val="0071603F"/>
    <w:rsid w:val="007161E3"/>
    <w:rsid w:val="007162C3"/>
    <w:rsid w:val="007168B8"/>
    <w:rsid w:val="00716B06"/>
    <w:rsid w:val="00716BF8"/>
    <w:rsid w:val="00717B90"/>
    <w:rsid w:val="00717E09"/>
    <w:rsid w:val="00720C70"/>
    <w:rsid w:val="00720F81"/>
    <w:rsid w:val="007211CC"/>
    <w:rsid w:val="007235D0"/>
    <w:rsid w:val="00723D1D"/>
    <w:rsid w:val="00731FE6"/>
    <w:rsid w:val="00732923"/>
    <w:rsid w:val="0073352D"/>
    <w:rsid w:val="00736FE1"/>
    <w:rsid w:val="007375E5"/>
    <w:rsid w:val="00737C44"/>
    <w:rsid w:val="00737C66"/>
    <w:rsid w:val="00737D4F"/>
    <w:rsid w:val="00737FD7"/>
    <w:rsid w:val="0074312F"/>
    <w:rsid w:val="00746DF5"/>
    <w:rsid w:val="00747234"/>
    <w:rsid w:val="0075073F"/>
    <w:rsid w:val="00750917"/>
    <w:rsid w:val="007519BD"/>
    <w:rsid w:val="007527BB"/>
    <w:rsid w:val="00752D0A"/>
    <w:rsid w:val="00753A0D"/>
    <w:rsid w:val="00754706"/>
    <w:rsid w:val="00754C48"/>
    <w:rsid w:val="00754CD1"/>
    <w:rsid w:val="00756F29"/>
    <w:rsid w:val="00760562"/>
    <w:rsid w:val="00760613"/>
    <w:rsid w:val="00761221"/>
    <w:rsid w:val="00761858"/>
    <w:rsid w:val="00762492"/>
    <w:rsid w:val="00763731"/>
    <w:rsid w:val="007637F4"/>
    <w:rsid w:val="007649CC"/>
    <w:rsid w:val="00764E7A"/>
    <w:rsid w:val="0076656C"/>
    <w:rsid w:val="0076710C"/>
    <w:rsid w:val="00767E59"/>
    <w:rsid w:val="00770205"/>
    <w:rsid w:val="00770E4B"/>
    <w:rsid w:val="007721C2"/>
    <w:rsid w:val="00772424"/>
    <w:rsid w:val="00774B83"/>
    <w:rsid w:val="0077546C"/>
    <w:rsid w:val="0077636F"/>
    <w:rsid w:val="007776CE"/>
    <w:rsid w:val="00781C19"/>
    <w:rsid w:val="007822DC"/>
    <w:rsid w:val="007823CD"/>
    <w:rsid w:val="00782B97"/>
    <w:rsid w:val="00783ADF"/>
    <w:rsid w:val="00783CF3"/>
    <w:rsid w:val="00784A12"/>
    <w:rsid w:val="007872A5"/>
    <w:rsid w:val="00787468"/>
    <w:rsid w:val="00790561"/>
    <w:rsid w:val="007933FE"/>
    <w:rsid w:val="007A08DF"/>
    <w:rsid w:val="007A093E"/>
    <w:rsid w:val="007A149D"/>
    <w:rsid w:val="007A1CDC"/>
    <w:rsid w:val="007A449E"/>
    <w:rsid w:val="007A5A42"/>
    <w:rsid w:val="007A6386"/>
    <w:rsid w:val="007A6C56"/>
    <w:rsid w:val="007A6E39"/>
    <w:rsid w:val="007A7CBE"/>
    <w:rsid w:val="007B0517"/>
    <w:rsid w:val="007B07AE"/>
    <w:rsid w:val="007B0ECA"/>
    <w:rsid w:val="007B25C3"/>
    <w:rsid w:val="007B2631"/>
    <w:rsid w:val="007B3BB9"/>
    <w:rsid w:val="007B3BD4"/>
    <w:rsid w:val="007B3F20"/>
    <w:rsid w:val="007B4646"/>
    <w:rsid w:val="007B4B04"/>
    <w:rsid w:val="007B56E5"/>
    <w:rsid w:val="007B5A34"/>
    <w:rsid w:val="007B6AC5"/>
    <w:rsid w:val="007B7978"/>
    <w:rsid w:val="007C0E9A"/>
    <w:rsid w:val="007C16E7"/>
    <w:rsid w:val="007C1BD5"/>
    <w:rsid w:val="007C2009"/>
    <w:rsid w:val="007C3033"/>
    <w:rsid w:val="007C46F2"/>
    <w:rsid w:val="007C756A"/>
    <w:rsid w:val="007C7669"/>
    <w:rsid w:val="007D0533"/>
    <w:rsid w:val="007D106A"/>
    <w:rsid w:val="007D3448"/>
    <w:rsid w:val="007D527C"/>
    <w:rsid w:val="007E046F"/>
    <w:rsid w:val="007E0909"/>
    <w:rsid w:val="007E1402"/>
    <w:rsid w:val="007E15EB"/>
    <w:rsid w:val="007E168D"/>
    <w:rsid w:val="007E227E"/>
    <w:rsid w:val="007E6C3C"/>
    <w:rsid w:val="007E6EF9"/>
    <w:rsid w:val="007E7486"/>
    <w:rsid w:val="007E74CC"/>
    <w:rsid w:val="007E784E"/>
    <w:rsid w:val="007F0BBD"/>
    <w:rsid w:val="007F19A3"/>
    <w:rsid w:val="007F1BCF"/>
    <w:rsid w:val="007F22D0"/>
    <w:rsid w:val="007F2882"/>
    <w:rsid w:val="007F4794"/>
    <w:rsid w:val="007F5777"/>
    <w:rsid w:val="007F71CA"/>
    <w:rsid w:val="0080062D"/>
    <w:rsid w:val="0080092E"/>
    <w:rsid w:val="00800CFD"/>
    <w:rsid w:val="00801D0B"/>
    <w:rsid w:val="00802193"/>
    <w:rsid w:val="0080542D"/>
    <w:rsid w:val="00807BD9"/>
    <w:rsid w:val="00810463"/>
    <w:rsid w:val="0081280A"/>
    <w:rsid w:val="00812F43"/>
    <w:rsid w:val="00815099"/>
    <w:rsid w:val="00815DAA"/>
    <w:rsid w:val="008168FC"/>
    <w:rsid w:val="0082177D"/>
    <w:rsid w:val="00821ED8"/>
    <w:rsid w:val="0082231A"/>
    <w:rsid w:val="00823255"/>
    <w:rsid w:val="00825D90"/>
    <w:rsid w:val="00827810"/>
    <w:rsid w:val="00831A87"/>
    <w:rsid w:val="00832809"/>
    <w:rsid w:val="00834716"/>
    <w:rsid w:val="00835451"/>
    <w:rsid w:val="00835582"/>
    <w:rsid w:val="00835C8B"/>
    <w:rsid w:val="0083666B"/>
    <w:rsid w:val="0083760B"/>
    <w:rsid w:val="00840BA0"/>
    <w:rsid w:val="00841DDF"/>
    <w:rsid w:val="0084232C"/>
    <w:rsid w:val="00842404"/>
    <w:rsid w:val="00843C68"/>
    <w:rsid w:val="008444D1"/>
    <w:rsid w:val="00845C2D"/>
    <w:rsid w:val="00847B02"/>
    <w:rsid w:val="00850F41"/>
    <w:rsid w:val="00853221"/>
    <w:rsid w:val="00853878"/>
    <w:rsid w:val="008545AA"/>
    <w:rsid w:val="00856297"/>
    <w:rsid w:val="00857D92"/>
    <w:rsid w:val="008606C9"/>
    <w:rsid w:val="00860C0A"/>
    <w:rsid w:val="00860CC0"/>
    <w:rsid w:val="00860E7C"/>
    <w:rsid w:val="00863077"/>
    <w:rsid w:val="008639BF"/>
    <w:rsid w:val="00863C21"/>
    <w:rsid w:val="008642DD"/>
    <w:rsid w:val="008650D0"/>
    <w:rsid w:val="00865378"/>
    <w:rsid w:val="0086579B"/>
    <w:rsid w:val="008662E1"/>
    <w:rsid w:val="00866359"/>
    <w:rsid w:val="00867A34"/>
    <w:rsid w:val="008721F2"/>
    <w:rsid w:val="008727E9"/>
    <w:rsid w:val="00874360"/>
    <w:rsid w:val="00874BA5"/>
    <w:rsid w:val="0087572E"/>
    <w:rsid w:val="0087663B"/>
    <w:rsid w:val="00876CD9"/>
    <w:rsid w:val="00876D7E"/>
    <w:rsid w:val="008773D5"/>
    <w:rsid w:val="00881A4E"/>
    <w:rsid w:val="00881E05"/>
    <w:rsid w:val="0088298B"/>
    <w:rsid w:val="008842B3"/>
    <w:rsid w:val="008856EC"/>
    <w:rsid w:val="0088673A"/>
    <w:rsid w:val="00886C2F"/>
    <w:rsid w:val="008870F6"/>
    <w:rsid w:val="00887678"/>
    <w:rsid w:val="00887E6C"/>
    <w:rsid w:val="0089136F"/>
    <w:rsid w:val="00891F61"/>
    <w:rsid w:val="00892274"/>
    <w:rsid w:val="00892E3B"/>
    <w:rsid w:val="0089319B"/>
    <w:rsid w:val="00893E4B"/>
    <w:rsid w:val="00895C40"/>
    <w:rsid w:val="008A0FD2"/>
    <w:rsid w:val="008A1DFA"/>
    <w:rsid w:val="008A2DC5"/>
    <w:rsid w:val="008A4181"/>
    <w:rsid w:val="008A458F"/>
    <w:rsid w:val="008A45A0"/>
    <w:rsid w:val="008A6639"/>
    <w:rsid w:val="008A6C34"/>
    <w:rsid w:val="008A6D27"/>
    <w:rsid w:val="008A7C5E"/>
    <w:rsid w:val="008B1140"/>
    <w:rsid w:val="008B3BBC"/>
    <w:rsid w:val="008B69C4"/>
    <w:rsid w:val="008B702A"/>
    <w:rsid w:val="008B72B9"/>
    <w:rsid w:val="008B78DF"/>
    <w:rsid w:val="008C0E63"/>
    <w:rsid w:val="008C3AC7"/>
    <w:rsid w:val="008C3DE0"/>
    <w:rsid w:val="008C4A00"/>
    <w:rsid w:val="008C4E6F"/>
    <w:rsid w:val="008C579A"/>
    <w:rsid w:val="008C5DE1"/>
    <w:rsid w:val="008D04F0"/>
    <w:rsid w:val="008D0710"/>
    <w:rsid w:val="008D15D4"/>
    <w:rsid w:val="008D1731"/>
    <w:rsid w:val="008D1EBF"/>
    <w:rsid w:val="008D2033"/>
    <w:rsid w:val="008D282A"/>
    <w:rsid w:val="008D2855"/>
    <w:rsid w:val="008D7B08"/>
    <w:rsid w:val="008E01CD"/>
    <w:rsid w:val="008E057D"/>
    <w:rsid w:val="008E2C95"/>
    <w:rsid w:val="008E50E4"/>
    <w:rsid w:val="008E5410"/>
    <w:rsid w:val="008E630A"/>
    <w:rsid w:val="008E682E"/>
    <w:rsid w:val="008E6C21"/>
    <w:rsid w:val="008E7952"/>
    <w:rsid w:val="008F00DD"/>
    <w:rsid w:val="008F01DD"/>
    <w:rsid w:val="008F336F"/>
    <w:rsid w:val="008F37AD"/>
    <w:rsid w:val="008F38D3"/>
    <w:rsid w:val="008F3B2C"/>
    <w:rsid w:val="008F3D7C"/>
    <w:rsid w:val="008F48CC"/>
    <w:rsid w:val="008F62F4"/>
    <w:rsid w:val="0090007C"/>
    <w:rsid w:val="009004B7"/>
    <w:rsid w:val="00901133"/>
    <w:rsid w:val="0090221E"/>
    <w:rsid w:val="009040ED"/>
    <w:rsid w:val="00906778"/>
    <w:rsid w:val="00907C8C"/>
    <w:rsid w:val="0091053B"/>
    <w:rsid w:val="00911FE8"/>
    <w:rsid w:val="00915384"/>
    <w:rsid w:val="00915A91"/>
    <w:rsid w:val="0092397A"/>
    <w:rsid w:val="009255BC"/>
    <w:rsid w:val="009269CA"/>
    <w:rsid w:val="00930C1A"/>
    <w:rsid w:val="00930C36"/>
    <w:rsid w:val="00932D57"/>
    <w:rsid w:val="00935D84"/>
    <w:rsid w:val="009360E1"/>
    <w:rsid w:val="009367BF"/>
    <w:rsid w:val="00937041"/>
    <w:rsid w:val="009406A4"/>
    <w:rsid w:val="0094135F"/>
    <w:rsid w:val="00944674"/>
    <w:rsid w:val="00944AAD"/>
    <w:rsid w:val="009454B9"/>
    <w:rsid w:val="00945C2E"/>
    <w:rsid w:val="009503C8"/>
    <w:rsid w:val="009507EB"/>
    <w:rsid w:val="00950CC5"/>
    <w:rsid w:val="00956392"/>
    <w:rsid w:val="0095692F"/>
    <w:rsid w:val="00957B79"/>
    <w:rsid w:val="00960CC5"/>
    <w:rsid w:val="00960FD5"/>
    <w:rsid w:val="00963321"/>
    <w:rsid w:val="00964C9A"/>
    <w:rsid w:val="00965C67"/>
    <w:rsid w:val="009666D1"/>
    <w:rsid w:val="00966A86"/>
    <w:rsid w:val="00972B5F"/>
    <w:rsid w:val="00976336"/>
    <w:rsid w:val="00984374"/>
    <w:rsid w:val="00984509"/>
    <w:rsid w:val="00984918"/>
    <w:rsid w:val="00985AC2"/>
    <w:rsid w:val="00985D51"/>
    <w:rsid w:val="009865D3"/>
    <w:rsid w:val="009869EA"/>
    <w:rsid w:val="0098720D"/>
    <w:rsid w:val="009875BA"/>
    <w:rsid w:val="00991C8C"/>
    <w:rsid w:val="0099229F"/>
    <w:rsid w:val="00992B8F"/>
    <w:rsid w:val="009933C7"/>
    <w:rsid w:val="009939DD"/>
    <w:rsid w:val="0099416E"/>
    <w:rsid w:val="00994B4E"/>
    <w:rsid w:val="0099539B"/>
    <w:rsid w:val="009954CF"/>
    <w:rsid w:val="009A079F"/>
    <w:rsid w:val="009A1E42"/>
    <w:rsid w:val="009A21F0"/>
    <w:rsid w:val="009A26A7"/>
    <w:rsid w:val="009A2DFE"/>
    <w:rsid w:val="009A3C01"/>
    <w:rsid w:val="009A3F2C"/>
    <w:rsid w:val="009A443F"/>
    <w:rsid w:val="009A4716"/>
    <w:rsid w:val="009A688E"/>
    <w:rsid w:val="009A76D9"/>
    <w:rsid w:val="009A7A0F"/>
    <w:rsid w:val="009A7CA4"/>
    <w:rsid w:val="009B0304"/>
    <w:rsid w:val="009B1CEB"/>
    <w:rsid w:val="009B3CF3"/>
    <w:rsid w:val="009B7B8A"/>
    <w:rsid w:val="009C0672"/>
    <w:rsid w:val="009C0DA7"/>
    <w:rsid w:val="009C1C7E"/>
    <w:rsid w:val="009C25B7"/>
    <w:rsid w:val="009C2FEC"/>
    <w:rsid w:val="009C34AD"/>
    <w:rsid w:val="009C3C35"/>
    <w:rsid w:val="009C4CD9"/>
    <w:rsid w:val="009C71CA"/>
    <w:rsid w:val="009D1A21"/>
    <w:rsid w:val="009D1EBC"/>
    <w:rsid w:val="009D2EA1"/>
    <w:rsid w:val="009D350B"/>
    <w:rsid w:val="009D5573"/>
    <w:rsid w:val="009D5D2D"/>
    <w:rsid w:val="009D62FD"/>
    <w:rsid w:val="009D696F"/>
    <w:rsid w:val="009D6BBF"/>
    <w:rsid w:val="009D7826"/>
    <w:rsid w:val="009D7902"/>
    <w:rsid w:val="009E0C2B"/>
    <w:rsid w:val="009E13C3"/>
    <w:rsid w:val="009E2594"/>
    <w:rsid w:val="009E3696"/>
    <w:rsid w:val="009E4469"/>
    <w:rsid w:val="009E4C5E"/>
    <w:rsid w:val="009E4CD8"/>
    <w:rsid w:val="009E5C69"/>
    <w:rsid w:val="009E7085"/>
    <w:rsid w:val="009E7360"/>
    <w:rsid w:val="009F0D54"/>
    <w:rsid w:val="009F12D7"/>
    <w:rsid w:val="009F3662"/>
    <w:rsid w:val="009F4825"/>
    <w:rsid w:val="009F4B04"/>
    <w:rsid w:val="009F5C45"/>
    <w:rsid w:val="009F6718"/>
    <w:rsid w:val="009F6D78"/>
    <w:rsid w:val="009F6E7A"/>
    <w:rsid w:val="00A0041F"/>
    <w:rsid w:val="00A00A86"/>
    <w:rsid w:val="00A0123B"/>
    <w:rsid w:val="00A0232F"/>
    <w:rsid w:val="00A026B2"/>
    <w:rsid w:val="00A02C05"/>
    <w:rsid w:val="00A04206"/>
    <w:rsid w:val="00A0501F"/>
    <w:rsid w:val="00A05397"/>
    <w:rsid w:val="00A06709"/>
    <w:rsid w:val="00A06958"/>
    <w:rsid w:val="00A07037"/>
    <w:rsid w:val="00A07B92"/>
    <w:rsid w:val="00A109AD"/>
    <w:rsid w:val="00A11082"/>
    <w:rsid w:val="00A1226F"/>
    <w:rsid w:val="00A1412D"/>
    <w:rsid w:val="00A15143"/>
    <w:rsid w:val="00A16D39"/>
    <w:rsid w:val="00A21EB8"/>
    <w:rsid w:val="00A22408"/>
    <w:rsid w:val="00A22AA7"/>
    <w:rsid w:val="00A22D69"/>
    <w:rsid w:val="00A230F0"/>
    <w:rsid w:val="00A238CA"/>
    <w:rsid w:val="00A24DE0"/>
    <w:rsid w:val="00A255B9"/>
    <w:rsid w:val="00A255EB"/>
    <w:rsid w:val="00A25C41"/>
    <w:rsid w:val="00A273B9"/>
    <w:rsid w:val="00A274DE"/>
    <w:rsid w:val="00A275FD"/>
    <w:rsid w:val="00A3046A"/>
    <w:rsid w:val="00A308F7"/>
    <w:rsid w:val="00A30EE1"/>
    <w:rsid w:val="00A311C0"/>
    <w:rsid w:val="00A31460"/>
    <w:rsid w:val="00A3321D"/>
    <w:rsid w:val="00A34A60"/>
    <w:rsid w:val="00A35787"/>
    <w:rsid w:val="00A36A75"/>
    <w:rsid w:val="00A378B5"/>
    <w:rsid w:val="00A401FF"/>
    <w:rsid w:val="00A415AE"/>
    <w:rsid w:val="00A41EBF"/>
    <w:rsid w:val="00A420ED"/>
    <w:rsid w:val="00A424F0"/>
    <w:rsid w:val="00A42CFB"/>
    <w:rsid w:val="00A45E0E"/>
    <w:rsid w:val="00A4605F"/>
    <w:rsid w:val="00A4735B"/>
    <w:rsid w:val="00A47902"/>
    <w:rsid w:val="00A5081B"/>
    <w:rsid w:val="00A50912"/>
    <w:rsid w:val="00A50CB7"/>
    <w:rsid w:val="00A51122"/>
    <w:rsid w:val="00A5220F"/>
    <w:rsid w:val="00A547E9"/>
    <w:rsid w:val="00A555F1"/>
    <w:rsid w:val="00A55B7E"/>
    <w:rsid w:val="00A55F23"/>
    <w:rsid w:val="00A568A4"/>
    <w:rsid w:val="00A576FE"/>
    <w:rsid w:val="00A57C02"/>
    <w:rsid w:val="00A603BC"/>
    <w:rsid w:val="00A60F16"/>
    <w:rsid w:val="00A61168"/>
    <w:rsid w:val="00A6153B"/>
    <w:rsid w:val="00A6336A"/>
    <w:rsid w:val="00A64116"/>
    <w:rsid w:val="00A64661"/>
    <w:rsid w:val="00A65020"/>
    <w:rsid w:val="00A65633"/>
    <w:rsid w:val="00A667B9"/>
    <w:rsid w:val="00A66EA2"/>
    <w:rsid w:val="00A67737"/>
    <w:rsid w:val="00A70361"/>
    <w:rsid w:val="00A70F5F"/>
    <w:rsid w:val="00A72376"/>
    <w:rsid w:val="00A735CE"/>
    <w:rsid w:val="00A74BB2"/>
    <w:rsid w:val="00A753FD"/>
    <w:rsid w:val="00A75CAB"/>
    <w:rsid w:val="00A76AE5"/>
    <w:rsid w:val="00A77976"/>
    <w:rsid w:val="00A77F9F"/>
    <w:rsid w:val="00A807CD"/>
    <w:rsid w:val="00A815D9"/>
    <w:rsid w:val="00A81CF6"/>
    <w:rsid w:val="00A84535"/>
    <w:rsid w:val="00A84E10"/>
    <w:rsid w:val="00A85206"/>
    <w:rsid w:val="00A85647"/>
    <w:rsid w:val="00A86291"/>
    <w:rsid w:val="00A87494"/>
    <w:rsid w:val="00A877CF"/>
    <w:rsid w:val="00A901FB"/>
    <w:rsid w:val="00A902A8"/>
    <w:rsid w:val="00A90973"/>
    <w:rsid w:val="00A911F8"/>
    <w:rsid w:val="00A92D84"/>
    <w:rsid w:val="00A93D67"/>
    <w:rsid w:val="00A94C13"/>
    <w:rsid w:val="00A97016"/>
    <w:rsid w:val="00A9707C"/>
    <w:rsid w:val="00A97772"/>
    <w:rsid w:val="00AA1281"/>
    <w:rsid w:val="00AA1A50"/>
    <w:rsid w:val="00AA1F0F"/>
    <w:rsid w:val="00AA2C44"/>
    <w:rsid w:val="00AA3444"/>
    <w:rsid w:val="00AA3603"/>
    <w:rsid w:val="00AA3735"/>
    <w:rsid w:val="00AA7019"/>
    <w:rsid w:val="00AB064D"/>
    <w:rsid w:val="00AB14B3"/>
    <w:rsid w:val="00AB15C6"/>
    <w:rsid w:val="00AB23C2"/>
    <w:rsid w:val="00AB24A1"/>
    <w:rsid w:val="00AB2FE1"/>
    <w:rsid w:val="00AB329C"/>
    <w:rsid w:val="00AB5FC0"/>
    <w:rsid w:val="00AB63BF"/>
    <w:rsid w:val="00AB69F9"/>
    <w:rsid w:val="00AC052E"/>
    <w:rsid w:val="00AC0638"/>
    <w:rsid w:val="00AC0B7C"/>
    <w:rsid w:val="00AC11F4"/>
    <w:rsid w:val="00AC14FA"/>
    <w:rsid w:val="00AC2797"/>
    <w:rsid w:val="00AC40CD"/>
    <w:rsid w:val="00AC4855"/>
    <w:rsid w:val="00AC565E"/>
    <w:rsid w:val="00AD0095"/>
    <w:rsid w:val="00AD14F0"/>
    <w:rsid w:val="00AD33A4"/>
    <w:rsid w:val="00AD4E0B"/>
    <w:rsid w:val="00AE03FE"/>
    <w:rsid w:val="00AE05F5"/>
    <w:rsid w:val="00AE224B"/>
    <w:rsid w:val="00AE3BF2"/>
    <w:rsid w:val="00AE3DAC"/>
    <w:rsid w:val="00AE3F0A"/>
    <w:rsid w:val="00AE40BA"/>
    <w:rsid w:val="00AE4F7D"/>
    <w:rsid w:val="00AF17F8"/>
    <w:rsid w:val="00AF210E"/>
    <w:rsid w:val="00AF22A7"/>
    <w:rsid w:val="00AF5CFC"/>
    <w:rsid w:val="00AF78E3"/>
    <w:rsid w:val="00B00F5F"/>
    <w:rsid w:val="00B015A0"/>
    <w:rsid w:val="00B01721"/>
    <w:rsid w:val="00B01AD1"/>
    <w:rsid w:val="00B03886"/>
    <w:rsid w:val="00B058E1"/>
    <w:rsid w:val="00B10776"/>
    <w:rsid w:val="00B113C6"/>
    <w:rsid w:val="00B1149F"/>
    <w:rsid w:val="00B12616"/>
    <w:rsid w:val="00B12C85"/>
    <w:rsid w:val="00B12DB6"/>
    <w:rsid w:val="00B13013"/>
    <w:rsid w:val="00B13162"/>
    <w:rsid w:val="00B13419"/>
    <w:rsid w:val="00B13CBF"/>
    <w:rsid w:val="00B1528D"/>
    <w:rsid w:val="00B15E94"/>
    <w:rsid w:val="00B16F35"/>
    <w:rsid w:val="00B248DF"/>
    <w:rsid w:val="00B25B19"/>
    <w:rsid w:val="00B27BAF"/>
    <w:rsid w:val="00B30C8D"/>
    <w:rsid w:val="00B30DC0"/>
    <w:rsid w:val="00B31F51"/>
    <w:rsid w:val="00B32747"/>
    <w:rsid w:val="00B333E9"/>
    <w:rsid w:val="00B33833"/>
    <w:rsid w:val="00B345D7"/>
    <w:rsid w:val="00B366FE"/>
    <w:rsid w:val="00B40955"/>
    <w:rsid w:val="00B438B2"/>
    <w:rsid w:val="00B4409F"/>
    <w:rsid w:val="00B46EAC"/>
    <w:rsid w:val="00B47209"/>
    <w:rsid w:val="00B51B1B"/>
    <w:rsid w:val="00B51D06"/>
    <w:rsid w:val="00B524ED"/>
    <w:rsid w:val="00B52C39"/>
    <w:rsid w:val="00B52EB1"/>
    <w:rsid w:val="00B54390"/>
    <w:rsid w:val="00B5455C"/>
    <w:rsid w:val="00B54740"/>
    <w:rsid w:val="00B54E4E"/>
    <w:rsid w:val="00B55085"/>
    <w:rsid w:val="00B55B2C"/>
    <w:rsid w:val="00B56C59"/>
    <w:rsid w:val="00B57EA0"/>
    <w:rsid w:val="00B60153"/>
    <w:rsid w:val="00B617C9"/>
    <w:rsid w:val="00B62CC4"/>
    <w:rsid w:val="00B665E8"/>
    <w:rsid w:val="00B66901"/>
    <w:rsid w:val="00B70B97"/>
    <w:rsid w:val="00B70BA3"/>
    <w:rsid w:val="00B710B5"/>
    <w:rsid w:val="00B7123C"/>
    <w:rsid w:val="00B71303"/>
    <w:rsid w:val="00B715C5"/>
    <w:rsid w:val="00B72FAE"/>
    <w:rsid w:val="00B73565"/>
    <w:rsid w:val="00B73691"/>
    <w:rsid w:val="00B777A4"/>
    <w:rsid w:val="00B80D9C"/>
    <w:rsid w:val="00B81616"/>
    <w:rsid w:val="00B81820"/>
    <w:rsid w:val="00B81EEA"/>
    <w:rsid w:val="00B82070"/>
    <w:rsid w:val="00B8221F"/>
    <w:rsid w:val="00B82F41"/>
    <w:rsid w:val="00B84630"/>
    <w:rsid w:val="00B85868"/>
    <w:rsid w:val="00B861F2"/>
    <w:rsid w:val="00B86B1A"/>
    <w:rsid w:val="00B915C3"/>
    <w:rsid w:val="00B92A80"/>
    <w:rsid w:val="00B92F9A"/>
    <w:rsid w:val="00B93F39"/>
    <w:rsid w:val="00B95228"/>
    <w:rsid w:val="00B97002"/>
    <w:rsid w:val="00B97493"/>
    <w:rsid w:val="00B97DCA"/>
    <w:rsid w:val="00BA0F09"/>
    <w:rsid w:val="00BA196E"/>
    <w:rsid w:val="00BA230C"/>
    <w:rsid w:val="00BA3A31"/>
    <w:rsid w:val="00BA4905"/>
    <w:rsid w:val="00BA5002"/>
    <w:rsid w:val="00BA5FC1"/>
    <w:rsid w:val="00BA6F9E"/>
    <w:rsid w:val="00BA71D9"/>
    <w:rsid w:val="00BB0052"/>
    <w:rsid w:val="00BB07AA"/>
    <w:rsid w:val="00BB1404"/>
    <w:rsid w:val="00BB1E37"/>
    <w:rsid w:val="00BB237E"/>
    <w:rsid w:val="00BB37D3"/>
    <w:rsid w:val="00BB4C97"/>
    <w:rsid w:val="00BB5701"/>
    <w:rsid w:val="00BB59DF"/>
    <w:rsid w:val="00BB6AD8"/>
    <w:rsid w:val="00BB6D9F"/>
    <w:rsid w:val="00BB731F"/>
    <w:rsid w:val="00BB7544"/>
    <w:rsid w:val="00BC2551"/>
    <w:rsid w:val="00BC28D1"/>
    <w:rsid w:val="00BC4A3F"/>
    <w:rsid w:val="00BC4AEF"/>
    <w:rsid w:val="00BC58F5"/>
    <w:rsid w:val="00BC5F7C"/>
    <w:rsid w:val="00BD006A"/>
    <w:rsid w:val="00BD144F"/>
    <w:rsid w:val="00BD20E1"/>
    <w:rsid w:val="00BD2A8D"/>
    <w:rsid w:val="00BD44F2"/>
    <w:rsid w:val="00BD57AF"/>
    <w:rsid w:val="00BD58BE"/>
    <w:rsid w:val="00BE1225"/>
    <w:rsid w:val="00BE1C6A"/>
    <w:rsid w:val="00BE2CDF"/>
    <w:rsid w:val="00BE5335"/>
    <w:rsid w:val="00BF0724"/>
    <w:rsid w:val="00BF09A5"/>
    <w:rsid w:val="00BF1927"/>
    <w:rsid w:val="00BF2344"/>
    <w:rsid w:val="00BF25E1"/>
    <w:rsid w:val="00BF27FF"/>
    <w:rsid w:val="00BF2BEF"/>
    <w:rsid w:val="00BF30A4"/>
    <w:rsid w:val="00BF41A7"/>
    <w:rsid w:val="00BF5513"/>
    <w:rsid w:val="00BF6B7E"/>
    <w:rsid w:val="00C00F39"/>
    <w:rsid w:val="00C02615"/>
    <w:rsid w:val="00C0378E"/>
    <w:rsid w:val="00C03EBB"/>
    <w:rsid w:val="00C0600C"/>
    <w:rsid w:val="00C07216"/>
    <w:rsid w:val="00C105B9"/>
    <w:rsid w:val="00C12863"/>
    <w:rsid w:val="00C13F8D"/>
    <w:rsid w:val="00C1459F"/>
    <w:rsid w:val="00C15CD1"/>
    <w:rsid w:val="00C203B6"/>
    <w:rsid w:val="00C224D4"/>
    <w:rsid w:val="00C2581E"/>
    <w:rsid w:val="00C26311"/>
    <w:rsid w:val="00C27024"/>
    <w:rsid w:val="00C300D1"/>
    <w:rsid w:val="00C34207"/>
    <w:rsid w:val="00C35222"/>
    <w:rsid w:val="00C360F7"/>
    <w:rsid w:val="00C36274"/>
    <w:rsid w:val="00C36E4B"/>
    <w:rsid w:val="00C37522"/>
    <w:rsid w:val="00C37ACA"/>
    <w:rsid w:val="00C410D7"/>
    <w:rsid w:val="00C43590"/>
    <w:rsid w:val="00C43994"/>
    <w:rsid w:val="00C43AD1"/>
    <w:rsid w:val="00C43D33"/>
    <w:rsid w:val="00C4570E"/>
    <w:rsid w:val="00C5016E"/>
    <w:rsid w:val="00C53FC6"/>
    <w:rsid w:val="00C55F9A"/>
    <w:rsid w:val="00C56A1E"/>
    <w:rsid w:val="00C56E3E"/>
    <w:rsid w:val="00C601B6"/>
    <w:rsid w:val="00C60815"/>
    <w:rsid w:val="00C611A3"/>
    <w:rsid w:val="00C61481"/>
    <w:rsid w:val="00C61584"/>
    <w:rsid w:val="00C6426E"/>
    <w:rsid w:val="00C660B3"/>
    <w:rsid w:val="00C6620F"/>
    <w:rsid w:val="00C667DE"/>
    <w:rsid w:val="00C7161C"/>
    <w:rsid w:val="00C7488C"/>
    <w:rsid w:val="00C76BC8"/>
    <w:rsid w:val="00C773F2"/>
    <w:rsid w:val="00C776A3"/>
    <w:rsid w:val="00C77A40"/>
    <w:rsid w:val="00C811C4"/>
    <w:rsid w:val="00C8417B"/>
    <w:rsid w:val="00C84B1D"/>
    <w:rsid w:val="00C87457"/>
    <w:rsid w:val="00C91E86"/>
    <w:rsid w:val="00C92402"/>
    <w:rsid w:val="00C92C9E"/>
    <w:rsid w:val="00C92D09"/>
    <w:rsid w:val="00C94CE9"/>
    <w:rsid w:val="00C96276"/>
    <w:rsid w:val="00C9679A"/>
    <w:rsid w:val="00C973C0"/>
    <w:rsid w:val="00CA01F3"/>
    <w:rsid w:val="00CA0AF0"/>
    <w:rsid w:val="00CA27AA"/>
    <w:rsid w:val="00CA3195"/>
    <w:rsid w:val="00CA3507"/>
    <w:rsid w:val="00CA4BF5"/>
    <w:rsid w:val="00CA4E23"/>
    <w:rsid w:val="00CA5490"/>
    <w:rsid w:val="00CA5D9A"/>
    <w:rsid w:val="00CA677A"/>
    <w:rsid w:val="00CA6EF2"/>
    <w:rsid w:val="00CA70B9"/>
    <w:rsid w:val="00CB3347"/>
    <w:rsid w:val="00CB4A2F"/>
    <w:rsid w:val="00CB783F"/>
    <w:rsid w:val="00CB7CF6"/>
    <w:rsid w:val="00CB7DD0"/>
    <w:rsid w:val="00CC0379"/>
    <w:rsid w:val="00CC1F02"/>
    <w:rsid w:val="00CC7FAA"/>
    <w:rsid w:val="00CD16BB"/>
    <w:rsid w:val="00CD26BE"/>
    <w:rsid w:val="00CD2DD8"/>
    <w:rsid w:val="00CD32F0"/>
    <w:rsid w:val="00CD33C0"/>
    <w:rsid w:val="00CD4D02"/>
    <w:rsid w:val="00CD63A3"/>
    <w:rsid w:val="00CD7E92"/>
    <w:rsid w:val="00CE0449"/>
    <w:rsid w:val="00CE0AB1"/>
    <w:rsid w:val="00CE2ADF"/>
    <w:rsid w:val="00CE35DF"/>
    <w:rsid w:val="00CE3E9A"/>
    <w:rsid w:val="00CE3F94"/>
    <w:rsid w:val="00CE475E"/>
    <w:rsid w:val="00CE63C5"/>
    <w:rsid w:val="00CE664D"/>
    <w:rsid w:val="00CF0BD4"/>
    <w:rsid w:val="00CF39B8"/>
    <w:rsid w:val="00CF4992"/>
    <w:rsid w:val="00CF5327"/>
    <w:rsid w:val="00CF5627"/>
    <w:rsid w:val="00CF56AC"/>
    <w:rsid w:val="00CF6346"/>
    <w:rsid w:val="00CF6411"/>
    <w:rsid w:val="00CF70B4"/>
    <w:rsid w:val="00CF7BA1"/>
    <w:rsid w:val="00D01140"/>
    <w:rsid w:val="00D019EF"/>
    <w:rsid w:val="00D03238"/>
    <w:rsid w:val="00D0411D"/>
    <w:rsid w:val="00D05F28"/>
    <w:rsid w:val="00D06635"/>
    <w:rsid w:val="00D07254"/>
    <w:rsid w:val="00D0779D"/>
    <w:rsid w:val="00D10A17"/>
    <w:rsid w:val="00D114DC"/>
    <w:rsid w:val="00D11C08"/>
    <w:rsid w:val="00D11DBA"/>
    <w:rsid w:val="00D11DC9"/>
    <w:rsid w:val="00D12720"/>
    <w:rsid w:val="00D12A17"/>
    <w:rsid w:val="00D12D71"/>
    <w:rsid w:val="00D12DAA"/>
    <w:rsid w:val="00D12E8B"/>
    <w:rsid w:val="00D134D5"/>
    <w:rsid w:val="00D13578"/>
    <w:rsid w:val="00D138D4"/>
    <w:rsid w:val="00D14A13"/>
    <w:rsid w:val="00D155C8"/>
    <w:rsid w:val="00D17A51"/>
    <w:rsid w:val="00D17DB1"/>
    <w:rsid w:val="00D21CB9"/>
    <w:rsid w:val="00D225DC"/>
    <w:rsid w:val="00D23FD8"/>
    <w:rsid w:val="00D2437F"/>
    <w:rsid w:val="00D25724"/>
    <w:rsid w:val="00D25B75"/>
    <w:rsid w:val="00D277A8"/>
    <w:rsid w:val="00D27B36"/>
    <w:rsid w:val="00D31C7C"/>
    <w:rsid w:val="00D34026"/>
    <w:rsid w:val="00D34718"/>
    <w:rsid w:val="00D36DD5"/>
    <w:rsid w:val="00D3755B"/>
    <w:rsid w:val="00D378DC"/>
    <w:rsid w:val="00D4017C"/>
    <w:rsid w:val="00D43475"/>
    <w:rsid w:val="00D441DA"/>
    <w:rsid w:val="00D4592C"/>
    <w:rsid w:val="00D46856"/>
    <w:rsid w:val="00D47454"/>
    <w:rsid w:val="00D47EC5"/>
    <w:rsid w:val="00D50149"/>
    <w:rsid w:val="00D50D3D"/>
    <w:rsid w:val="00D50EE3"/>
    <w:rsid w:val="00D5198D"/>
    <w:rsid w:val="00D51A72"/>
    <w:rsid w:val="00D546FC"/>
    <w:rsid w:val="00D54840"/>
    <w:rsid w:val="00D5518D"/>
    <w:rsid w:val="00D55B95"/>
    <w:rsid w:val="00D5694F"/>
    <w:rsid w:val="00D571F0"/>
    <w:rsid w:val="00D6029D"/>
    <w:rsid w:val="00D60BA6"/>
    <w:rsid w:val="00D60C79"/>
    <w:rsid w:val="00D616CA"/>
    <w:rsid w:val="00D61F60"/>
    <w:rsid w:val="00D62332"/>
    <w:rsid w:val="00D62DFF"/>
    <w:rsid w:val="00D6445E"/>
    <w:rsid w:val="00D64B4B"/>
    <w:rsid w:val="00D665E4"/>
    <w:rsid w:val="00D668A9"/>
    <w:rsid w:val="00D679FF"/>
    <w:rsid w:val="00D70215"/>
    <w:rsid w:val="00D707C1"/>
    <w:rsid w:val="00D72EA1"/>
    <w:rsid w:val="00D732E0"/>
    <w:rsid w:val="00D73777"/>
    <w:rsid w:val="00D74049"/>
    <w:rsid w:val="00D74A3A"/>
    <w:rsid w:val="00D768A5"/>
    <w:rsid w:val="00D76E63"/>
    <w:rsid w:val="00D778DF"/>
    <w:rsid w:val="00D800EF"/>
    <w:rsid w:val="00D807D5"/>
    <w:rsid w:val="00D80CD6"/>
    <w:rsid w:val="00D81563"/>
    <w:rsid w:val="00D81592"/>
    <w:rsid w:val="00D8260F"/>
    <w:rsid w:val="00D827A1"/>
    <w:rsid w:val="00D83930"/>
    <w:rsid w:val="00D83CEA"/>
    <w:rsid w:val="00D84660"/>
    <w:rsid w:val="00D86ABF"/>
    <w:rsid w:val="00D86B11"/>
    <w:rsid w:val="00D87988"/>
    <w:rsid w:val="00D87AE3"/>
    <w:rsid w:val="00D90F1C"/>
    <w:rsid w:val="00D91004"/>
    <w:rsid w:val="00D92991"/>
    <w:rsid w:val="00D9535D"/>
    <w:rsid w:val="00D97F69"/>
    <w:rsid w:val="00DA1EEF"/>
    <w:rsid w:val="00DA2679"/>
    <w:rsid w:val="00DA2F34"/>
    <w:rsid w:val="00DA40C6"/>
    <w:rsid w:val="00DA6F65"/>
    <w:rsid w:val="00DB160D"/>
    <w:rsid w:val="00DB1636"/>
    <w:rsid w:val="00DB214F"/>
    <w:rsid w:val="00DB2EB8"/>
    <w:rsid w:val="00DB2F32"/>
    <w:rsid w:val="00DB3A80"/>
    <w:rsid w:val="00DB4931"/>
    <w:rsid w:val="00DB5CCF"/>
    <w:rsid w:val="00DB6A12"/>
    <w:rsid w:val="00DC07E0"/>
    <w:rsid w:val="00DC0B81"/>
    <w:rsid w:val="00DC142B"/>
    <w:rsid w:val="00DC193A"/>
    <w:rsid w:val="00DC321E"/>
    <w:rsid w:val="00DC3A4F"/>
    <w:rsid w:val="00DC4C5D"/>
    <w:rsid w:val="00DC6587"/>
    <w:rsid w:val="00DD128B"/>
    <w:rsid w:val="00DD1B4D"/>
    <w:rsid w:val="00DD2B32"/>
    <w:rsid w:val="00DD66B6"/>
    <w:rsid w:val="00DD7B13"/>
    <w:rsid w:val="00DE355C"/>
    <w:rsid w:val="00DE3E60"/>
    <w:rsid w:val="00DE4D0E"/>
    <w:rsid w:val="00DE7092"/>
    <w:rsid w:val="00DF14E8"/>
    <w:rsid w:val="00DF1DD0"/>
    <w:rsid w:val="00DF1EA3"/>
    <w:rsid w:val="00DF291B"/>
    <w:rsid w:val="00DF4A7B"/>
    <w:rsid w:val="00DF5E63"/>
    <w:rsid w:val="00DF62B2"/>
    <w:rsid w:val="00DF6CF5"/>
    <w:rsid w:val="00DF7431"/>
    <w:rsid w:val="00DF7B00"/>
    <w:rsid w:val="00E00186"/>
    <w:rsid w:val="00E02474"/>
    <w:rsid w:val="00E025B0"/>
    <w:rsid w:val="00E0406A"/>
    <w:rsid w:val="00E04C2C"/>
    <w:rsid w:val="00E04DC9"/>
    <w:rsid w:val="00E05925"/>
    <w:rsid w:val="00E07008"/>
    <w:rsid w:val="00E10E83"/>
    <w:rsid w:val="00E129AB"/>
    <w:rsid w:val="00E14B34"/>
    <w:rsid w:val="00E14D89"/>
    <w:rsid w:val="00E1502E"/>
    <w:rsid w:val="00E1635F"/>
    <w:rsid w:val="00E16AF3"/>
    <w:rsid w:val="00E16E9E"/>
    <w:rsid w:val="00E1798C"/>
    <w:rsid w:val="00E17F5F"/>
    <w:rsid w:val="00E21500"/>
    <w:rsid w:val="00E23CC0"/>
    <w:rsid w:val="00E23D85"/>
    <w:rsid w:val="00E261EF"/>
    <w:rsid w:val="00E27009"/>
    <w:rsid w:val="00E27F58"/>
    <w:rsid w:val="00E3151F"/>
    <w:rsid w:val="00E32219"/>
    <w:rsid w:val="00E32409"/>
    <w:rsid w:val="00E32494"/>
    <w:rsid w:val="00E34B42"/>
    <w:rsid w:val="00E4058E"/>
    <w:rsid w:val="00E418B9"/>
    <w:rsid w:val="00E41E3F"/>
    <w:rsid w:val="00E42578"/>
    <w:rsid w:val="00E42837"/>
    <w:rsid w:val="00E44C50"/>
    <w:rsid w:val="00E4794B"/>
    <w:rsid w:val="00E51062"/>
    <w:rsid w:val="00E5126C"/>
    <w:rsid w:val="00E52008"/>
    <w:rsid w:val="00E53DF3"/>
    <w:rsid w:val="00E54959"/>
    <w:rsid w:val="00E55092"/>
    <w:rsid w:val="00E5595F"/>
    <w:rsid w:val="00E566F0"/>
    <w:rsid w:val="00E573DC"/>
    <w:rsid w:val="00E604BD"/>
    <w:rsid w:val="00E611E6"/>
    <w:rsid w:val="00E637DB"/>
    <w:rsid w:val="00E661AF"/>
    <w:rsid w:val="00E661E8"/>
    <w:rsid w:val="00E70473"/>
    <w:rsid w:val="00E705B7"/>
    <w:rsid w:val="00E70B6F"/>
    <w:rsid w:val="00E742F5"/>
    <w:rsid w:val="00E7487D"/>
    <w:rsid w:val="00E74FF5"/>
    <w:rsid w:val="00E753E2"/>
    <w:rsid w:val="00E800B0"/>
    <w:rsid w:val="00E8089E"/>
    <w:rsid w:val="00E8145C"/>
    <w:rsid w:val="00E823C4"/>
    <w:rsid w:val="00E82F11"/>
    <w:rsid w:val="00E82F90"/>
    <w:rsid w:val="00E83D48"/>
    <w:rsid w:val="00E83E62"/>
    <w:rsid w:val="00E8430A"/>
    <w:rsid w:val="00E84C89"/>
    <w:rsid w:val="00E84DB7"/>
    <w:rsid w:val="00E855E0"/>
    <w:rsid w:val="00E85A23"/>
    <w:rsid w:val="00E8651E"/>
    <w:rsid w:val="00E87B19"/>
    <w:rsid w:val="00E900C6"/>
    <w:rsid w:val="00E903C0"/>
    <w:rsid w:val="00E90A99"/>
    <w:rsid w:val="00E90DE2"/>
    <w:rsid w:val="00E913DA"/>
    <w:rsid w:val="00E914DB"/>
    <w:rsid w:val="00E93E36"/>
    <w:rsid w:val="00E94C6F"/>
    <w:rsid w:val="00E96CB1"/>
    <w:rsid w:val="00E9748D"/>
    <w:rsid w:val="00E975D3"/>
    <w:rsid w:val="00EA14D4"/>
    <w:rsid w:val="00EA24E8"/>
    <w:rsid w:val="00EA3578"/>
    <w:rsid w:val="00EA4CBA"/>
    <w:rsid w:val="00EA50E4"/>
    <w:rsid w:val="00EA6E57"/>
    <w:rsid w:val="00EA74C6"/>
    <w:rsid w:val="00EB0CC6"/>
    <w:rsid w:val="00EB0D84"/>
    <w:rsid w:val="00EB0F9C"/>
    <w:rsid w:val="00EB1ECA"/>
    <w:rsid w:val="00EB2038"/>
    <w:rsid w:val="00EB29F2"/>
    <w:rsid w:val="00EB2D54"/>
    <w:rsid w:val="00EB2DDE"/>
    <w:rsid w:val="00EB53BB"/>
    <w:rsid w:val="00EB577E"/>
    <w:rsid w:val="00EB5E98"/>
    <w:rsid w:val="00EB630D"/>
    <w:rsid w:val="00EB6CA2"/>
    <w:rsid w:val="00EB72D7"/>
    <w:rsid w:val="00EC062A"/>
    <w:rsid w:val="00EC0C9F"/>
    <w:rsid w:val="00EC1211"/>
    <w:rsid w:val="00EC1EF3"/>
    <w:rsid w:val="00EC2041"/>
    <w:rsid w:val="00EC20B2"/>
    <w:rsid w:val="00EC2E47"/>
    <w:rsid w:val="00EC2F27"/>
    <w:rsid w:val="00EC3A5B"/>
    <w:rsid w:val="00EC4990"/>
    <w:rsid w:val="00EC7FF7"/>
    <w:rsid w:val="00ED1617"/>
    <w:rsid w:val="00ED1FC9"/>
    <w:rsid w:val="00ED38DF"/>
    <w:rsid w:val="00EE02E3"/>
    <w:rsid w:val="00EE036C"/>
    <w:rsid w:val="00EE66DC"/>
    <w:rsid w:val="00EE67FF"/>
    <w:rsid w:val="00EE7D5F"/>
    <w:rsid w:val="00EE7E16"/>
    <w:rsid w:val="00EF37D4"/>
    <w:rsid w:val="00EF540D"/>
    <w:rsid w:val="00EF6E37"/>
    <w:rsid w:val="00EF7E28"/>
    <w:rsid w:val="00F00657"/>
    <w:rsid w:val="00F00C52"/>
    <w:rsid w:val="00F03CAA"/>
    <w:rsid w:val="00F05425"/>
    <w:rsid w:val="00F07157"/>
    <w:rsid w:val="00F072C1"/>
    <w:rsid w:val="00F07D00"/>
    <w:rsid w:val="00F1055E"/>
    <w:rsid w:val="00F1370B"/>
    <w:rsid w:val="00F13C1A"/>
    <w:rsid w:val="00F158CB"/>
    <w:rsid w:val="00F1594F"/>
    <w:rsid w:val="00F16E17"/>
    <w:rsid w:val="00F171C6"/>
    <w:rsid w:val="00F23D15"/>
    <w:rsid w:val="00F2447C"/>
    <w:rsid w:val="00F249BF"/>
    <w:rsid w:val="00F26537"/>
    <w:rsid w:val="00F27569"/>
    <w:rsid w:val="00F275F6"/>
    <w:rsid w:val="00F30B71"/>
    <w:rsid w:val="00F3116E"/>
    <w:rsid w:val="00F31E79"/>
    <w:rsid w:val="00F31FFA"/>
    <w:rsid w:val="00F32D51"/>
    <w:rsid w:val="00F330BE"/>
    <w:rsid w:val="00F338CE"/>
    <w:rsid w:val="00F345EB"/>
    <w:rsid w:val="00F357F7"/>
    <w:rsid w:val="00F360FF"/>
    <w:rsid w:val="00F36580"/>
    <w:rsid w:val="00F400A5"/>
    <w:rsid w:val="00F42991"/>
    <w:rsid w:val="00F43E14"/>
    <w:rsid w:val="00F512A2"/>
    <w:rsid w:val="00F52063"/>
    <w:rsid w:val="00F536A2"/>
    <w:rsid w:val="00F60B76"/>
    <w:rsid w:val="00F6104F"/>
    <w:rsid w:val="00F6197A"/>
    <w:rsid w:val="00F62AFE"/>
    <w:rsid w:val="00F63414"/>
    <w:rsid w:val="00F64A61"/>
    <w:rsid w:val="00F65AC0"/>
    <w:rsid w:val="00F66E8C"/>
    <w:rsid w:val="00F70E3F"/>
    <w:rsid w:val="00F73F0D"/>
    <w:rsid w:val="00F74D94"/>
    <w:rsid w:val="00F76219"/>
    <w:rsid w:val="00F76420"/>
    <w:rsid w:val="00F769D7"/>
    <w:rsid w:val="00F77A02"/>
    <w:rsid w:val="00F81C05"/>
    <w:rsid w:val="00F8759D"/>
    <w:rsid w:val="00F87B08"/>
    <w:rsid w:val="00F90334"/>
    <w:rsid w:val="00F91049"/>
    <w:rsid w:val="00F9135A"/>
    <w:rsid w:val="00F91383"/>
    <w:rsid w:val="00F915B3"/>
    <w:rsid w:val="00F92825"/>
    <w:rsid w:val="00F93049"/>
    <w:rsid w:val="00F9317A"/>
    <w:rsid w:val="00F933F7"/>
    <w:rsid w:val="00F9776F"/>
    <w:rsid w:val="00FA09DB"/>
    <w:rsid w:val="00FA21C9"/>
    <w:rsid w:val="00FA3AFD"/>
    <w:rsid w:val="00FA48F9"/>
    <w:rsid w:val="00FA6BF3"/>
    <w:rsid w:val="00FA7D6E"/>
    <w:rsid w:val="00FB0015"/>
    <w:rsid w:val="00FB2FF8"/>
    <w:rsid w:val="00FB4F0E"/>
    <w:rsid w:val="00FB566A"/>
    <w:rsid w:val="00FB6A35"/>
    <w:rsid w:val="00FC0B52"/>
    <w:rsid w:val="00FC19A0"/>
    <w:rsid w:val="00FC27FF"/>
    <w:rsid w:val="00FC7E08"/>
    <w:rsid w:val="00FD132D"/>
    <w:rsid w:val="00FD1AB8"/>
    <w:rsid w:val="00FD237F"/>
    <w:rsid w:val="00FD4094"/>
    <w:rsid w:val="00FD4BA6"/>
    <w:rsid w:val="00FD4BB5"/>
    <w:rsid w:val="00FD57B1"/>
    <w:rsid w:val="00FD586C"/>
    <w:rsid w:val="00FD6614"/>
    <w:rsid w:val="00FD6ACD"/>
    <w:rsid w:val="00FD76BA"/>
    <w:rsid w:val="00FE08FF"/>
    <w:rsid w:val="00FE0CF4"/>
    <w:rsid w:val="00FE35CE"/>
    <w:rsid w:val="00FE5238"/>
    <w:rsid w:val="00FE52EC"/>
    <w:rsid w:val="00FE65B5"/>
    <w:rsid w:val="00FE677D"/>
    <w:rsid w:val="00FF13CE"/>
    <w:rsid w:val="00FF7105"/>
    <w:rsid w:val="00FF7B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D4A8432"/>
  <w14:defaultImageDpi w14:val="32767"/>
  <w15:chartTrackingRefBased/>
  <w15:docId w15:val="{5494906E-4C52-B34B-9AB4-0FB712A40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A08DF"/>
    <w:pPr>
      <w:spacing w:line="480" w:lineRule="auto"/>
    </w:pPr>
    <w:rPr>
      <w:sz w:val="22"/>
      <w:szCs w:val="22"/>
    </w:rPr>
  </w:style>
  <w:style w:type="paragraph" w:styleId="Heading1">
    <w:name w:val="heading 1"/>
    <w:basedOn w:val="Normal"/>
    <w:next w:val="Normal"/>
    <w:link w:val="Heading1Char"/>
    <w:uiPriority w:val="9"/>
    <w:qFormat/>
    <w:rsid w:val="0083666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E5C6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1262E5"/>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rsid w:val="007A08DF"/>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7A08DF"/>
  </w:style>
  <w:style w:type="character" w:styleId="Hyperlink">
    <w:name w:val="Hyperlink"/>
    <w:basedOn w:val="DefaultParagraphFont"/>
    <w:uiPriority w:val="99"/>
    <w:unhideWhenUsed/>
    <w:rsid w:val="00DF1DD0"/>
    <w:rPr>
      <w:color w:val="0563C1" w:themeColor="hyperlink"/>
      <w:u w:val="single"/>
    </w:rPr>
  </w:style>
  <w:style w:type="character" w:customStyle="1" w:styleId="UnresolvedMention1">
    <w:name w:val="Unresolved Mention1"/>
    <w:basedOn w:val="DefaultParagraphFont"/>
    <w:uiPriority w:val="99"/>
    <w:rsid w:val="00DF1DD0"/>
    <w:rPr>
      <w:color w:val="808080"/>
      <w:shd w:val="clear" w:color="auto" w:fill="E6E6E6"/>
    </w:rPr>
  </w:style>
  <w:style w:type="paragraph" w:styleId="EndnoteText">
    <w:name w:val="endnote text"/>
    <w:basedOn w:val="Normal"/>
    <w:link w:val="EndnoteTextChar"/>
    <w:uiPriority w:val="99"/>
    <w:semiHidden/>
    <w:unhideWhenUsed/>
    <w:rsid w:val="008545AA"/>
    <w:rPr>
      <w:sz w:val="20"/>
      <w:szCs w:val="20"/>
    </w:rPr>
  </w:style>
  <w:style w:type="character" w:customStyle="1" w:styleId="EndnoteTextChar">
    <w:name w:val="Endnote Text Char"/>
    <w:basedOn w:val="DefaultParagraphFont"/>
    <w:link w:val="EndnoteText"/>
    <w:uiPriority w:val="99"/>
    <w:semiHidden/>
    <w:rsid w:val="008545AA"/>
    <w:rPr>
      <w:sz w:val="20"/>
      <w:szCs w:val="20"/>
    </w:rPr>
  </w:style>
  <w:style w:type="character" w:styleId="EndnoteReference">
    <w:name w:val="endnote reference"/>
    <w:basedOn w:val="DefaultParagraphFont"/>
    <w:uiPriority w:val="99"/>
    <w:semiHidden/>
    <w:unhideWhenUsed/>
    <w:rsid w:val="008545AA"/>
    <w:rPr>
      <w:vertAlign w:val="superscript"/>
    </w:rPr>
  </w:style>
  <w:style w:type="paragraph" w:customStyle="1" w:styleId="EndNoteBibliographyTitle">
    <w:name w:val="EndNote Bibliography Title"/>
    <w:basedOn w:val="Normal"/>
    <w:link w:val="EndNoteBibliographyTitleChar"/>
    <w:rsid w:val="00784A12"/>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784A12"/>
    <w:rPr>
      <w:rFonts w:ascii="Times New Roman" w:hAnsi="Times New Roman" w:cs="Times New Roman"/>
      <w:szCs w:val="22"/>
    </w:rPr>
  </w:style>
  <w:style w:type="paragraph" w:customStyle="1" w:styleId="EndNoteBibliography">
    <w:name w:val="EndNote Bibliography"/>
    <w:basedOn w:val="Normal"/>
    <w:link w:val="EndNoteBibliographyChar"/>
    <w:rsid w:val="00784A12"/>
    <w:rPr>
      <w:rFonts w:ascii="Times New Roman" w:hAnsi="Times New Roman" w:cs="Times New Roman"/>
    </w:rPr>
  </w:style>
  <w:style w:type="character" w:customStyle="1" w:styleId="EndNoteBibliographyChar">
    <w:name w:val="EndNote Bibliography Char"/>
    <w:basedOn w:val="DefaultParagraphFont"/>
    <w:link w:val="EndNoteBibliography"/>
    <w:rsid w:val="00784A12"/>
    <w:rPr>
      <w:rFonts w:ascii="Times New Roman" w:hAnsi="Times New Roman" w:cs="Times New Roman"/>
      <w:szCs w:val="22"/>
    </w:rPr>
  </w:style>
  <w:style w:type="character" w:styleId="CommentReference">
    <w:name w:val="annotation reference"/>
    <w:basedOn w:val="DefaultParagraphFont"/>
    <w:uiPriority w:val="99"/>
    <w:semiHidden/>
    <w:unhideWhenUsed/>
    <w:rsid w:val="00EF540D"/>
    <w:rPr>
      <w:sz w:val="16"/>
      <w:szCs w:val="16"/>
    </w:rPr>
  </w:style>
  <w:style w:type="paragraph" w:styleId="CommentText">
    <w:name w:val="annotation text"/>
    <w:basedOn w:val="Normal"/>
    <w:link w:val="CommentTextChar"/>
    <w:uiPriority w:val="99"/>
    <w:unhideWhenUsed/>
    <w:rsid w:val="00EF540D"/>
    <w:rPr>
      <w:sz w:val="20"/>
      <w:szCs w:val="20"/>
    </w:rPr>
  </w:style>
  <w:style w:type="character" w:customStyle="1" w:styleId="CommentTextChar">
    <w:name w:val="Comment Text Char"/>
    <w:basedOn w:val="DefaultParagraphFont"/>
    <w:link w:val="CommentText"/>
    <w:uiPriority w:val="99"/>
    <w:rsid w:val="00EF540D"/>
    <w:rPr>
      <w:sz w:val="20"/>
      <w:szCs w:val="20"/>
    </w:rPr>
  </w:style>
  <w:style w:type="paragraph" w:styleId="CommentSubject">
    <w:name w:val="annotation subject"/>
    <w:basedOn w:val="CommentText"/>
    <w:next w:val="CommentText"/>
    <w:link w:val="CommentSubjectChar"/>
    <w:uiPriority w:val="99"/>
    <w:semiHidden/>
    <w:unhideWhenUsed/>
    <w:rsid w:val="00EF540D"/>
    <w:rPr>
      <w:b/>
      <w:bCs/>
    </w:rPr>
  </w:style>
  <w:style w:type="character" w:customStyle="1" w:styleId="CommentSubjectChar">
    <w:name w:val="Comment Subject Char"/>
    <w:basedOn w:val="CommentTextChar"/>
    <w:link w:val="CommentSubject"/>
    <w:uiPriority w:val="99"/>
    <w:semiHidden/>
    <w:rsid w:val="00EF540D"/>
    <w:rPr>
      <w:b/>
      <w:bCs/>
      <w:sz w:val="20"/>
      <w:szCs w:val="20"/>
    </w:rPr>
  </w:style>
  <w:style w:type="paragraph" w:styleId="BalloonText">
    <w:name w:val="Balloon Text"/>
    <w:basedOn w:val="Normal"/>
    <w:link w:val="BalloonTextChar"/>
    <w:uiPriority w:val="99"/>
    <w:semiHidden/>
    <w:unhideWhenUsed/>
    <w:rsid w:val="00EF540D"/>
    <w:rPr>
      <w:rFonts w:ascii="Times New Roman" w:hAnsi="Times New Roman" w:cs="Times New Roman"/>
      <w:sz w:val="26"/>
      <w:szCs w:val="26"/>
    </w:rPr>
  </w:style>
  <w:style w:type="character" w:customStyle="1" w:styleId="BalloonTextChar">
    <w:name w:val="Balloon Text Char"/>
    <w:basedOn w:val="DefaultParagraphFont"/>
    <w:link w:val="BalloonText"/>
    <w:uiPriority w:val="99"/>
    <w:semiHidden/>
    <w:rsid w:val="00EF540D"/>
    <w:rPr>
      <w:rFonts w:ascii="Times New Roman" w:hAnsi="Times New Roman" w:cs="Times New Roman"/>
      <w:sz w:val="26"/>
      <w:szCs w:val="26"/>
    </w:rPr>
  </w:style>
  <w:style w:type="paragraph" w:styleId="Footer">
    <w:name w:val="footer"/>
    <w:basedOn w:val="Normal"/>
    <w:link w:val="FooterChar"/>
    <w:uiPriority w:val="99"/>
    <w:unhideWhenUsed/>
    <w:rsid w:val="000E0F1E"/>
    <w:pPr>
      <w:tabs>
        <w:tab w:val="center" w:pos="4680"/>
        <w:tab w:val="right" w:pos="9360"/>
      </w:tabs>
    </w:pPr>
  </w:style>
  <w:style w:type="character" w:customStyle="1" w:styleId="FooterChar">
    <w:name w:val="Footer Char"/>
    <w:basedOn w:val="DefaultParagraphFont"/>
    <w:link w:val="Footer"/>
    <w:uiPriority w:val="99"/>
    <w:rsid w:val="000E0F1E"/>
  </w:style>
  <w:style w:type="character" w:styleId="PageNumber">
    <w:name w:val="page number"/>
    <w:basedOn w:val="DefaultParagraphFont"/>
    <w:uiPriority w:val="99"/>
    <w:semiHidden/>
    <w:unhideWhenUsed/>
    <w:rsid w:val="000E0F1E"/>
  </w:style>
  <w:style w:type="paragraph" w:styleId="ListParagraph">
    <w:name w:val="List Paragraph"/>
    <w:basedOn w:val="Normal"/>
    <w:uiPriority w:val="34"/>
    <w:qFormat/>
    <w:rsid w:val="00956392"/>
    <w:pPr>
      <w:ind w:left="720"/>
      <w:contextualSpacing/>
    </w:pPr>
  </w:style>
  <w:style w:type="paragraph" w:styleId="Header">
    <w:name w:val="header"/>
    <w:basedOn w:val="Normal"/>
    <w:link w:val="HeaderChar"/>
    <w:uiPriority w:val="99"/>
    <w:unhideWhenUsed/>
    <w:rsid w:val="00601A19"/>
    <w:pPr>
      <w:tabs>
        <w:tab w:val="center" w:pos="4680"/>
        <w:tab w:val="right" w:pos="9360"/>
      </w:tabs>
    </w:pPr>
  </w:style>
  <w:style w:type="character" w:customStyle="1" w:styleId="HeaderChar">
    <w:name w:val="Header Char"/>
    <w:basedOn w:val="DefaultParagraphFont"/>
    <w:link w:val="Header"/>
    <w:uiPriority w:val="99"/>
    <w:rsid w:val="00601A19"/>
  </w:style>
  <w:style w:type="paragraph" w:styleId="NormalWeb">
    <w:name w:val="Normal (Web)"/>
    <w:basedOn w:val="Normal"/>
    <w:uiPriority w:val="99"/>
    <w:unhideWhenUsed/>
    <w:rsid w:val="005E337B"/>
    <w:pPr>
      <w:spacing w:before="100" w:beforeAutospacing="1" w:after="100" w:afterAutospacing="1"/>
    </w:pPr>
    <w:rPr>
      <w:rFonts w:ascii="Times New Roman" w:eastAsiaTheme="minorEastAsia" w:hAnsi="Times New Roman" w:cs="Times New Roman"/>
    </w:rPr>
  </w:style>
  <w:style w:type="character" w:customStyle="1" w:styleId="UnresolvedMention2">
    <w:name w:val="Unresolved Mention2"/>
    <w:basedOn w:val="DefaultParagraphFont"/>
    <w:uiPriority w:val="99"/>
    <w:semiHidden/>
    <w:unhideWhenUsed/>
    <w:rsid w:val="00FF7105"/>
    <w:rPr>
      <w:color w:val="605E5C"/>
      <w:shd w:val="clear" w:color="auto" w:fill="E1DFDD"/>
    </w:rPr>
  </w:style>
  <w:style w:type="paragraph" w:styleId="NoSpacing">
    <w:name w:val="No Spacing"/>
    <w:uiPriority w:val="1"/>
    <w:qFormat/>
    <w:rsid w:val="00DA2679"/>
    <w:rPr>
      <w:rFonts w:ascii="Calibri" w:eastAsia="MS Mincho" w:hAnsi="Calibri" w:cs="Times New Roman"/>
      <w:sz w:val="22"/>
      <w:szCs w:val="22"/>
    </w:rPr>
  </w:style>
  <w:style w:type="character" w:customStyle="1" w:styleId="dcbld">
    <w:name w:val="dc_bld"/>
    <w:basedOn w:val="DefaultParagraphFont"/>
    <w:rsid w:val="00B51B1B"/>
  </w:style>
  <w:style w:type="paragraph" w:styleId="Revision">
    <w:name w:val="Revision"/>
    <w:hidden/>
    <w:uiPriority w:val="99"/>
    <w:semiHidden/>
    <w:rsid w:val="00832809"/>
  </w:style>
  <w:style w:type="character" w:customStyle="1" w:styleId="Heading3Char">
    <w:name w:val="Heading 3 Char"/>
    <w:basedOn w:val="DefaultParagraphFont"/>
    <w:link w:val="Heading3"/>
    <w:uiPriority w:val="9"/>
    <w:rsid w:val="001262E5"/>
    <w:rPr>
      <w:rFonts w:ascii="Times New Roman" w:eastAsia="Times New Roman" w:hAnsi="Times New Roman" w:cs="Times New Roman"/>
      <w:b/>
      <w:bCs/>
      <w:sz w:val="27"/>
      <w:szCs w:val="27"/>
    </w:rPr>
  </w:style>
  <w:style w:type="character" w:styleId="Emphasis">
    <w:name w:val="Emphasis"/>
    <w:basedOn w:val="DefaultParagraphFont"/>
    <w:uiPriority w:val="20"/>
    <w:qFormat/>
    <w:rsid w:val="003B370B"/>
    <w:rPr>
      <w:i/>
      <w:iCs/>
    </w:rPr>
  </w:style>
  <w:style w:type="character" w:customStyle="1" w:styleId="UnresolvedMention3">
    <w:name w:val="Unresolved Mention3"/>
    <w:basedOn w:val="DefaultParagraphFont"/>
    <w:uiPriority w:val="99"/>
    <w:semiHidden/>
    <w:unhideWhenUsed/>
    <w:rsid w:val="003B370B"/>
    <w:rPr>
      <w:color w:val="808080"/>
      <w:shd w:val="clear" w:color="auto" w:fill="E6E6E6"/>
    </w:rPr>
  </w:style>
  <w:style w:type="paragraph" w:customStyle="1" w:styleId="Title1">
    <w:name w:val="Title1"/>
    <w:basedOn w:val="Normal"/>
    <w:rsid w:val="00694AA5"/>
    <w:pPr>
      <w:spacing w:before="100" w:beforeAutospacing="1" w:after="100" w:afterAutospacing="1"/>
    </w:pPr>
    <w:rPr>
      <w:rFonts w:ascii="Times New Roman" w:eastAsia="Times New Roman" w:hAnsi="Times New Roman" w:cs="Times New Roman"/>
    </w:rPr>
  </w:style>
  <w:style w:type="paragraph" w:customStyle="1" w:styleId="desc">
    <w:name w:val="desc"/>
    <w:basedOn w:val="Normal"/>
    <w:rsid w:val="00694AA5"/>
    <w:pPr>
      <w:spacing w:before="100" w:beforeAutospacing="1" w:after="100" w:afterAutospacing="1"/>
    </w:pPr>
    <w:rPr>
      <w:rFonts w:ascii="Times New Roman" w:eastAsia="Times New Roman" w:hAnsi="Times New Roman" w:cs="Times New Roman"/>
    </w:rPr>
  </w:style>
  <w:style w:type="paragraph" w:customStyle="1" w:styleId="details">
    <w:name w:val="details"/>
    <w:basedOn w:val="Normal"/>
    <w:rsid w:val="00694AA5"/>
    <w:pPr>
      <w:spacing w:before="100" w:beforeAutospacing="1" w:after="100" w:afterAutospacing="1"/>
    </w:pPr>
    <w:rPr>
      <w:rFonts w:ascii="Times New Roman" w:eastAsia="Times New Roman" w:hAnsi="Times New Roman" w:cs="Times New Roman"/>
    </w:rPr>
  </w:style>
  <w:style w:type="character" w:customStyle="1" w:styleId="jrnl">
    <w:name w:val="jrnl"/>
    <w:basedOn w:val="DefaultParagraphFont"/>
    <w:rsid w:val="00694AA5"/>
  </w:style>
  <w:style w:type="table" w:styleId="ListTable6Colorful-Accent4">
    <w:name w:val="List Table 6 Colorful Accent 4"/>
    <w:basedOn w:val="TableNormal"/>
    <w:uiPriority w:val="51"/>
    <w:rsid w:val="006033FC"/>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Grid">
    <w:name w:val="Table Grid"/>
    <w:basedOn w:val="TableNormal"/>
    <w:uiPriority w:val="39"/>
    <w:rsid w:val="003073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NEJM">
    <w:name w:val="NEJM"/>
    <w:basedOn w:val="TableNormal"/>
    <w:uiPriority w:val="99"/>
    <w:rsid w:val="00B30DC0"/>
    <w:pPr>
      <w:jc w:val="right"/>
    </w:pPr>
    <w:rPr>
      <w:rFonts w:ascii="Times New Roman" w:hAnsi="Times New Roman"/>
    </w:rPr>
    <w:tblPr/>
    <w:tcPr>
      <w:vAlign w:val="bottom"/>
    </w:tcPr>
  </w:style>
  <w:style w:type="character" w:styleId="FollowedHyperlink">
    <w:name w:val="FollowedHyperlink"/>
    <w:basedOn w:val="DefaultParagraphFont"/>
    <w:uiPriority w:val="99"/>
    <w:semiHidden/>
    <w:unhideWhenUsed/>
    <w:rsid w:val="00D12A17"/>
    <w:rPr>
      <w:color w:val="954F72" w:themeColor="followedHyperlink"/>
      <w:u w:val="single"/>
    </w:rPr>
  </w:style>
  <w:style w:type="character" w:styleId="Strong">
    <w:name w:val="Strong"/>
    <w:basedOn w:val="DefaultParagraphFont"/>
    <w:uiPriority w:val="22"/>
    <w:qFormat/>
    <w:rsid w:val="00AC14FA"/>
    <w:rPr>
      <w:b/>
      <w:bCs/>
    </w:rPr>
  </w:style>
  <w:style w:type="character" w:customStyle="1" w:styleId="Heading2Char">
    <w:name w:val="Heading 2 Char"/>
    <w:basedOn w:val="DefaultParagraphFont"/>
    <w:link w:val="Heading2"/>
    <w:uiPriority w:val="9"/>
    <w:semiHidden/>
    <w:rsid w:val="009E5C69"/>
    <w:rPr>
      <w:rFonts w:asciiTheme="majorHAnsi" w:eastAsiaTheme="majorEastAsia" w:hAnsiTheme="majorHAnsi" w:cstheme="majorBidi"/>
      <w:color w:val="2F5496" w:themeColor="accent1" w:themeShade="BF"/>
      <w:sz w:val="26"/>
      <w:szCs w:val="26"/>
    </w:rPr>
  </w:style>
  <w:style w:type="table" w:styleId="GridTable4-Accent3">
    <w:name w:val="Grid Table 4 Accent 3"/>
    <w:basedOn w:val="TableNormal"/>
    <w:uiPriority w:val="49"/>
    <w:rsid w:val="00E913DA"/>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
    <w:name w:val="List Table 1 Light"/>
    <w:basedOn w:val="TableNormal"/>
    <w:uiPriority w:val="46"/>
    <w:rsid w:val="00E913DA"/>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itle2">
    <w:name w:val="Title2"/>
    <w:basedOn w:val="Normal"/>
    <w:rsid w:val="002B0783"/>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067351"/>
  </w:style>
  <w:style w:type="character" w:customStyle="1" w:styleId="UnresolvedMention4">
    <w:name w:val="Unresolved Mention4"/>
    <w:basedOn w:val="DefaultParagraphFont"/>
    <w:uiPriority w:val="99"/>
    <w:semiHidden/>
    <w:unhideWhenUsed/>
    <w:rsid w:val="00DD1B4D"/>
    <w:rPr>
      <w:color w:val="808080"/>
      <w:shd w:val="clear" w:color="auto" w:fill="E6E6E6"/>
    </w:rPr>
  </w:style>
  <w:style w:type="character" w:customStyle="1" w:styleId="Heading1Char">
    <w:name w:val="Heading 1 Char"/>
    <w:basedOn w:val="DefaultParagraphFont"/>
    <w:link w:val="Heading1"/>
    <w:uiPriority w:val="9"/>
    <w:rsid w:val="0083666B"/>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486285">
      <w:bodyDiv w:val="1"/>
      <w:marLeft w:val="0"/>
      <w:marRight w:val="0"/>
      <w:marTop w:val="0"/>
      <w:marBottom w:val="0"/>
      <w:divBdr>
        <w:top w:val="none" w:sz="0" w:space="0" w:color="auto"/>
        <w:left w:val="none" w:sz="0" w:space="0" w:color="auto"/>
        <w:bottom w:val="none" w:sz="0" w:space="0" w:color="auto"/>
        <w:right w:val="none" w:sz="0" w:space="0" w:color="auto"/>
      </w:divBdr>
    </w:div>
    <w:div w:id="160657124">
      <w:bodyDiv w:val="1"/>
      <w:marLeft w:val="0"/>
      <w:marRight w:val="0"/>
      <w:marTop w:val="0"/>
      <w:marBottom w:val="0"/>
      <w:divBdr>
        <w:top w:val="none" w:sz="0" w:space="0" w:color="auto"/>
        <w:left w:val="none" w:sz="0" w:space="0" w:color="auto"/>
        <w:bottom w:val="none" w:sz="0" w:space="0" w:color="auto"/>
        <w:right w:val="none" w:sz="0" w:space="0" w:color="auto"/>
      </w:divBdr>
    </w:div>
    <w:div w:id="249627801">
      <w:bodyDiv w:val="1"/>
      <w:marLeft w:val="0"/>
      <w:marRight w:val="0"/>
      <w:marTop w:val="0"/>
      <w:marBottom w:val="0"/>
      <w:divBdr>
        <w:top w:val="none" w:sz="0" w:space="0" w:color="auto"/>
        <w:left w:val="none" w:sz="0" w:space="0" w:color="auto"/>
        <w:bottom w:val="none" w:sz="0" w:space="0" w:color="auto"/>
        <w:right w:val="none" w:sz="0" w:space="0" w:color="auto"/>
      </w:divBdr>
    </w:div>
    <w:div w:id="259412472">
      <w:bodyDiv w:val="1"/>
      <w:marLeft w:val="0"/>
      <w:marRight w:val="0"/>
      <w:marTop w:val="0"/>
      <w:marBottom w:val="0"/>
      <w:divBdr>
        <w:top w:val="none" w:sz="0" w:space="0" w:color="auto"/>
        <w:left w:val="none" w:sz="0" w:space="0" w:color="auto"/>
        <w:bottom w:val="none" w:sz="0" w:space="0" w:color="auto"/>
        <w:right w:val="none" w:sz="0" w:space="0" w:color="auto"/>
      </w:divBdr>
      <w:divsChild>
        <w:div w:id="415785471">
          <w:marLeft w:val="0"/>
          <w:marRight w:val="0"/>
          <w:marTop w:val="0"/>
          <w:marBottom w:val="0"/>
          <w:divBdr>
            <w:top w:val="none" w:sz="0" w:space="0" w:color="auto"/>
            <w:left w:val="none" w:sz="0" w:space="0" w:color="auto"/>
            <w:bottom w:val="none" w:sz="0" w:space="0" w:color="auto"/>
            <w:right w:val="none" w:sz="0" w:space="0" w:color="auto"/>
          </w:divBdr>
          <w:divsChild>
            <w:div w:id="725645841">
              <w:marLeft w:val="0"/>
              <w:marRight w:val="0"/>
              <w:marTop w:val="0"/>
              <w:marBottom w:val="0"/>
              <w:divBdr>
                <w:top w:val="none" w:sz="0" w:space="0" w:color="auto"/>
                <w:left w:val="none" w:sz="0" w:space="0" w:color="auto"/>
                <w:bottom w:val="none" w:sz="0" w:space="0" w:color="auto"/>
                <w:right w:val="none" w:sz="0" w:space="0" w:color="auto"/>
              </w:divBdr>
              <w:divsChild>
                <w:div w:id="728841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2322659">
      <w:bodyDiv w:val="1"/>
      <w:marLeft w:val="0"/>
      <w:marRight w:val="0"/>
      <w:marTop w:val="0"/>
      <w:marBottom w:val="0"/>
      <w:divBdr>
        <w:top w:val="none" w:sz="0" w:space="0" w:color="auto"/>
        <w:left w:val="none" w:sz="0" w:space="0" w:color="auto"/>
        <w:bottom w:val="none" w:sz="0" w:space="0" w:color="auto"/>
        <w:right w:val="none" w:sz="0" w:space="0" w:color="auto"/>
      </w:divBdr>
    </w:div>
    <w:div w:id="286354336">
      <w:bodyDiv w:val="1"/>
      <w:marLeft w:val="0"/>
      <w:marRight w:val="0"/>
      <w:marTop w:val="0"/>
      <w:marBottom w:val="0"/>
      <w:divBdr>
        <w:top w:val="none" w:sz="0" w:space="0" w:color="auto"/>
        <w:left w:val="none" w:sz="0" w:space="0" w:color="auto"/>
        <w:bottom w:val="none" w:sz="0" w:space="0" w:color="auto"/>
        <w:right w:val="none" w:sz="0" w:space="0" w:color="auto"/>
      </w:divBdr>
    </w:div>
    <w:div w:id="319430342">
      <w:bodyDiv w:val="1"/>
      <w:marLeft w:val="0"/>
      <w:marRight w:val="0"/>
      <w:marTop w:val="0"/>
      <w:marBottom w:val="0"/>
      <w:divBdr>
        <w:top w:val="none" w:sz="0" w:space="0" w:color="auto"/>
        <w:left w:val="none" w:sz="0" w:space="0" w:color="auto"/>
        <w:bottom w:val="none" w:sz="0" w:space="0" w:color="auto"/>
        <w:right w:val="none" w:sz="0" w:space="0" w:color="auto"/>
      </w:divBdr>
    </w:div>
    <w:div w:id="356084004">
      <w:bodyDiv w:val="1"/>
      <w:marLeft w:val="0"/>
      <w:marRight w:val="0"/>
      <w:marTop w:val="0"/>
      <w:marBottom w:val="0"/>
      <w:divBdr>
        <w:top w:val="none" w:sz="0" w:space="0" w:color="auto"/>
        <w:left w:val="none" w:sz="0" w:space="0" w:color="auto"/>
        <w:bottom w:val="none" w:sz="0" w:space="0" w:color="auto"/>
        <w:right w:val="none" w:sz="0" w:space="0" w:color="auto"/>
      </w:divBdr>
    </w:div>
    <w:div w:id="383725579">
      <w:bodyDiv w:val="1"/>
      <w:marLeft w:val="0"/>
      <w:marRight w:val="0"/>
      <w:marTop w:val="0"/>
      <w:marBottom w:val="0"/>
      <w:divBdr>
        <w:top w:val="none" w:sz="0" w:space="0" w:color="auto"/>
        <w:left w:val="none" w:sz="0" w:space="0" w:color="auto"/>
        <w:bottom w:val="none" w:sz="0" w:space="0" w:color="auto"/>
        <w:right w:val="none" w:sz="0" w:space="0" w:color="auto"/>
      </w:divBdr>
    </w:div>
    <w:div w:id="457990697">
      <w:bodyDiv w:val="1"/>
      <w:marLeft w:val="0"/>
      <w:marRight w:val="0"/>
      <w:marTop w:val="0"/>
      <w:marBottom w:val="0"/>
      <w:divBdr>
        <w:top w:val="none" w:sz="0" w:space="0" w:color="auto"/>
        <w:left w:val="none" w:sz="0" w:space="0" w:color="auto"/>
        <w:bottom w:val="none" w:sz="0" w:space="0" w:color="auto"/>
        <w:right w:val="none" w:sz="0" w:space="0" w:color="auto"/>
      </w:divBdr>
    </w:div>
    <w:div w:id="461189518">
      <w:bodyDiv w:val="1"/>
      <w:marLeft w:val="0"/>
      <w:marRight w:val="0"/>
      <w:marTop w:val="0"/>
      <w:marBottom w:val="0"/>
      <w:divBdr>
        <w:top w:val="none" w:sz="0" w:space="0" w:color="auto"/>
        <w:left w:val="none" w:sz="0" w:space="0" w:color="auto"/>
        <w:bottom w:val="none" w:sz="0" w:space="0" w:color="auto"/>
        <w:right w:val="none" w:sz="0" w:space="0" w:color="auto"/>
      </w:divBdr>
    </w:div>
    <w:div w:id="537472590">
      <w:bodyDiv w:val="1"/>
      <w:marLeft w:val="0"/>
      <w:marRight w:val="0"/>
      <w:marTop w:val="0"/>
      <w:marBottom w:val="0"/>
      <w:divBdr>
        <w:top w:val="none" w:sz="0" w:space="0" w:color="auto"/>
        <w:left w:val="none" w:sz="0" w:space="0" w:color="auto"/>
        <w:bottom w:val="none" w:sz="0" w:space="0" w:color="auto"/>
        <w:right w:val="none" w:sz="0" w:space="0" w:color="auto"/>
      </w:divBdr>
    </w:div>
    <w:div w:id="542905178">
      <w:bodyDiv w:val="1"/>
      <w:marLeft w:val="0"/>
      <w:marRight w:val="0"/>
      <w:marTop w:val="0"/>
      <w:marBottom w:val="0"/>
      <w:divBdr>
        <w:top w:val="none" w:sz="0" w:space="0" w:color="auto"/>
        <w:left w:val="none" w:sz="0" w:space="0" w:color="auto"/>
        <w:bottom w:val="none" w:sz="0" w:space="0" w:color="auto"/>
        <w:right w:val="none" w:sz="0" w:space="0" w:color="auto"/>
      </w:divBdr>
    </w:div>
    <w:div w:id="606084559">
      <w:bodyDiv w:val="1"/>
      <w:marLeft w:val="0"/>
      <w:marRight w:val="0"/>
      <w:marTop w:val="0"/>
      <w:marBottom w:val="0"/>
      <w:divBdr>
        <w:top w:val="none" w:sz="0" w:space="0" w:color="auto"/>
        <w:left w:val="none" w:sz="0" w:space="0" w:color="auto"/>
        <w:bottom w:val="none" w:sz="0" w:space="0" w:color="auto"/>
        <w:right w:val="none" w:sz="0" w:space="0" w:color="auto"/>
      </w:divBdr>
    </w:div>
    <w:div w:id="631597659">
      <w:bodyDiv w:val="1"/>
      <w:marLeft w:val="0"/>
      <w:marRight w:val="0"/>
      <w:marTop w:val="0"/>
      <w:marBottom w:val="0"/>
      <w:divBdr>
        <w:top w:val="none" w:sz="0" w:space="0" w:color="auto"/>
        <w:left w:val="none" w:sz="0" w:space="0" w:color="auto"/>
        <w:bottom w:val="none" w:sz="0" w:space="0" w:color="auto"/>
        <w:right w:val="none" w:sz="0" w:space="0" w:color="auto"/>
      </w:divBdr>
    </w:div>
    <w:div w:id="691340432">
      <w:bodyDiv w:val="1"/>
      <w:marLeft w:val="0"/>
      <w:marRight w:val="0"/>
      <w:marTop w:val="0"/>
      <w:marBottom w:val="0"/>
      <w:divBdr>
        <w:top w:val="none" w:sz="0" w:space="0" w:color="auto"/>
        <w:left w:val="none" w:sz="0" w:space="0" w:color="auto"/>
        <w:bottom w:val="none" w:sz="0" w:space="0" w:color="auto"/>
        <w:right w:val="none" w:sz="0" w:space="0" w:color="auto"/>
      </w:divBdr>
    </w:div>
    <w:div w:id="754742823">
      <w:bodyDiv w:val="1"/>
      <w:marLeft w:val="0"/>
      <w:marRight w:val="0"/>
      <w:marTop w:val="0"/>
      <w:marBottom w:val="0"/>
      <w:divBdr>
        <w:top w:val="none" w:sz="0" w:space="0" w:color="auto"/>
        <w:left w:val="none" w:sz="0" w:space="0" w:color="auto"/>
        <w:bottom w:val="none" w:sz="0" w:space="0" w:color="auto"/>
        <w:right w:val="none" w:sz="0" w:space="0" w:color="auto"/>
      </w:divBdr>
    </w:div>
    <w:div w:id="770977689">
      <w:bodyDiv w:val="1"/>
      <w:marLeft w:val="0"/>
      <w:marRight w:val="0"/>
      <w:marTop w:val="0"/>
      <w:marBottom w:val="0"/>
      <w:divBdr>
        <w:top w:val="none" w:sz="0" w:space="0" w:color="auto"/>
        <w:left w:val="none" w:sz="0" w:space="0" w:color="auto"/>
        <w:bottom w:val="none" w:sz="0" w:space="0" w:color="auto"/>
        <w:right w:val="none" w:sz="0" w:space="0" w:color="auto"/>
      </w:divBdr>
    </w:div>
    <w:div w:id="783231282">
      <w:bodyDiv w:val="1"/>
      <w:marLeft w:val="0"/>
      <w:marRight w:val="0"/>
      <w:marTop w:val="0"/>
      <w:marBottom w:val="0"/>
      <w:divBdr>
        <w:top w:val="none" w:sz="0" w:space="0" w:color="auto"/>
        <w:left w:val="none" w:sz="0" w:space="0" w:color="auto"/>
        <w:bottom w:val="none" w:sz="0" w:space="0" w:color="auto"/>
        <w:right w:val="none" w:sz="0" w:space="0" w:color="auto"/>
      </w:divBdr>
    </w:div>
    <w:div w:id="792670442">
      <w:bodyDiv w:val="1"/>
      <w:marLeft w:val="0"/>
      <w:marRight w:val="0"/>
      <w:marTop w:val="0"/>
      <w:marBottom w:val="0"/>
      <w:divBdr>
        <w:top w:val="none" w:sz="0" w:space="0" w:color="auto"/>
        <w:left w:val="none" w:sz="0" w:space="0" w:color="auto"/>
        <w:bottom w:val="none" w:sz="0" w:space="0" w:color="auto"/>
        <w:right w:val="none" w:sz="0" w:space="0" w:color="auto"/>
      </w:divBdr>
    </w:div>
    <w:div w:id="880554576">
      <w:bodyDiv w:val="1"/>
      <w:marLeft w:val="0"/>
      <w:marRight w:val="0"/>
      <w:marTop w:val="0"/>
      <w:marBottom w:val="0"/>
      <w:divBdr>
        <w:top w:val="none" w:sz="0" w:space="0" w:color="auto"/>
        <w:left w:val="none" w:sz="0" w:space="0" w:color="auto"/>
        <w:bottom w:val="none" w:sz="0" w:space="0" w:color="auto"/>
        <w:right w:val="none" w:sz="0" w:space="0" w:color="auto"/>
      </w:divBdr>
    </w:div>
    <w:div w:id="892421729">
      <w:bodyDiv w:val="1"/>
      <w:marLeft w:val="0"/>
      <w:marRight w:val="0"/>
      <w:marTop w:val="0"/>
      <w:marBottom w:val="0"/>
      <w:divBdr>
        <w:top w:val="none" w:sz="0" w:space="0" w:color="auto"/>
        <w:left w:val="none" w:sz="0" w:space="0" w:color="auto"/>
        <w:bottom w:val="none" w:sz="0" w:space="0" w:color="auto"/>
        <w:right w:val="none" w:sz="0" w:space="0" w:color="auto"/>
      </w:divBdr>
    </w:div>
    <w:div w:id="940844337">
      <w:bodyDiv w:val="1"/>
      <w:marLeft w:val="0"/>
      <w:marRight w:val="0"/>
      <w:marTop w:val="0"/>
      <w:marBottom w:val="0"/>
      <w:divBdr>
        <w:top w:val="none" w:sz="0" w:space="0" w:color="auto"/>
        <w:left w:val="none" w:sz="0" w:space="0" w:color="auto"/>
        <w:bottom w:val="none" w:sz="0" w:space="0" w:color="auto"/>
        <w:right w:val="none" w:sz="0" w:space="0" w:color="auto"/>
      </w:divBdr>
    </w:div>
    <w:div w:id="1006135420">
      <w:bodyDiv w:val="1"/>
      <w:marLeft w:val="0"/>
      <w:marRight w:val="0"/>
      <w:marTop w:val="0"/>
      <w:marBottom w:val="0"/>
      <w:divBdr>
        <w:top w:val="none" w:sz="0" w:space="0" w:color="auto"/>
        <w:left w:val="none" w:sz="0" w:space="0" w:color="auto"/>
        <w:bottom w:val="none" w:sz="0" w:space="0" w:color="auto"/>
        <w:right w:val="none" w:sz="0" w:space="0" w:color="auto"/>
      </w:divBdr>
    </w:div>
    <w:div w:id="1084491375">
      <w:bodyDiv w:val="1"/>
      <w:marLeft w:val="0"/>
      <w:marRight w:val="0"/>
      <w:marTop w:val="0"/>
      <w:marBottom w:val="0"/>
      <w:divBdr>
        <w:top w:val="none" w:sz="0" w:space="0" w:color="auto"/>
        <w:left w:val="none" w:sz="0" w:space="0" w:color="auto"/>
        <w:bottom w:val="none" w:sz="0" w:space="0" w:color="auto"/>
        <w:right w:val="none" w:sz="0" w:space="0" w:color="auto"/>
      </w:divBdr>
    </w:div>
    <w:div w:id="1087580504">
      <w:bodyDiv w:val="1"/>
      <w:marLeft w:val="0"/>
      <w:marRight w:val="0"/>
      <w:marTop w:val="0"/>
      <w:marBottom w:val="0"/>
      <w:divBdr>
        <w:top w:val="none" w:sz="0" w:space="0" w:color="auto"/>
        <w:left w:val="none" w:sz="0" w:space="0" w:color="auto"/>
        <w:bottom w:val="none" w:sz="0" w:space="0" w:color="auto"/>
        <w:right w:val="none" w:sz="0" w:space="0" w:color="auto"/>
      </w:divBdr>
    </w:div>
    <w:div w:id="1123424069">
      <w:bodyDiv w:val="1"/>
      <w:marLeft w:val="0"/>
      <w:marRight w:val="0"/>
      <w:marTop w:val="0"/>
      <w:marBottom w:val="0"/>
      <w:divBdr>
        <w:top w:val="none" w:sz="0" w:space="0" w:color="auto"/>
        <w:left w:val="none" w:sz="0" w:space="0" w:color="auto"/>
        <w:bottom w:val="none" w:sz="0" w:space="0" w:color="auto"/>
        <w:right w:val="none" w:sz="0" w:space="0" w:color="auto"/>
      </w:divBdr>
      <w:divsChild>
        <w:div w:id="1897234276">
          <w:marLeft w:val="0"/>
          <w:marRight w:val="0"/>
          <w:marTop w:val="0"/>
          <w:marBottom w:val="0"/>
          <w:divBdr>
            <w:top w:val="none" w:sz="0" w:space="0" w:color="auto"/>
            <w:left w:val="none" w:sz="0" w:space="0" w:color="auto"/>
            <w:bottom w:val="none" w:sz="0" w:space="0" w:color="auto"/>
            <w:right w:val="none" w:sz="0" w:space="0" w:color="auto"/>
          </w:divBdr>
        </w:div>
      </w:divsChild>
    </w:div>
    <w:div w:id="1185897276">
      <w:bodyDiv w:val="1"/>
      <w:marLeft w:val="0"/>
      <w:marRight w:val="0"/>
      <w:marTop w:val="0"/>
      <w:marBottom w:val="0"/>
      <w:divBdr>
        <w:top w:val="none" w:sz="0" w:space="0" w:color="auto"/>
        <w:left w:val="none" w:sz="0" w:space="0" w:color="auto"/>
        <w:bottom w:val="none" w:sz="0" w:space="0" w:color="auto"/>
        <w:right w:val="none" w:sz="0" w:space="0" w:color="auto"/>
      </w:divBdr>
    </w:div>
    <w:div w:id="1241796517">
      <w:bodyDiv w:val="1"/>
      <w:marLeft w:val="0"/>
      <w:marRight w:val="0"/>
      <w:marTop w:val="0"/>
      <w:marBottom w:val="0"/>
      <w:divBdr>
        <w:top w:val="none" w:sz="0" w:space="0" w:color="auto"/>
        <w:left w:val="none" w:sz="0" w:space="0" w:color="auto"/>
        <w:bottom w:val="none" w:sz="0" w:space="0" w:color="auto"/>
        <w:right w:val="none" w:sz="0" w:space="0" w:color="auto"/>
      </w:divBdr>
    </w:div>
    <w:div w:id="1325863082">
      <w:bodyDiv w:val="1"/>
      <w:marLeft w:val="0"/>
      <w:marRight w:val="0"/>
      <w:marTop w:val="0"/>
      <w:marBottom w:val="0"/>
      <w:divBdr>
        <w:top w:val="none" w:sz="0" w:space="0" w:color="auto"/>
        <w:left w:val="none" w:sz="0" w:space="0" w:color="auto"/>
        <w:bottom w:val="none" w:sz="0" w:space="0" w:color="auto"/>
        <w:right w:val="none" w:sz="0" w:space="0" w:color="auto"/>
      </w:divBdr>
    </w:div>
    <w:div w:id="1328510002">
      <w:bodyDiv w:val="1"/>
      <w:marLeft w:val="0"/>
      <w:marRight w:val="0"/>
      <w:marTop w:val="0"/>
      <w:marBottom w:val="0"/>
      <w:divBdr>
        <w:top w:val="none" w:sz="0" w:space="0" w:color="auto"/>
        <w:left w:val="none" w:sz="0" w:space="0" w:color="auto"/>
        <w:bottom w:val="none" w:sz="0" w:space="0" w:color="auto"/>
        <w:right w:val="none" w:sz="0" w:space="0" w:color="auto"/>
      </w:divBdr>
    </w:div>
    <w:div w:id="1330212904">
      <w:bodyDiv w:val="1"/>
      <w:marLeft w:val="0"/>
      <w:marRight w:val="0"/>
      <w:marTop w:val="0"/>
      <w:marBottom w:val="0"/>
      <w:divBdr>
        <w:top w:val="none" w:sz="0" w:space="0" w:color="auto"/>
        <w:left w:val="none" w:sz="0" w:space="0" w:color="auto"/>
        <w:bottom w:val="none" w:sz="0" w:space="0" w:color="auto"/>
        <w:right w:val="none" w:sz="0" w:space="0" w:color="auto"/>
      </w:divBdr>
    </w:div>
    <w:div w:id="1434394949">
      <w:bodyDiv w:val="1"/>
      <w:marLeft w:val="0"/>
      <w:marRight w:val="0"/>
      <w:marTop w:val="0"/>
      <w:marBottom w:val="0"/>
      <w:divBdr>
        <w:top w:val="none" w:sz="0" w:space="0" w:color="auto"/>
        <w:left w:val="none" w:sz="0" w:space="0" w:color="auto"/>
        <w:bottom w:val="none" w:sz="0" w:space="0" w:color="auto"/>
        <w:right w:val="none" w:sz="0" w:space="0" w:color="auto"/>
      </w:divBdr>
    </w:div>
    <w:div w:id="1466463872">
      <w:bodyDiv w:val="1"/>
      <w:marLeft w:val="0"/>
      <w:marRight w:val="0"/>
      <w:marTop w:val="0"/>
      <w:marBottom w:val="0"/>
      <w:divBdr>
        <w:top w:val="none" w:sz="0" w:space="0" w:color="auto"/>
        <w:left w:val="none" w:sz="0" w:space="0" w:color="auto"/>
        <w:bottom w:val="none" w:sz="0" w:space="0" w:color="auto"/>
        <w:right w:val="none" w:sz="0" w:space="0" w:color="auto"/>
      </w:divBdr>
      <w:divsChild>
        <w:div w:id="863059728">
          <w:marLeft w:val="0"/>
          <w:marRight w:val="0"/>
          <w:marTop w:val="0"/>
          <w:marBottom w:val="0"/>
          <w:divBdr>
            <w:top w:val="none" w:sz="0" w:space="0" w:color="auto"/>
            <w:left w:val="none" w:sz="0" w:space="0" w:color="auto"/>
            <w:bottom w:val="none" w:sz="0" w:space="0" w:color="auto"/>
            <w:right w:val="none" w:sz="0" w:space="0" w:color="auto"/>
          </w:divBdr>
        </w:div>
      </w:divsChild>
    </w:div>
    <w:div w:id="1490365309">
      <w:bodyDiv w:val="1"/>
      <w:marLeft w:val="0"/>
      <w:marRight w:val="0"/>
      <w:marTop w:val="0"/>
      <w:marBottom w:val="0"/>
      <w:divBdr>
        <w:top w:val="none" w:sz="0" w:space="0" w:color="auto"/>
        <w:left w:val="none" w:sz="0" w:space="0" w:color="auto"/>
        <w:bottom w:val="none" w:sz="0" w:space="0" w:color="auto"/>
        <w:right w:val="none" w:sz="0" w:space="0" w:color="auto"/>
      </w:divBdr>
    </w:div>
    <w:div w:id="1515075793">
      <w:bodyDiv w:val="1"/>
      <w:marLeft w:val="0"/>
      <w:marRight w:val="0"/>
      <w:marTop w:val="0"/>
      <w:marBottom w:val="0"/>
      <w:divBdr>
        <w:top w:val="none" w:sz="0" w:space="0" w:color="auto"/>
        <w:left w:val="none" w:sz="0" w:space="0" w:color="auto"/>
        <w:bottom w:val="none" w:sz="0" w:space="0" w:color="auto"/>
        <w:right w:val="none" w:sz="0" w:space="0" w:color="auto"/>
      </w:divBdr>
    </w:div>
    <w:div w:id="1546717976">
      <w:bodyDiv w:val="1"/>
      <w:marLeft w:val="0"/>
      <w:marRight w:val="0"/>
      <w:marTop w:val="0"/>
      <w:marBottom w:val="0"/>
      <w:divBdr>
        <w:top w:val="none" w:sz="0" w:space="0" w:color="auto"/>
        <w:left w:val="none" w:sz="0" w:space="0" w:color="auto"/>
        <w:bottom w:val="none" w:sz="0" w:space="0" w:color="auto"/>
        <w:right w:val="none" w:sz="0" w:space="0" w:color="auto"/>
      </w:divBdr>
    </w:div>
    <w:div w:id="1609922670">
      <w:bodyDiv w:val="1"/>
      <w:marLeft w:val="0"/>
      <w:marRight w:val="0"/>
      <w:marTop w:val="0"/>
      <w:marBottom w:val="0"/>
      <w:divBdr>
        <w:top w:val="none" w:sz="0" w:space="0" w:color="auto"/>
        <w:left w:val="none" w:sz="0" w:space="0" w:color="auto"/>
        <w:bottom w:val="none" w:sz="0" w:space="0" w:color="auto"/>
        <w:right w:val="none" w:sz="0" w:space="0" w:color="auto"/>
      </w:divBdr>
    </w:div>
    <w:div w:id="1632976504">
      <w:bodyDiv w:val="1"/>
      <w:marLeft w:val="0"/>
      <w:marRight w:val="0"/>
      <w:marTop w:val="0"/>
      <w:marBottom w:val="0"/>
      <w:divBdr>
        <w:top w:val="none" w:sz="0" w:space="0" w:color="auto"/>
        <w:left w:val="none" w:sz="0" w:space="0" w:color="auto"/>
        <w:bottom w:val="none" w:sz="0" w:space="0" w:color="auto"/>
        <w:right w:val="none" w:sz="0" w:space="0" w:color="auto"/>
      </w:divBdr>
    </w:div>
    <w:div w:id="1660187078">
      <w:bodyDiv w:val="1"/>
      <w:marLeft w:val="0"/>
      <w:marRight w:val="0"/>
      <w:marTop w:val="0"/>
      <w:marBottom w:val="0"/>
      <w:divBdr>
        <w:top w:val="none" w:sz="0" w:space="0" w:color="auto"/>
        <w:left w:val="none" w:sz="0" w:space="0" w:color="auto"/>
        <w:bottom w:val="none" w:sz="0" w:space="0" w:color="auto"/>
        <w:right w:val="none" w:sz="0" w:space="0" w:color="auto"/>
      </w:divBdr>
    </w:div>
    <w:div w:id="1668365369">
      <w:bodyDiv w:val="1"/>
      <w:marLeft w:val="0"/>
      <w:marRight w:val="0"/>
      <w:marTop w:val="0"/>
      <w:marBottom w:val="0"/>
      <w:divBdr>
        <w:top w:val="none" w:sz="0" w:space="0" w:color="auto"/>
        <w:left w:val="none" w:sz="0" w:space="0" w:color="auto"/>
        <w:bottom w:val="none" w:sz="0" w:space="0" w:color="auto"/>
        <w:right w:val="none" w:sz="0" w:space="0" w:color="auto"/>
      </w:divBdr>
    </w:div>
    <w:div w:id="1702245373">
      <w:bodyDiv w:val="1"/>
      <w:marLeft w:val="0"/>
      <w:marRight w:val="0"/>
      <w:marTop w:val="0"/>
      <w:marBottom w:val="0"/>
      <w:divBdr>
        <w:top w:val="none" w:sz="0" w:space="0" w:color="auto"/>
        <w:left w:val="none" w:sz="0" w:space="0" w:color="auto"/>
        <w:bottom w:val="none" w:sz="0" w:space="0" w:color="auto"/>
        <w:right w:val="none" w:sz="0" w:space="0" w:color="auto"/>
      </w:divBdr>
    </w:div>
    <w:div w:id="1724132191">
      <w:bodyDiv w:val="1"/>
      <w:marLeft w:val="0"/>
      <w:marRight w:val="0"/>
      <w:marTop w:val="0"/>
      <w:marBottom w:val="0"/>
      <w:divBdr>
        <w:top w:val="none" w:sz="0" w:space="0" w:color="auto"/>
        <w:left w:val="none" w:sz="0" w:space="0" w:color="auto"/>
        <w:bottom w:val="none" w:sz="0" w:space="0" w:color="auto"/>
        <w:right w:val="none" w:sz="0" w:space="0" w:color="auto"/>
      </w:divBdr>
      <w:divsChild>
        <w:div w:id="290870604">
          <w:marLeft w:val="0"/>
          <w:marRight w:val="0"/>
          <w:marTop w:val="0"/>
          <w:marBottom w:val="0"/>
          <w:divBdr>
            <w:top w:val="none" w:sz="0" w:space="0" w:color="auto"/>
            <w:left w:val="none" w:sz="0" w:space="0" w:color="auto"/>
            <w:bottom w:val="none" w:sz="0" w:space="0" w:color="auto"/>
            <w:right w:val="none" w:sz="0" w:space="0" w:color="auto"/>
          </w:divBdr>
          <w:divsChild>
            <w:div w:id="393702007">
              <w:marLeft w:val="0"/>
              <w:marRight w:val="0"/>
              <w:marTop w:val="0"/>
              <w:marBottom w:val="0"/>
              <w:divBdr>
                <w:top w:val="none" w:sz="0" w:space="0" w:color="auto"/>
                <w:left w:val="none" w:sz="0" w:space="0" w:color="auto"/>
                <w:bottom w:val="none" w:sz="0" w:space="0" w:color="auto"/>
                <w:right w:val="none" w:sz="0" w:space="0" w:color="auto"/>
              </w:divBdr>
              <w:divsChild>
                <w:div w:id="1127622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8334312">
      <w:bodyDiv w:val="1"/>
      <w:marLeft w:val="0"/>
      <w:marRight w:val="0"/>
      <w:marTop w:val="0"/>
      <w:marBottom w:val="0"/>
      <w:divBdr>
        <w:top w:val="none" w:sz="0" w:space="0" w:color="auto"/>
        <w:left w:val="none" w:sz="0" w:space="0" w:color="auto"/>
        <w:bottom w:val="none" w:sz="0" w:space="0" w:color="auto"/>
        <w:right w:val="none" w:sz="0" w:space="0" w:color="auto"/>
      </w:divBdr>
      <w:divsChild>
        <w:div w:id="466051175">
          <w:marLeft w:val="0"/>
          <w:marRight w:val="0"/>
          <w:marTop w:val="0"/>
          <w:marBottom w:val="0"/>
          <w:divBdr>
            <w:top w:val="none" w:sz="0" w:space="0" w:color="auto"/>
            <w:left w:val="none" w:sz="0" w:space="0" w:color="auto"/>
            <w:bottom w:val="none" w:sz="0" w:space="0" w:color="auto"/>
            <w:right w:val="none" w:sz="0" w:space="0" w:color="auto"/>
          </w:divBdr>
        </w:div>
      </w:divsChild>
    </w:div>
    <w:div w:id="1769615632">
      <w:bodyDiv w:val="1"/>
      <w:marLeft w:val="0"/>
      <w:marRight w:val="0"/>
      <w:marTop w:val="0"/>
      <w:marBottom w:val="0"/>
      <w:divBdr>
        <w:top w:val="none" w:sz="0" w:space="0" w:color="auto"/>
        <w:left w:val="none" w:sz="0" w:space="0" w:color="auto"/>
        <w:bottom w:val="none" w:sz="0" w:space="0" w:color="auto"/>
        <w:right w:val="none" w:sz="0" w:space="0" w:color="auto"/>
      </w:divBdr>
    </w:div>
    <w:div w:id="1809517266">
      <w:bodyDiv w:val="1"/>
      <w:marLeft w:val="0"/>
      <w:marRight w:val="0"/>
      <w:marTop w:val="0"/>
      <w:marBottom w:val="0"/>
      <w:divBdr>
        <w:top w:val="none" w:sz="0" w:space="0" w:color="auto"/>
        <w:left w:val="none" w:sz="0" w:space="0" w:color="auto"/>
        <w:bottom w:val="none" w:sz="0" w:space="0" w:color="auto"/>
        <w:right w:val="none" w:sz="0" w:space="0" w:color="auto"/>
      </w:divBdr>
    </w:div>
    <w:div w:id="1887642861">
      <w:bodyDiv w:val="1"/>
      <w:marLeft w:val="0"/>
      <w:marRight w:val="0"/>
      <w:marTop w:val="0"/>
      <w:marBottom w:val="0"/>
      <w:divBdr>
        <w:top w:val="none" w:sz="0" w:space="0" w:color="auto"/>
        <w:left w:val="none" w:sz="0" w:space="0" w:color="auto"/>
        <w:bottom w:val="none" w:sz="0" w:space="0" w:color="auto"/>
        <w:right w:val="none" w:sz="0" w:space="0" w:color="auto"/>
      </w:divBdr>
      <w:divsChild>
        <w:div w:id="1240212118">
          <w:marLeft w:val="0"/>
          <w:marRight w:val="0"/>
          <w:marTop w:val="34"/>
          <w:marBottom w:val="34"/>
          <w:divBdr>
            <w:top w:val="none" w:sz="0" w:space="0" w:color="auto"/>
            <w:left w:val="none" w:sz="0" w:space="0" w:color="auto"/>
            <w:bottom w:val="none" w:sz="0" w:space="0" w:color="auto"/>
            <w:right w:val="none" w:sz="0" w:space="0" w:color="auto"/>
          </w:divBdr>
        </w:div>
      </w:divsChild>
    </w:div>
    <w:div w:id="1893881597">
      <w:bodyDiv w:val="1"/>
      <w:marLeft w:val="0"/>
      <w:marRight w:val="0"/>
      <w:marTop w:val="0"/>
      <w:marBottom w:val="0"/>
      <w:divBdr>
        <w:top w:val="none" w:sz="0" w:space="0" w:color="auto"/>
        <w:left w:val="none" w:sz="0" w:space="0" w:color="auto"/>
        <w:bottom w:val="none" w:sz="0" w:space="0" w:color="auto"/>
        <w:right w:val="none" w:sz="0" w:space="0" w:color="auto"/>
      </w:divBdr>
    </w:div>
    <w:div w:id="1965960041">
      <w:bodyDiv w:val="1"/>
      <w:marLeft w:val="0"/>
      <w:marRight w:val="0"/>
      <w:marTop w:val="0"/>
      <w:marBottom w:val="0"/>
      <w:divBdr>
        <w:top w:val="none" w:sz="0" w:space="0" w:color="auto"/>
        <w:left w:val="none" w:sz="0" w:space="0" w:color="auto"/>
        <w:bottom w:val="none" w:sz="0" w:space="0" w:color="auto"/>
        <w:right w:val="none" w:sz="0" w:space="0" w:color="auto"/>
      </w:divBdr>
    </w:div>
    <w:div w:id="2046641244">
      <w:bodyDiv w:val="1"/>
      <w:marLeft w:val="0"/>
      <w:marRight w:val="0"/>
      <w:marTop w:val="0"/>
      <w:marBottom w:val="0"/>
      <w:divBdr>
        <w:top w:val="none" w:sz="0" w:space="0" w:color="auto"/>
        <w:left w:val="none" w:sz="0" w:space="0" w:color="auto"/>
        <w:bottom w:val="none" w:sz="0" w:space="0" w:color="auto"/>
        <w:right w:val="none" w:sz="0" w:space="0" w:color="auto"/>
      </w:divBdr>
    </w:div>
    <w:div w:id="2082218908">
      <w:bodyDiv w:val="1"/>
      <w:marLeft w:val="0"/>
      <w:marRight w:val="0"/>
      <w:marTop w:val="0"/>
      <w:marBottom w:val="0"/>
      <w:divBdr>
        <w:top w:val="none" w:sz="0" w:space="0" w:color="auto"/>
        <w:left w:val="none" w:sz="0" w:space="0" w:color="auto"/>
        <w:bottom w:val="none" w:sz="0" w:space="0" w:color="auto"/>
        <w:right w:val="none" w:sz="0" w:space="0" w:color="auto"/>
      </w:divBdr>
    </w:div>
    <w:div w:id="2082408945">
      <w:bodyDiv w:val="1"/>
      <w:marLeft w:val="0"/>
      <w:marRight w:val="0"/>
      <w:marTop w:val="0"/>
      <w:marBottom w:val="0"/>
      <w:divBdr>
        <w:top w:val="none" w:sz="0" w:space="0" w:color="auto"/>
        <w:left w:val="none" w:sz="0" w:space="0" w:color="auto"/>
        <w:bottom w:val="none" w:sz="0" w:space="0" w:color="auto"/>
        <w:right w:val="none" w:sz="0" w:space="0" w:color="auto"/>
      </w:divBdr>
    </w:div>
    <w:div w:id="2087264949">
      <w:bodyDiv w:val="1"/>
      <w:marLeft w:val="0"/>
      <w:marRight w:val="0"/>
      <w:marTop w:val="0"/>
      <w:marBottom w:val="0"/>
      <w:divBdr>
        <w:top w:val="none" w:sz="0" w:space="0" w:color="auto"/>
        <w:left w:val="none" w:sz="0" w:space="0" w:color="auto"/>
        <w:bottom w:val="none" w:sz="0" w:space="0" w:color="auto"/>
        <w:right w:val="none" w:sz="0" w:space="0" w:color="auto"/>
      </w:divBdr>
    </w:div>
    <w:div w:id="2099593126">
      <w:bodyDiv w:val="1"/>
      <w:marLeft w:val="0"/>
      <w:marRight w:val="0"/>
      <w:marTop w:val="0"/>
      <w:marBottom w:val="0"/>
      <w:divBdr>
        <w:top w:val="none" w:sz="0" w:space="0" w:color="auto"/>
        <w:left w:val="none" w:sz="0" w:space="0" w:color="auto"/>
        <w:bottom w:val="none" w:sz="0" w:space="0" w:color="auto"/>
        <w:right w:val="none" w:sz="0" w:space="0" w:color="auto"/>
      </w:divBdr>
    </w:div>
    <w:div w:id="2102488980">
      <w:bodyDiv w:val="1"/>
      <w:marLeft w:val="0"/>
      <w:marRight w:val="0"/>
      <w:marTop w:val="0"/>
      <w:marBottom w:val="0"/>
      <w:divBdr>
        <w:top w:val="none" w:sz="0" w:space="0" w:color="auto"/>
        <w:left w:val="none" w:sz="0" w:space="0" w:color="auto"/>
        <w:bottom w:val="none" w:sz="0" w:space="0" w:color="auto"/>
        <w:right w:val="none" w:sz="0" w:space="0" w:color="auto"/>
      </w:divBdr>
    </w:div>
    <w:div w:id="2103909202">
      <w:bodyDiv w:val="1"/>
      <w:marLeft w:val="0"/>
      <w:marRight w:val="0"/>
      <w:marTop w:val="0"/>
      <w:marBottom w:val="0"/>
      <w:divBdr>
        <w:top w:val="none" w:sz="0" w:space="0" w:color="auto"/>
        <w:left w:val="none" w:sz="0" w:space="0" w:color="auto"/>
        <w:bottom w:val="none" w:sz="0" w:space="0" w:color="auto"/>
        <w:right w:val="none" w:sz="0" w:space="0" w:color="auto"/>
      </w:divBdr>
    </w:div>
    <w:div w:id="2130777772">
      <w:bodyDiv w:val="1"/>
      <w:marLeft w:val="0"/>
      <w:marRight w:val="0"/>
      <w:marTop w:val="0"/>
      <w:marBottom w:val="0"/>
      <w:divBdr>
        <w:top w:val="none" w:sz="0" w:space="0" w:color="auto"/>
        <w:left w:val="none" w:sz="0" w:space="0" w:color="auto"/>
        <w:bottom w:val="none" w:sz="0" w:space="0" w:color="auto"/>
        <w:right w:val="none" w:sz="0" w:space="0" w:color="auto"/>
      </w:divBdr>
    </w:div>
    <w:div w:id="2131047355">
      <w:bodyDiv w:val="1"/>
      <w:marLeft w:val="0"/>
      <w:marRight w:val="0"/>
      <w:marTop w:val="0"/>
      <w:marBottom w:val="0"/>
      <w:divBdr>
        <w:top w:val="none" w:sz="0" w:space="0" w:color="auto"/>
        <w:left w:val="none" w:sz="0" w:space="0" w:color="auto"/>
        <w:bottom w:val="none" w:sz="0" w:space="0" w:color="auto"/>
        <w:right w:val="none" w:sz="0" w:space="0" w:color="auto"/>
      </w:divBdr>
      <w:divsChild>
        <w:div w:id="187002611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3C6564-B4D0-4093-987D-DE06FD039B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6</Pages>
  <Words>1174</Words>
  <Characters>669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85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re, Mark</dc:creator>
  <cp:keywords/>
  <dc:description/>
  <cp:lastModifiedBy>janet lindow</cp:lastModifiedBy>
  <cp:revision>6</cp:revision>
  <cp:lastPrinted>2019-01-18T17:25:00Z</cp:lastPrinted>
  <dcterms:created xsi:type="dcterms:W3CDTF">2019-09-11T13:31:00Z</dcterms:created>
  <dcterms:modified xsi:type="dcterms:W3CDTF">2019-11-01T21:39:00Z</dcterms:modified>
  <cp:category/>
</cp:coreProperties>
</file>